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4F5E5B" w14:textId="77777777" w:rsidR="00747A46" w:rsidRPr="009E4749" w:rsidRDefault="00747A46" w:rsidP="00DA2982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i/>
          <w:iCs/>
        </w:rPr>
      </w:pPr>
      <w:bookmarkStart w:id="0" w:name="_GoBack"/>
    </w:p>
    <w:p w14:paraId="63059839" w14:textId="48FA95BD" w:rsidR="00831D65" w:rsidRPr="009E4749" w:rsidRDefault="00831D65" w:rsidP="00DA2982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i/>
          <w:iCs/>
        </w:rPr>
      </w:pPr>
      <w:r w:rsidRPr="009E4749">
        <w:rPr>
          <w:rFonts w:ascii="Arial" w:hAnsi="Arial" w:cs="Arial"/>
          <w:i/>
          <w:iCs/>
        </w:rPr>
        <w:t>Data Supplement</w:t>
      </w:r>
    </w:p>
    <w:p w14:paraId="44B14194" w14:textId="77777777" w:rsidR="00DA2982" w:rsidRPr="009E4749" w:rsidRDefault="00DA2982" w:rsidP="00DA2982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b/>
          <w:sz w:val="26"/>
          <w:szCs w:val="26"/>
        </w:rPr>
      </w:pPr>
      <w:bookmarkStart w:id="1" w:name="_Hlk531852576"/>
    </w:p>
    <w:p w14:paraId="1062460D" w14:textId="66397102" w:rsidR="0025603E" w:rsidRPr="009E4749" w:rsidRDefault="0025603E" w:rsidP="00DA2982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b/>
        </w:rPr>
      </w:pPr>
      <w:r w:rsidRPr="009E4749">
        <w:rPr>
          <w:rFonts w:ascii="Arial" w:hAnsi="Arial" w:cs="Arial"/>
          <w:b/>
          <w:sz w:val="26"/>
          <w:szCs w:val="26"/>
        </w:rPr>
        <w:t>Impact of experimental colitis on mitochondrial bioenergetics in intestinal epithelial cells</w:t>
      </w:r>
    </w:p>
    <w:bookmarkEnd w:id="1"/>
    <w:p w14:paraId="7220388E" w14:textId="77777777" w:rsidR="004E610F" w:rsidRPr="009E4749" w:rsidRDefault="004E610F" w:rsidP="00DA2982">
      <w:pPr>
        <w:tabs>
          <w:tab w:val="left" w:pos="90"/>
        </w:tabs>
        <w:snapToGrid w:val="0"/>
        <w:spacing w:line="360" w:lineRule="auto"/>
        <w:rPr>
          <w:rFonts w:ascii="Arial" w:hAnsi="Arial" w:cs="Arial"/>
          <w:bCs/>
        </w:rPr>
      </w:pPr>
    </w:p>
    <w:p w14:paraId="52507F02" w14:textId="77777777" w:rsidR="00DA2982" w:rsidRPr="009E4749" w:rsidRDefault="00DA2982" w:rsidP="00DA2982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</w:rPr>
      </w:pPr>
      <w:r w:rsidRPr="009E4749">
        <w:rPr>
          <w:rFonts w:ascii="Arial" w:hAnsi="Arial" w:cs="Arial"/>
        </w:rPr>
        <w:t>Luke Goudie</w:t>
      </w:r>
      <w:r w:rsidRPr="009E4749">
        <w:rPr>
          <w:rFonts w:ascii="Arial" w:hAnsi="Arial" w:cs="Arial"/>
          <w:vertAlign w:val="superscript"/>
        </w:rPr>
        <w:t>1</w:t>
      </w:r>
      <w:r w:rsidRPr="009E4749">
        <w:rPr>
          <w:rFonts w:ascii="Arial" w:hAnsi="Arial" w:cs="Arial"/>
        </w:rPr>
        <w:t>, Nicole L. Mancini</w:t>
      </w:r>
      <w:r w:rsidRPr="009E4749">
        <w:rPr>
          <w:rFonts w:ascii="Arial" w:hAnsi="Arial" w:cs="Arial"/>
          <w:vertAlign w:val="superscript"/>
        </w:rPr>
        <w:t>2</w:t>
      </w:r>
      <w:r w:rsidRPr="009E4749">
        <w:rPr>
          <w:rFonts w:ascii="Arial" w:hAnsi="Arial" w:cs="Arial"/>
        </w:rPr>
        <w:t>, Timothy E. Shutt</w:t>
      </w:r>
      <w:r w:rsidRPr="009E4749">
        <w:rPr>
          <w:rFonts w:ascii="Arial" w:hAnsi="Arial" w:cs="Arial"/>
          <w:vertAlign w:val="superscript"/>
        </w:rPr>
        <w:t>3</w:t>
      </w:r>
      <w:r w:rsidRPr="009E4749">
        <w:rPr>
          <w:rFonts w:ascii="Arial" w:hAnsi="Arial" w:cs="Arial"/>
        </w:rPr>
        <w:t>, Graham P. Holloway</w:t>
      </w:r>
      <w:r w:rsidRPr="009E4749">
        <w:rPr>
          <w:rFonts w:ascii="Arial" w:hAnsi="Arial" w:cs="Arial"/>
          <w:vertAlign w:val="superscript"/>
        </w:rPr>
        <w:t>4</w:t>
      </w:r>
      <w:r w:rsidRPr="009E4749">
        <w:rPr>
          <w:rFonts w:ascii="Arial" w:hAnsi="Arial" w:cs="Arial"/>
        </w:rPr>
        <w:t xml:space="preserve">, </w:t>
      </w:r>
      <w:proofErr w:type="spellStart"/>
      <w:r w:rsidRPr="009E4749">
        <w:rPr>
          <w:rFonts w:ascii="Arial" w:hAnsi="Arial" w:cs="Arial"/>
        </w:rPr>
        <w:t>Chunlong</w:t>
      </w:r>
      <w:proofErr w:type="spellEnd"/>
      <w:r w:rsidRPr="009E4749">
        <w:rPr>
          <w:rFonts w:ascii="Arial" w:hAnsi="Arial" w:cs="Arial"/>
        </w:rPr>
        <w:t xml:space="preserve"> Mu</w:t>
      </w:r>
      <w:r w:rsidRPr="009E4749">
        <w:rPr>
          <w:rFonts w:ascii="Arial" w:hAnsi="Arial" w:cs="Arial"/>
          <w:vertAlign w:val="superscript"/>
        </w:rPr>
        <w:t>3</w:t>
      </w:r>
      <w:r w:rsidRPr="009E4749">
        <w:rPr>
          <w:rFonts w:ascii="Arial" w:hAnsi="Arial" w:cs="Arial"/>
        </w:rPr>
        <w:t>, Arthur Wang</w:t>
      </w:r>
      <w:r w:rsidRPr="009E4749">
        <w:rPr>
          <w:rFonts w:ascii="Arial" w:hAnsi="Arial" w:cs="Arial"/>
          <w:vertAlign w:val="superscript"/>
        </w:rPr>
        <w:t>2</w:t>
      </w:r>
      <w:r w:rsidRPr="009E4749">
        <w:rPr>
          <w:rFonts w:ascii="Arial" w:hAnsi="Arial" w:cs="Arial"/>
        </w:rPr>
        <w:t>, Derek M. McKay</w:t>
      </w:r>
      <w:r w:rsidRPr="009E4749">
        <w:rPr>
          <w:rFonts w:ascii="Arial" w:hAnsi="Arial" w:cs="Arial"/>
          <w:vertAlign w:val="superscript"/>
        </w:rPr>
        <w:t>2</w:t>
      </w:r>
      <w:r w:rsidRPr="009E4749">
        <w:rPr>
          <w:rFonts w:ascii="Arial" w:hAnsi="Arial" w:cs="Arial"/>
        </w:rPr>
        <w:t>, &amp; Jane Shearer</w:t>
      </w:r>
      <w:r w:rsidRPr="009E4749">
        <w:rPr>
          <w:rFonts w:ascii="Arial" w:hAnsi="Arial" w:cs="Arial"/>
          <w:vertAlign w:val="superscript"/>
        </w:rPr>
        <w:t>1,3*</w:t>
      </w:r>
      <w:r w:rsidRPr="009E4749">
        <w:rPr>
          <w:rFonts w:ascii="Arial" w:hAnsi="Arial" w:cs="Arial"/>
        </w:rPr>
        <w:t xml:space="preserve"> </w:t>
      </w:r>
    </w:p>
    <w:p w14:paraId="7525431E" w14:textId="77777777" w:rsidR="00DA2982" w:rsidRPr="009E4749" w:rsidRDefault="00DA2982" w:rsidP="00DA2982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vertAlign w:val="superscript"/>
        </w:rPr>
      </w:pPr>
    </w:p>
    <w:p w14:paraId="318CDC79" w14:textId="77777777" w:rsidR="00DA2982" w:rsidRPr="009E4749" w:rsidRDefault="00DA2982" w:rsidP="00DA2982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</w:rPr>
      </w:pPr>
      <w:r w:rsidRPr="009E4749">
        <w:rPr>
          <w:rFonts w:ascii="Arial" w:hAnsi="Arial" w:cs="Arial"/>
          <w:vertAlign w:val="superscript"/>
        </w:rPr>
        <w:t>1</w:t>
      </w:r>
      <w:r w:rsidRPr="009E4749">
        <w:rPr>
          <w:rFonts w:ascii="Arial" w:hAnsi="Arial" w:cs="Arial"/>
        </w:rPr>
        <w:t>Department of Biomedical Engineering, Schulich School of Engineering, University of Calgary, Alberta, Canada</w:t>
      </w:r>
    </w:p>
    <w:p w14:paraId="03F2CA21" w14:textId="77777777" w:rsidR="00DA2982" w:rsidRPr="009E4749" w:rsidRDefault="00DA2982" w:rsidP="00DA2982">
      <w:pPr>
        <w:tabs>
          <w:tab w:val="num" w:pos="720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</w:rPr>
      </w:pPr>
      <w:r w:rsidRPr="009E4749">
        <w:rPr>
          <w:rFonts w:ascii="Arial" w:hAnsi="Arial" w:cs="Arial"/>
          <w:vertAlign w:val="superscript"/>
        </w:rPr>
        <w:t>2</w:t>
      </w:r>
      <w:r w:rsidRPr="009E4749">
        <w:rPr>
          <w:rFonts w:ascii="Arial" w:hAnsi="Arial" w:cs="Arial"/>
        </w:rPr>
        <w:t xml:space="preserve">Gastrointestinal Research Group and Inflammation Research Network, Department of Physiology and Pharmacology, Calvin, Joan and Phoebe Snyder Institute for Chronic Diseases, Cumming School of Medicine, University of Calgary, Alberta, Canada </w:t>
      </w:r>
    </w:p>
    <w:p w14:paraId="144101FF" w14:textId="77777777" w:rsidR="00DA2982" w:rsidRPr="009E4749" w:rsidRDefault="00DA2982" w:rsidP="00DA2982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</w:rPr>
      </w:pPr>
      <w:r w:rsidRPr="009E4749">
        <w:rPr>
          <w:rFonts w:ascii="Arial" w:hAnsi="Arial" w:cs="Arial"/>
          <w:vertAlign w:val="superscript"/>
        </w:rPr>
        <w:t>3</w:t>
      </w:r>
      <w:r w:rsidRPr="009E4749">
        <w:rPr>
          <w:rFonts w:ascii="Arial" w:hAnsi="Arial" w:cs="Arial"/>
        </w:rPr>
        <w:t xml:space="preserve">Alberta Children’s Hospital Research Institute, Hotchkiss Brain Institute, Departments of Medical Genetics and Biochemistry and Molecular Biology, Cumming School of Medicine, University of Calgary, Alberta, Canada </w:t>
      </w:r>
    </w:p>
    <w:p w14:paraId="1CF65B58" w14:textId="77777777" w:rsidR="00DA2982" w:rsidRPr="009E4749" w:rsidRDefault="00DA2982" w:rsidP="00DA2982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</w:rPr>
      </w:pPr>
      <w:r w:rsidRPr="009E4749">
        <w:rPr>
          <w:rFonts w:ascii="Arial" w:hAnsi="Arial" w:cs="Arial"/>
          <w:vertAlign w:val="superscript"/>
        </w:rPr>
        <w:t>4</w:t>
      </w:r>
      <w:r w:rsidRPr="009E4749">
        <w:rPr>
          <w:rFonts w:ascii="Arial" w:hAnsi="Arial" w:cs="Arial"/>
        </w:rPr>
        <w:t>Department of</w:t>
      </w:r>
      <w:r w:rsidRPr="009E4749">
        <w:rPr>
          <w:rFonts w:ascii="Arial" w:hAnsi="Arial" w:cs="Arial"/>
          <w:vertAlign w:val="superscript"/>
        </w:rPr>
        <w:t xml:space="preserve"> </w:t>
      </w:r>
      <w:r w:rsidRPr="009E4749">
        <w:rPr>
          <w:rFonts w:ascii="Arial" w:hAnsi="Arial" w:cs="Arial"/>
        </w:rPr>
        <w:t>Human Health and Nutritional Sciences, University of Guelph, Ontario, Canada</w:t>
      </w:r>
    </w:p>
    <w:p w14:paraId="321B124A" w14:textId="77777777" w:rsidR="00DA2982" w:rsidRPr="009E4749" w:rsidRDefault="00DA2982" w:rsidP="00DA2982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</w:rPr>
      </w:pPr>
    </w:p>
    <w:p w14:paraId="53997A1F" w14:textId="77777777" w:rsidR="00DA2982" w:rsidRPr="009E4749" w:rsidRDefault="00DA2982" w:rsidP="00DA2982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</w:rPr>
      </w:pPr>
      <w:r w:rsidRPr="009E4749">
        <w:rPr>
          <w:rFonts w:ascii="Arial" w:hAnsi="Arial" w:cs="Arial"/>
          <w:b/>
          <w:bCs/>
        </w:rPr>
        <w:t>Running Title:</w:t>
      </w:r>
      <w:r w:rsidRPr="009E4749">
        <w:rPr>
          <w:rFonts w:ascii="Arial" w:hAnsi="Arial" w:cs="Arial"/>
        </w:rPr>
        <w:t xml:space="preserve"> </w:t>
      </w:r>
      <w:r w:rsidRPr="009E4749">
        <w:rPr>
          <w:rFonts w:ascii="Arial" w:hAnsi="Arial" w:cs="Arial"/>
          <w:lang w:val="en-US"/>
        </w:rPr>
        <w:t>Intestinal Epithelial Bioenergetics</w:t>
      </w:r>
    </w:p>
    <w:p w14:paraId="41EEDDEA" w14:textId="77777777" w:rsidR="00DA2982" w:rsidRPr="009E4749" w:rsidRDefault="00DA2982" w:rsidP="00DA2982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b/>
          <w:bCs/>
        </w:rPr>
      </w:pPr>
    </w:p>
    <w:p w14:paraId="03C42E02" w14:textId="77777777" w:rsidR="00DA2982" w:rsidRPr="009E4749" w:rsidRDefault="00DA2982" w:rsidP="00DA2982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</w:rPr>
      </w:pPr>
      <w:r w:rsidRPr="009E4749">
        <w:rPr>
          <w:rFonts w:ascii="Arial" w:hAnsi="Arial" w:cs="Arial"/>
          <w:b/>
          <w:bCs/>
        </w:rPr>
        <w:t>*Corresponding Author:</w:t>
      </w:r>
      <w:r w:rsidRPr="009E4749">
        <w:rPr>
          <w:rFonts w:ascii="Arial" w:hAnsi="Arial" w:cs="Arial"/>
        </w:rPr>
        <w:t xml:space="preserve"> Jane Shearer.  Alberta Children’s Hospital Research Institute. 3330 Hospital Drive NW. HMRB 228. </w:t>
      </w:r>
      <w:r w:rsidRPr="009E4749">
        <w:rPr>
          <w:rFonts w:ascii="Arial" w:hAnsi="Arial" w:cs="Arial"/>
          <w:noProof/>
        </w:rPr>
        <w:t>University</w:t>
      </w:r>
      <w:r w:rsidRPr="009E4749">
        <w:rPr>
          <w:rFonts w:ascii="Arial" w:hAnsi="Arial" w:cs="Arial"/>
        </w:rPr>
        <w:t xml:space="preserve"> of Calgary, Calgary, Alberta, Canada. Email: jshearer@ucalgary.ca</w:t>
      </w:r>
    </w:p>
    <w:p w14:paraId="643BE897" w14:textId="77777777" w:rsidR="00F9566E" w:rsidRPr="009E4749" w:rsidRDefault="00F9566E" w:rsidP="00A765E0">
      <w:pPr>
        <w:spacing w:afterLines="120" w:after="288"/>
        <w:rPr>
          <w:rFonts w:ascii="Arial" w:hAnsi="Arial" w:cs="Arial"/>
          <w:bCs/>
        </w:rPr>
      </w:pPr>
    </w:p>
    <w:p w14:paraId="18085F02" w14:textId="77777777" w:rsidR="00F9566E" w:rsidRPr="009E4749" w:rsidRDefault="00F9566E" w:rsidP="00A765E0">
      <w:pPr>
        <w:spacing w:afterLines="120" w:after="288"/>
        <w:rPr>
          <w:rFonts w:ascii="Arial" w:hAnsi="Arial" w:cs="Arial"/>
          <w:bCs/>
        </w:rPr>
      </w:pPr>
    </w:p>
    <w:p w14:paraId="77627242" w14:textId="3A225454" w:rsidR="00F9566E" w:rsidRPr="009E4749" w:rsidRDefault="00F9566E" w:rsidP="00A765E0">
      <w:pPr>
        <w:spacing w:afterLines="120" w:after="288"/>
        <w:rPr>
          <w:rFonts w:ascii="Arial" w:hAnsi="Arial" w:cs="Arial"/>
          <w:bCs/>
        </w:rPr>
      </w:pPr>
    </w:p>
    <w:p w14:paraId="19DE1312" w14:textId="15116FBD" w:rsidR="00F9566E" w:rsidRPr="009E4749" w:rsidRDefault="00E811F4" w:rsidP="00A765E0">
      <w:pPr>
        <w:spacing w:afterLines="120" w:after="288"/>
        <w:rPr>
          <w:rFonts w:ascii="Arial" w:hAnsi="Arial" w:cs="Arial"/>
          <w:bCs/>
        </w:rPr>
      </w:pPr>
      <w:r w:rsidRPr="009E4749">
        <w:rPr>
          <w:rFonts w:ascii="Arial" w:hAnsi="Arial" w:cs="Arial"/>
          <w:bCs/>
          <w:noProof/>
          <w:lang w:val="en-IN" w:eastAsia="en-IN"/>
        </w:rPr>
        <w:lastRenderedPageBreak/>
        <w:drawing>
          <wp:inline distT="0" distB="0" distL="0" distR="0" wp14:anchorId="10CFDB95" wp14:editId="45BE265E">
            <wp:extent cx="6276925" cy="33661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4875" cy="3370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EF8067" w14:textId="1BD14437" w:rsidR="002B145D" w:rsidRPr="009E4749" w:rsidRDefault="00F9566E" w:rsidP="0055168B">
      <w:pPr>
        <w:spacing w:afterLines="120" w:after="288" w:line="360" w:lineRule="auto"/>
        <w:rPr>
          <w:rFonts w:ascii="Arial" w:hAnsi="Arial" w:cs="Arial"/>
        </w:rPr>
      </w:pPr>
      <w:r w:rsidRPr="009E4749">
        <w:rPr>
          <w:rFonts w:ascii="Arial" w:hAnsi="Arial" w:cs="Arial"/>
          <w:b/>
          <w:bCs/>
        </w:rPr>
        <w:t>Supplementary Figure 1:</w:t>
      </w:r>
      <w:r w:rsidR="00E973BC" w:rsidRPr="009E4749">
        <w:rPr>
          <w:rFonts w:ascii="Arial" w:hAnsi="Arial" w:cs="Arial"/>
          <w:bCs/>
        </w:rPr>
        <w:t xml:space="preserve"> </w:t>
      </w:r>
      <w:r w:rsidR="00E811F4" w:rsidRPr="009E4749">
        <w:rPr>
          <w:rFonts w:ascii="Arial" w:hAnsi="Arial" w:cs="Arial"/>
          <w:bCs/>
        </w:rPr>
        <w:t>IEC</w:t>
      </w:r>
      <w:r w:rsidR="00E811F4" w:rsidRPr="009E4749">
        <w:rPr>
          <w:rFonts w:ascii="Arial" w:hAnsi="Arial" w:cs="Arial"/>
          <w:bCs/>
          <w:vertAlign w:val="superscript"/>
        </w:rPr>
        <w:t>4.1</w:t>
      </w:r>
      <w:r w:rsidR="00E811F4" w:rsidRPr="009E4749">
        <w:rPr>
          <w:rFonts w:ascii="Arial" w:hAnsi="Arial" w:cs="Arial"/>
          <w:bCs/>
        </w:rPr>
        <w:t xml:space="preserve"> experimental growth and mitochondrial energetic results for optimizing cell density in Seahorse XF experiments </w:t>
      </w:r>
      <w:r w:rsidR="00E811F4" w:rsidRPr="009E4749">
        <w:rPr>
          <w:rFonts w:ascii="Arial" w:hAnsi="Arial" w:cs="Arial"/>
        </w:rPr>
        <w:t>(2 x 10</w:t>
      </w:r>
      <w:r w:rsidR="00E811F4" w:rsidRPr="009E4749">
        <w:rPr>
          <w:rFonts w:ascii="Arial" w:hAnsi="Arial" w:cs="Arial"/>
          <w:vertAlign w:val="superscript"/>
        </w:rPr>
        <w:t>4</w:t>
      </w:r>
      <w:r w:rsidR="00E811F4" w:rsidRPr="009E4749">
        <w:rPr>
          <w:rFonts w:ascii="Arial" w:hAnsi="Arial" w:cs="Arial"/>
        </w:rPr>
        <w:t xml:space="preserve"> – 5 x 10</w:t>
      </w:r>
      <w:r w:rsidR="00E811F4" w:rsidRPr="009E4749">
        <w:rPr>
          <w:rFonts w:ascii="Arial" w:hAnsi="Arial" w:cs="Arial"/>
          <w:vertAlign w:val="superscript"/>
        </w:rPr>
        <w:t>4</w:t>
      </w:r>
      <w:r w:rsidR="00E811F4" w:rsidRPr="009E4749">
        <w:rPr>
          <w:rFonts w:ascii="Arial" w:hAnsi="Arial" w:cs="Arial"/>
        </w:rPr>
        <w:t xml:space="preserve"> cells/well).</w:t>
      </w:r>
      <w:r w:rsidR="00E811F4" w:rsidRPr="009E4749">
        <w:rPr>
          <w:rFonts w:ascii="Arial" w:hAnsi="Arial" w:cs="Arial"/>
          <w:bCs/>
        </w:rPr>
        <w:t xml:space="preserve"> </w:t>
      </w:r>
      <w:r w:rsidR="00E973BC" w:rsidRPr="009E4749">
        <w:rPr>
          <w:rFonts w:ascii="Arial" w:hAnsi="Arial" w:cs="Arial"/>
        </w:rPr>
        <w:t>Graphs A-</w:t>
      </w:r>
      <w:r w:rsidR="002B145D" w:rsidRPr="009E4749">
        <w:rPr>
          <w:rFonts w:ascii="Arial" w:hAnsi="Arial" w:cs="Arial"/>
        </w:rPr>
        <w:t>E represent summary results of metabolically significant points of interest: A) Basal respiration, B) Maximal respiration C) Proton-Leak associated respiration, D) ATP-associated respiration and E) Coupling efficiency for varying cell densities (2 x 10</w:t>
      </w:r>
      <w:r w:rsidR="002B145D" w:rsidRPr="009E4749">
        <w:rPr>
          <w:rFonts w:ascii="Arial" w:hAnsi="Arial" w:cs="Arial"/>
          <w:vertAlign w:val="superscript"/>
        </w:rPr>
        <w:t>4</w:t>
      </w:r>
      <w:r w:rsidR="002B145D" w:rsidRPr="009E4749">
        <w:rPr>
          <w:rFonts w:ascii="Arial" w:hAnsi="Arial" w:cs="Arial"/>
        </w:rPr>
        <w:t xml:space="preserve"> – 5 x 10</w:t>
      </w:r>
      <w:r w:rsidR="002B145D" w:rsidRPr="009E4749">
        <w:rPr>
          <w:rFonts w:ascii="Arial" w:hAnsi="Arial" w:cs="Arial"/>
          <w:vertAlign w:val="superscript"/>
        </w:rPr>
        <w:t>4</w:t>
      </w:r>
      <w:r w:rsidR="002B145D" w:rsidRPr="009E4749">
        <w:rPr>
          <w:rFonts w:ascii="Arial" w:hAnsi="Arial" w:cs="Arial"/>
        </w:rPr>
        <w:t xml:space="preserve"> cells/well) and FCCP concentrations (0.25-0.5µM). Graph F shows</w:t>
      </w:r>
      <w:r w:rsidR="00E811F4" w:rsidRPr="009E4749">
        <w:rPr>
          <w:rFonts w:ascii="Arial" w:hAnsi="Arial" w:cs="Arial"/>
        </w:rPr>
        <w:t xml:space="preserve"> results for IEC</w:t>
      </w:r>
      <w:r w:rsidR="00E811F4" w:rsidRPr="009E4749">
        <w:rPr>
          <w:rFonts w:ascii="Arial" w:hAnsi="Arial" w:cs="Arial"/>
          <w:vertAlign w:val="superscript"/>
        </w:rPr>
        <w:t>4.1</w:t>
      </w:r>
      <w:r w:rsidR="00E811F4" w:rsidRPr="009E4749">
        <w:rPr>
          <w:rFonts w:ascii="Arial" w:hAnsi="Arial" w:cs="Arial"/>
        </w:rPr>
        <w:t xml:space="preserve"> cell growth. </w:t>
      </w:r>
      <w:r w:rsidR="002B145D" w:rsidRPr="009E4749">
        <w:rPr>
          <w:rFonts w:ascii="Arial" w:hAnsi="Arial" w:cs="Arial"/>
        </w:rPr>
        <w:t xml:space="preserve">Data is presented as mean ± SEM (n = </w:t>
      </w:r>
      <w:r w:rsidR="00E811F4" w:rsidRPr="009E4749">
        <w:rPr>
          <w:rFonts w:ascii="Arial" w:hAnsi="Arial" w:cs="Arial"/>
        </w:rPr>
        <w:t>3</w:t>
      </w:r>
      <w:r w:rsidR="002B145D" w:rsidRPr="009E4749">
        <w:rPr>
          <w:rFonts w:ascii="Arial" w:hAnsi="Arial" w:cs="Arial"/>
        </w:rPr>
        <w:t xml:space="preserve"> replicates from 1 independent experiment).</w:t>
      </w:r>
    </w:p>
    <w:p w14:paraId="394C5CD0" w14:textId="13DC67FC" w:rsidR="00E973BC" w:rsidRPr="009E4749" w:rsidRDefault="00E973BC" w:rsidP="0055168B">
      <w:pPr>
        <w:spacing w:afterLines="120" w:after="288" w:line="360" w:lineRule="auto"/>
        <w:rPr>
          <w:rFonts w:ascii="Arial" w:hAnsi="Arial" w:cs="Arial"/>
          <w:bCs/>
          <w:highlight w:val="yellow"/>
        </w:rPr>
      </w:pPr>
    </w:p>
    <w:p w14:paraId="461D937B" w14:textId="77777777" w:rsidR="00E973BC" w:rsidRPr="009E4749" w:rsidRDefault="00E973BC" w:rsidP="0055168B">
      <w:pPr>
        <w:spacing w:afterLines="120" w:after="288" w:line="360" w:lineRule="auto"/>
        <w:rPr>
          <w:rFonts w:ascii="Arial" w:hAnsi="Arial" w:cs="Arial"/>
          <w:bCs/>
          <w:highlight w:val="yellow"/>
        </w:rPr>
      </w:pPr>
    </w:p>
    <w:p w14:paraId="218BB60C" w14:textId="77777777" w:rsidR="00E973BC" w:rsidRPr="009E4749" w:rsidRDefault="00E973BC" w:rsidP="0055168B">
      <w:pPr>
        <w:spacing w:afterLines="120" w:after="288" w:line="360" w:lineRule="auto"/>
        <w:rPr>
          <w:rFonts w:ascii="Arial" w:hAnsi="Arial" w:cs="Arial"/>
          <w:bCs/>
          <w:highlight w:val="yellow"/>
        </w:rPr>
      </w:pPr>
    </w:p>
    <w:p w14:paraId="77A16EE3" w14:textId="4632A575" w:rsidR="00A765E0" w:rsidRPr="009E4749" w:rsidRDefault="00A765E0" w:rsidP="00A765E0">
      <w:pPr>
        <w:spacing w:afterLines="120" w:after="288"/>
        <w:rPr>
          <w:rFonts w:ascii="Arial" w:hAnsi="Arial" w:cs="Arial"/>
          <w:bCs/>
        </w:rPr>
      </w:pPr>
    </w:p>
    <w:p w14:paraId="2244E100" w14:textId="264CCA15" w:rsidR="00A765E0" w:rsidRPr="009E4749" w:rsidRDefault="00A765E0" w:rsidP="00A765E0">
      <w:pPr>
        <w:tabs>
          <w:tab w:val="left" w:pos="90"/>
        </w:tabs>
        <w:snapToGrid w:val="0"/>
        <w:rPr>
          <w:rFonts w:ascii="Arial" w:hAnsi="Arial" w:cs="Arial"/>
          <w:bCs/>
        </w:rPr>
      </w:pPr>
    </w:p>
    <w:p w14:paraId="6AF14B70" w14:textId="58E94DA1" w:rsidR="00E811F4" w:rsidRPr="009E4749" w:rsidRDefault="00E811F4" w:rsidP="00A765E0">
      <w:pPr>
        <w:tabs>
          <w:tab w:val="left" w:pos="90"/>
        </w:tabs>
        <w:snapToGrid w:val="0"/>
        <w:rPr>
          <w:rFonts w:ascii="Arial" w:hAnsi="Arial" w:cs="Arial"/>
          <w:bCs/>
        </w:rPr>
      </w:pPr>
    </w:p>
    <w:p w14:paraId="09540F0E" w14:textId="1C5713D1" w:rsidR="00E811F4" w:rsidRPr="009E4749" w:rsidRDefault="00E811F4" w:rsidP="00A765E0">
      <w:pPr>
        <w:tabs>
          <w:tab w:val="left" w:pos="90"/>
        </w:tabs>
        <w:snapToGrid w:val="0"/>
        <w:rPr>
          <w:rFonts w:ascii="Arial" w:hAnsi="Arial" w:cs="Arial"/>
          <w:bCs/>
        </w:rPr>
      </w:pPr>
    </w:p>
    <w:p w14:paraId="539FF88A" w14:textId="4B7C27F0" w:rsidR="00E811F4" w:rsidRPr="009E4749" w:rsidRDefault="00E811F4" w:rsidP="00A765E0">
      <w:pPr>
        <w:tabs>
          <w:tab w:val="left" w:pos="90"/>
        </w:tabs>
        <w:snapToGrid w:val="0"/>
        <w:rPr>
          <w:rFonts w:ascii="Arial" w:hAnsi="Arial" w:cs="Arial"/>
          <w:bCs/>
        </w:rPr>
      </w:pPr>
    </w:p>
    <w:p w14:paraId="7515070A" w14:textId="0E96435A" w:rsidR="00E811F4" w:rsidRPr="009E4749" w:rsidRDefault="00E811F4" w:rsidP="00A765E0">
      <w:pPr>
        <w:tabs>
          <w:tab w:val="left" w:pos="90"/>
        </w:tabs>
        <w:snapToGrid w:val="0"/>
        <w:rPr>
          <w:rFonts w:ascii="Arial" w:hAnsi="Arial" w:cs="Arial"/>
          <w:bCs/>
        </w:rPr>
      </w:pPr>
    </w:p>
    <w:p w14:paraId="10D36BAC" w14:textId="25FB6F16" w:rsidR="00E811F4" w:rsidRPr="009E4749" w:rsidRDefault="00E811F4" w:rsidP="00A765E0">
      <w:pPr>
        <w:tabs>
          <w:tab w:val="left" w:pos="90"/>
        </w:tabs>
        <w:snapToGrid w:val="0"/>
        <w:rPr>
          <w:rFonts w:ascii="Arial" w:hAnsi="Arial" w:cs="Arial"/>
          <w:bCs/>
        </w:rPr>
      </w:pPr>
    </w:p>
    <w:p w14:paraId="4E1A5E41" w14:textId="39E1717D" w:rsidR="00E811F4" w:rsidRPr="009E4749" w:rsidRDefault="00747A46" w:rsidP="00A765E0">
      <w:pPr>
        <w:tabs>
          <w:tab w:val="left" w:pos="90"/>
        </w:tabs>
        <w:snapToGrid w:val="0"/>
        <w:rPr>
          <w:rFonts w:ascii="Arial" w:hAnsi="Arial" w:cs="Arial"/>
          <w:bCs/>
        </w:rPr>
      </w:pPr>
      <w:r w:rsidRPr="009E4749">
        <w:rPr>
          <w:rFonts w:ascii="Arial" w:hAnsi="Arial" w:cs="Arial"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9" behindDoc="0" locked="0" layoutInCell="1" allowOverlap="1" wp14:anchorId="55000CD3" wp14:editId="14F03BD9">
                <wp:simplePos x="0" y="0"/>
                <wp:positionH relativeFrom="column">
                  <wp:posOffset>1219945</wp:posOffset>
                </wp:positionH>
                <wp:positionV relativeFrom="paragraph">
                  <wp:posOffset>49377</wp:posOffset>
                </wp:positionV>
                <wp:extent cx="283210" cy="346251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210" cy="34625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892297" id="Rectangle 3" o:spid="_x0000_s1026" style="position:absolute;margin-left:96.05pt;margin-top:3.9pt;width:22.3pt;height:27.25pt;z-index:25170841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" fillcolor="white [3212]" stroked="f" strokeweight="1pt"/>
            </w:pict>
          </mc:Fallback>
        </mc:AlternateContent>
      </w:r>
      <w:r w:rsidRPr="009E4749">
        <w:rPr>
          <w:rFonts w:ascii="Arial" w:hAnsi="Arial" w:cs="Arial"/>
          <w:bCs/>
          <w:noProof/>
          <w:lang w:val="en-IN" w:eastAsia="en-IN"/>
        </w:rPr>
        <w:drawing>
          <wp:anchor distT="0" distB="0" distL="114300" distR="114300" simplePos="0" relativeHeight="251707395" behindDoc="0" locked="0" layoutInCell="1" allowOverlap="1" wp14:anchorId="254FF464" wp14:editId="73B94D51">
            <wp:simplePos x="0" y="0"/>
            <wp:positionH relativeFrom="column">
              <wp:posOffset>1331749</wp:posOffset>
            </wp:positionH>
            <wp:positionV relativeFrom="paragraph">
              <wp:posOffset>107884</wp:posOffset>
            </wp:positionV>
            <wp:extent cx="3171600" cy="239760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25" t="6174"/>
                    <a:stretch/>
                  </pic:blipFill>
                  <pic:spPr bwMode="auto">
                    <a:xfrm>
                      <a:off x="0" y="0"/>
                      <a:ext cx="3171600" cy="239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E3868F" w14:textId="67A43140" w:rsidR="00747A46" w:rsidRPr="009E4749" w:rsidRDefault="00747A46" w:rsidP="00526711">
      <w:pPr>
        <w:spacing w:afterLines="120" w:after="288" w:line="360" w:lineRule="auto"/>
        <w:rPr>
          <w:rFonts w:ascii="Arial" w:hAnsi="Arial" w:cs="Arial"/>
          <w:b/>
          <w:bCs/>
        </w:rPr>
      </w:pPr>
    </w:p>
    <w:p w14:paraId="21024C2E" w14:textId="17DFFD4F" w:rsidR="00747A46" w:rsidRPr="009E4749" w:rsidRDefault="00747A46" w:rsidP="00526711">
      <w:pPr>
        <w:spacing w:afterLines="120" w:after="288" w:line="360" w:lineRule="auto"/>
        <w:rPr>
          <w:rFonts w:ascii="Arial" w:hAnsi="Arial" w:cs="Arial"/>
          <w:b/>
          <w:bCs/>
        </w:rPr>
      </w:pPr>
    </w:p>
    <w:p w14:paraId="070589E2" w14:textId="5010FC30" w:rsidR="00747A46" w:rsidRPr="009E4749" w:rsidRDefault="00747A46" w:rsidP="00526711">
      <w:pPr>
        <w:spacing w:afterLines="120" w:after="288" w:line="360" w:lineRule="auto"/>
        <w:rPr>
          <w:rFonts w:ascii="Arial" w:hAnsi="Arial" w:cs="Arial"/>
          <w:b/>
          <w:bCs/>
        </w:rPr>
      </w:pPr>
    </w:p>
    <w:p w14:paraId="36A793D5" w14:textId="1E1D6F76" w:rsidR="00747A46" w:rsidRPr="009E4749" w:rsidRDefault="00747A46" w:rsidP="00526711">
      <w:pPr>
        <w:spacing w:afterLines="120" w:after="288" w:line="360" w:lineRule="auto"/>
        <w:rPr>
          <w:rFonts w:ascii="Arial" w:hAnsi="Arial" w:cs="Arial"/>
          <w:b/>
          <w:bCs/>
        </w:rPr>
      </w:pPr>
    </w:p>
    <w:p w14:paraId="6A49CAD8" w14:textId="7CDADB11" w:rsidR="00747A46" w:rsidRPr="009E4749" w:rsidRDefault="00747A46" w:rsidP="00526711">
      <w:pPr>
        <w:spacing w:afterLines="120" w:after="288" w:line="360" w:lineRule="auto"/>
        <w:rPr>
          <w:rFonts w:ascii="Arial" w:hAnsi="Arial" w:cs="Arial"/>
          <w:b/>
          <w:bCs/>
        </w:rPr>
      </w:pPr>
    </w:p>
    <w:p w14:paraId="1CF11626" w14:textId="77777777" w:rsidR="00747A46" w:rsidRPr="009E4749" w:rsidRDefault="00747A46" w:rsidP="00526711">
      <w:pPr>
        <w:spacing w:afterLines="120" w:after="288" w:line="360" w:lineRule="auto"/>
        <w:rPr>
          <w:rFonts w:ascii="Arial" w:hAnsi="Arial" w:cs="Arial"/>
          <w:b/>
          <w:bCs/>
        </w:rPr>
      </w:pPr>
    </w:p>
    <w:p w14:paraId="7344F75C" w14:textId="27E8CBEA" w:rsidR="00526711" w:rsidRPr="009E4749" w:rsidRDefault="00526711" w:rsidP="00526711">
      <w:pPr>
        <w:spacing w:afterLines="120" w:after="288" w:line="360" w:lineRule="auto"/>
        <w:rPr>
          <w:rFonts w:ascii="Arial" w:hAnsi="Arial" w:cs="Arial"/>
          <w:bCs/>
        </w:rPr>
      </w:pPr>
      <w:r w:rsidRPr="009E4749">
        <w:rPr>
          <w:rFonts w:ascii="Arial" w:hAnsi="Arial" w:cs="Arial"/>
          <w:b/>
          <w:bCs/>
        </w:rPr>
        <w:t xml:space="preserve">Supplementary Figure </w:t>
      </w:r>
      <w:r w:rsidR="008555FE" w:rsidRPr="009E4749">
        <w:rPr>
          <w:rFonts w:ascii="Arial" w:hAnsi="Arial" w:cs="Arial"/>
          <w:b/>
          <w:bCs/>
        </w:rPr>
        <w:t>2</w:t>
      </w:r>
      <w:r w:rsidRPr="009E4749">
        <w:rPr>
          <w:rFonts w:ascii="Arial" w:hAnsi="Arial" w:cs="Arial"/>
          <w:b/>
          <w:bCs/>
        </w:rPr>
        <w:t>:</w:t>
      </w:r>
      <w:r w:rsidRPr="009E4749">
        <w:rPr>
          <w:rFonts w:ascii="Arial" w:hAnsi="Arial" w:cs="Arial"/>
          <w:bCs/>
        </w:rPr>
        <w:t xml:space="preserve"> Optimization of FCCP concentrations for Seahorse XF using IEC</w:t>
      </w:r>
      <w:r w:rsidRPr="009E4749">
        <w:rPr>
          <w:rFonts w:ascii="Arial" w:hAnsi="Arial" w:cs="Arial"/>
          <w:bCs/>
          <w:vertAlign w:val="superscript"/>
        </w:rPr>
        <w:t>4.1</w:t>
      </w:r>
      <w:r w:rsidRPr="009E4749">
        <w:rPr>
          <w:rFonts w:ascii="Arial" w:hAnsi="Arial" w:cs="Arial"/>
          <w:bCs/>
        </w:rPr>
        <w:t xml:space="preserve"> cells </w:t>
      </w:r>
      <w:r w:rsidR="008555FE" w:rsidRPr="009E4749">
        <w:rPr>
          <w:rFonts w:ascii="Arial" w:hAnsi="Arial" w:cs="Arial"/>
          <w:bCs/>
        </w:rPr>
        <w:t xml:space="preserve">under varying cell densities </w:t>
      </w:r>
      <w:r w:rsidR="008555FE" w:rsidRPr="009E4749">
        <w:rPr>
          <w:rFonts w:ascii="Arial" w:hAnsi="Arial" w:cs="Arial"/>
        </w:rPr>
        <w:t>(2 x 10</w:t>
      </w:r>
      <w:r w:rsidR="008555FE" w:rsidRPr="009E4749">
        <w:rPr>
          <w:rFonts w:ascii="Arial" w:hAnsi="Arial" w:cs="Arial"/>
          <w:vertAlign w:val="superscript"/>
        </w:rPr>
        <w:t>4</w:t>
      </w:r>
      <w:r w:rsidR="008555FE" w:rsidRPr="009E4749">
        <w:rPr>
          <w:rFonts w:ascii="Arial" w:hAnsi="Arial" w:cs="Arial"/>
        </w:rPr>
        <w:t xml:space="preserve"> &amp; 5 x 10</w:t>
      </w:r>
      <w:r w:rsidR="008555FE" w:rsidRPr="009E4749">
        <w:rPr>
          <w:rFonts w:ascii="Arial" w:hAnsi="Arial" w:cs="Arial"/>
          <w:vertAlign w:val="superscript"/>
        </w:rPr>
        <w:t>4</w:t>
      </w:r>
      <w:r w:rsidR="008555FE" w:rsidRPr="009E4749">
        <w:rPr>
          <w:rFonts w:ascii="Arial" w:hAnsi="Arial" w:cs="Arial"/>
        </w:rPr>
        <w:t xml:space="preserve"> cells/well) </w:t>
      </w:r>
      <w:r w:rsidR="008555FE" w:rsidRPr="009E4749">
        <w:rPr>
          <w:rFonts w:ascii="Arial" w:hAnsi="Arial" w:cs="Arial"/>
          <w:bCs/>
        </w:rPr>
        <w:t xml:space="preserve">and FCCP concentrations </w:t>
      </w:r>
      <w:r w:rsidR="008555FE" w:rsidRPr="009E4749">
        <w:rPr>
          <w:rFonts w:ascii="Arial" w:hAnsi="Arial" w:cs="Arial"/>
        </w:rPr>
        <w:t>(0.25-0.5µM)</w:t>
      </w:r>
      <w:r w:rsidRPr="009E4749">
        <w:rPr>
          <w:rFonts w:ascii="Arial" w:hAnsi="Arial" w:cs="Arial"/>
          <w:bCs/>
        </w:rPr>
        <w:t xml:space="preserve">. Graph A shows maximal </w:t>
      </w:r>
      <w:r w:rsidR="008555FE" w:rsidRPr="009E4749">
        <w:rPr>
          <w:rFonts w:ascii="Arial" w:hAnsi="Arial" w:cs="Arial"/>
          <w:bCs/>
        </w:rPr>
        <w:t>oxygen consumption rates (OCR)</w:t>
      </w:r>
      <w:r w:rsidRPr="009E4749">
        <w:rPr>
          <w:rFonts w:ascii="Arial" w:hAnsi="Arial" w:cs="Arial"/>
          <w:bCs/>
        </w:rPr>
        <w:t xml:space="preserve"> measurements of IEC</w:t>
      </w:r>
      <w:r w:rsidRPr="009E4749">
        <w:rPr>
          <w:rFonts w:ascii="Arial" w:hAnsi="Arial" w:cs="Arial"/>
          <w:bCs/>
          <w:vertAlign w:val="superscript"/>
        </w:rPr>
        <w:t>4.1</w:t>
      </w:r>
      <w:r w:rsidRPr="009E4749">
        <w:rPr>
          <w:rFonts w:ascii="Arial" w:hAnsi="Arial" w:cs="Arial"/>
          <w:bCs/>
        </w:rPr>
        <w:t xml:space="preserve"> cells (</w:t>
      </w:r>
      <w:r w:rsidRPr="009E4749">
        <w:rPr>
          <w:rFonts w:ascii="Arial" w:hAnsi="Arial" w:cs="Arial"/>
        </w:rPr>
        <w:t>2 x 10</w:t>
      </w:r>
      <w:r w:rsidRPr="009E4749">
        <w:rPr>
          <w:rFonts w:ascii="Arial" w:hAnsi="Arial" w:cs="Arial"/>
          <w:vertAlign w:val="superscript"/>
        </w:rPr>
        <w:t>4</w:t>
      </w:r>
      <w:r w:rsidRPr="009E4749">
        <w:rPr>
          <w:rFonts w:ascii="Arial" w:hAnsi="Arial" w:cs="Arial"/>
        </w:rPr>
        <w:t xml:space="preserve"> &amp; 5 x 10</w:t>
      </w:r>
      <w:r w:rsidRPr="009E4749">
        <w:rPr>
          <w:rFonts w:ascii="Arial" w:hAnsi="Arial" w:cs="Arial"/>
          <w:vertAlign w:val="superscript"/>
        </w:rPr>
        <w:t>4</w:t>
      </w:r>
      <w:r w:rsidRPr="009E4749">
        <w:rPr>
          <w:rFonts w:ascii="Arial" w:hAnsi="Arial" w:cs="Arial"/>
        </w:rPr>
        <w:t xml:space="preserve"> cells/well)</w:t>
      </w:r>
      <w:r w:rsidRPr="009E4749">
        <w:rPr>
          <w:rFonts w:ascii="Arial" w:hAnsi="Arial" w:cs="Arial"/>
          <w:bCs/>
        </w:rPr>
        <w:t xml:space="preserve"> after</w:t>
      </w:r>
      <w:r w:rsidR="008555FE" w:rsidRPr="009E4749">
        <w:rPr>
          <w:rFonts w:ascii="Arial" w:hAnsi="Arial" w:cs="Arial"/>
          <w:bCs/>
        </w:rPr>
        <w:t xml:space="preserve"> titrations of different </w:t>
      </w:r>
      <w:r w:rsidRPr="009E4749">
        <w:rPr>
          <w:rFonts w:ascii="Arial" w:hAnsi="Arial" w:cs="Arial"/>
          <w:bCs/>
        </w:rPr>
        <w:t xml:space="preserve">FCCP </w:t>
      </w:r>
      <w:r w:rsidR="008555FE" w:rsidRPr="009E4749">
        <w:rPr>
          <w:rFonts w:ascii="Arial" w:hAnsi="Arial" w:cs="Arial"/>
          <w:bCs/>
        </w:rPr>
        <w:t xml:space="preserve">concentrations </w:t>
      </w:r>
      <w:r w:rsidRPr="009E4749">
        <w:rPr>
          <w:rFonts w:ascii="Arial" w:hAnsi="Arial" w:cs="Arial"/>
          <w:bCs/>
        </w:rPr>
        <w:t>(</w:t>
      </w:r>
      <w:r w:rsidRPr="009E4749">
        <w:rPr>
          <w:rFonts w:ascii="Arial" w:hAnsi="Arial" w:cs="Arial"/>
        </w:rPr>
        <w:t>0.25-0.5 µM). Data is presented as mean ± SEM (n = 3 replicates from 1 independent experiment).</w:t>
      </w:r>
    </w:p>
    <w:p w14:paraId="41CAC046" w14:textId="71A9D58F" w:rsidR="008555FE" w:rsidRPr="009E4749" w:rsidRDefault="00202AFD" w:rsidP="00526711">
      <w:pPr>
        <w:spacing w:afterLines="120" w:after="288" w:line="360" w:lineRule="auto"/>
        <w:rPr>
          <w:rFonts w:ascii="Arial" w:hAnsi="Arial" w:cs="Arial"/>
        </w:rPr>
      </w:pPr>
      <w:r w:rsidRPr="009E4749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1571AD20" wp14:editId="1555D0E1">
            <wp:extent cx="4726379" cy="384514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628" cy="3860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A99BDC" w14:textId="3CE735A7" w:rsidR="00E811F4" w:rsidRPr="009E4749" w:rsidRDefault="008555FE" w:rsidP="0055168B">
      <w:pPr>
        <w:spacing w:line="480" w:lineRule="auto"/>
        <w:rPr>
          <w:rFonts w:ascii="Arial" w:hAnsi="Arial" w:cs="Arial"/>
        </w:rPr>
      </w:pPr>
      <w:r w:rsidRPr="009E4749">
        <w:rPr>
          <w:rFonts w:ascii="Arial" w:hAnsi="Arial" w:cs="Arial"/>
          <w:b/>
          <w:bCs/>
        </w:rPr>
        <w:t xml:space="preserve">Supplementary Figure 3. </w:t>
      </w:r>
      <w:r w:rsidRPr="009E4749">
        <w:rPr>
          <w:rFonts w:ascii="Arial" w:hAnsi="Arial" w:cs="Arial"/>
          <w:noProof/>
        </w:rPr>
        <w:t>Oroboros</w:t>
      </w:r>
      <w:r w:rsidRPr="009E4749">
        <w:rPr>
          <w:rFonts w:ascii="Arial" w:hAnsi="Arial" w:cs="Arial"/>
        </w:rPr>
        <w:t xml:space="preserve"> O2k representative tracing for optimization of FCCP concentrations using IEC</w:t>
      </w:r>
      <w:r w:rsidRPr="009E4749">
        <w:rPr>
          <w:rFonts w:ascii="Arial" w:hAnsi="Arial" w:cs="Arial"/>
          <w:vertAlign w:val="superscript"/>
        </w:rPr>
        <w:t>4.1</w:t>
      </w:r>
      <w:r w:rsidRPr="009E4749">
        <w:rPr>
          <w:rFonts w:ascii="Arial" w:hAnsi="Arial" w:cs="Arial"/>
        </w:rPr>
        <w:t xml:space="preserve"> cells under control and DSS conditions (10</w:t>
      </w:r>
      <w:r w:rsidRPr="009E4749">
        <w:rPr>
          <w:rFonts w:ascii="Arial" w:hAnsi="Arial" w:cs="Arial"/>
          <w:vertAlign w:val="superscript"/>
        </w:rPr>
        <w:t>6</w:t>
      </w:r>
      <w:r w:rsidRPr="009E4749">
        <w:rPr>
          <w:rFonts w:ascii="Arial" w:hAnsi="Arial" w:cs="Arial"/>
        </w:rPr>
        <w:t xml:space="preserve"> cells/mL). Black vertical lines indicate additions of substrates/inhibitors/uncouplers. </w:t>
      </w:r>
      <w:r w:rsidR="00FC100A" w:rsidRPr="009E4749">
        <w:rPr>
          <w:rFonts w:ascii="Arial" w:hAnsi="Arial" w:cs="Arial"/>
        </w:rPr>
        <w:t>Figure A is a representative tracing of control IEC</w:t>
      </w:r>
      <w:r w:rsidR="00FC100A" w:rsidRPr="009E4749">
        <w:rPr>
          <w:rFonts w:ascii="Arial" w:hAnsi="Arial" w:cs="Arial"/>
          <w:vertAlign w:val="superscript"/>
        </w:rPr>
        <w:t>4.1</w:t>
      </w:r>
      <w:r w:rsidR="00FC100A" w:rsidRPr="009E4749">
        <w:rPr>
          <w:rFonts w:ascii="Arial" w:hAnsi="Arial" w:cs="Arial"/>
        </w:rPr>
        <w:t xml:space="preserve"> cells, while Figure B is a representative tracing of DSS treated IEC</w:t>
      </w:r>
      <w:r w:rsidR="00FC100A" w:rsidRPr="009E4749">
        <w:rPr>
          <w:rFonts w:ascii="Arial" w:hAnsi="Arial" w:cs="Arial"/>
          <w:vertAlign w:val="superscript"/>
        </w:rPr>
        <w:t>4.1</w:t>
      </w:r>
      <w:r w:rsidR="00FC100A" w:rsidRPr="009E4749">
        <w:rPr>
          <w:rFonts w:ascii="Arial" w:hAnsi="Arial" w:cs="Arial"/>
        </w:rPr>
        <w:t xml:space="preserve"> cells. PMG </w:t>
      </w:r>
      <w:r w:rsidRPr="009E4749">
        <w:rPr>
          <w:rFonts w:ascii="Arial" w:hAnsi="Arial" w:cs="Arial"/>
        </w:rPr>
        <w:t>(</w:t>
      </w:r>
      <w:r w:rsidR="00EE0370" w:rsidRPr="009E4749">
        <w:rPr>
          <w:rFonts w:ascii="Arial" w:hAnsi="Arial" w:cs="Arial"/>
        </w:rPr>
        <w:t>Pyruvate (5mM), Malate (2mM), Glutamate (10mM)</w:t>
      </w:r>
      <w:r w:rsidRPr="009E4749">
        <w:rPr>
          <w:rFonts w:ascii="Arial" w:hAnsi="Arial" w:cs="Arial"/>
        </w:rPr>
        <w:t xml:space="preserve">), </w:t>
      </w:r>
      <w:r w:rsidR="00FC100A" w:rsidRPr="009E4749">
        <w:rPr>
          <w:rFonts w:ascii="Arial" w:hAnsi="Arial" w:cs="Arial"/>
        </w:rPr>
        <w:t xml:space="preserve">Oligomycin </w:t>
      </w:r>
      <w:r w:rsidRPr="009E4749">
        <w:rPr>
          <w:rFonts w:ascii="Arial" w:hAnsi="Arial" w:cs="Arial"/>
        </w:rPr>
        <w:t>(</w:t>
      </w:r>
      <w:r w:rsidR="00EE0370" w:rsidRPr="009E4749">
        <w:rPr>
          <w:rFonts w:ascii="Arial" w:hAnsi="Arial" w:cs="Arial"/>
        </w:rPr>
        <w:t>2.5</w:t>
      </w:r>
      <w:r w:rsidR="00EE0370" w:rsidRPr="009E4749">
        <w:rPr>
          <w:rFonts w:ascii="Arial" w:hAnsi="Arial" w:cs="Arial"/>
          <w:lang w:val="el-GR"/>
        </w:rPr>
        <w:t>μ</w:t>
      </w:r>
      <w:r w:rsidR="00EE0370" w:rsidRPr="009E4749">
        <w:rPr>
          <w:rFonts w:ascii="Arial" w:hAnsi="Arial" w:cs="Arial"/>
        </w:rPr>
        <w:t>M</w:t>
      </w:r>
      <w:r w:rsidRPr="009E4749">
        <w:rPr>
          <w:rFonts w:ascii="Arial" w:hAnsi="Arial" w:cs="Arial"/>
        </w:rPr>
        <w:t xml:space="preserve">), </w:t>
      </w:r>
      <w:r w:rsidR="00FC100A" w:rsidRPr="009E4749">
        <w:rPr>
          <w:rFonts w:ascii="Arial" w:hAnsi="Arial" w:cs="Arial"/>
        </w:rPr>
        <w:t>and Rotenone</w:t>
      </w:r>
      <w:r w:rsidRPr="009E4749">
        <w:rPr>
          <w:rFonts w:ascii="Arial" w:hAnsi="Arial" w:cs="Arial"/>
        </w:rPr>
        <w:t xml:space="preserve"> (</w:t>
      </w:r>
      <w:r w:rsidR="00EE0370" w:rsidRPr="009E4749">
        <w:rPr>
          <w:rFonts w:ascii="Arial" w:hAnsi="Arial" w:cs="Arial"/>
        </w:rPr>
        <w:t>0</w:t>
      </w:r>
      <w:r w:rsidR="00FC100A" w:rsidRPr="009E4749">
        <w:rPr>
          <w:rFonts w:ascii="Arial" w:hAnsi="Arial" w:cs="Arial"/>
        </w:rPr>
        <w:t>.5</w:t>
      </w:r>
      <w:r w:rsidR="00FC100A" w:rsidRPr="009E4749">
        <w:rPr>
          <w:rFonts w:ascii="Arial" w:hAnsi="Arial" w:cs="Arial"/>
          <w:lang w:val="el-GR"/>
        </w:rPr>
        <w:t>μ</w:t>
      </w:r>
      <w:r w:rsidR="00FC100A" w:rsidRPr="009E4749">
        <w:rPr>
          <w:rFonts w:ascii="Arial" w:hAnsi="Arial" w:cs="Arial"/>
        </w:rPr>
        <w:t>M</w:t>
      </w:r>
      <w:r w:rsidRPr="009E4749">
        <w:rPr>
          <w:rFonts w:ascii="Arial" w:hAnsi="Arial" w:cs="Arial"/>
        </w:rPr>
        <w:t>).</w:t>
      </w:r>
      <w:r w:rsidR="00EE0370" w:rsidRPr="009E4749">
        <w:rPr>
          <w:rFonts w:ascii="Arial" w:hAnsi="Arial" w:cs="Arial"/>
        </w:rPr>
        <w:t xml:space="preserve"> FCCP serial titrations rang</w:t>
      </w:r>
      <w:r w:rsidR="00090CC7" w:rsidRPr="009E4749">
        <w:rPr>
          <w:rFonts w:ascii="Arial" w:hAnsi="Arial" w:cs="Arial"/>
        </w:rPr>
        <w:t>ed</w:t>
      </w:r>
      <w:r w:rsidR="00EE0370" w:rsidRPr="009E4749">
        <w:rPr>
          <w:rFonts w:ascii="Arial" w:hAnsi="Arial" w:cs="Arial"/>
        </w:rPr>
        <w:t xml:space="preserve"> from 0.1-0.3 µL with Figure A FCCP concentrations </w:t>
      </w:r>
      <w:r w:rsidR="00090CC7" w:rsidRPr="009E4749">
        <w:rPr>
          <w:rFonts w:ascii="Arial" w:hAnsi="Arial" w:cs="Arial"/>
        </w:rPr>
        <w:t>being</w:t>
      </w:r>
      <w:r w:rsidR="00202AFD" w:rsidRPr="009E4749">
        <w:rPr>
          <w:rFonts w:ascii="Arial" w:hAnsi="Arial" w:cs="Arial"/>
        </w:rPr>
        <w:t>:</w:t>
      </w:r>
      <w:r w:rsidR="00EE0370" w:rsidRPr="009E4749">
        <w:rPr>
          <w:rFonts w:ascii="Arial" w:hAnsi="Arial" w:cs="Arial"/>
        </w:rPr>
        <w:t xml:space="preserve"> </w:t>
      </w:r>
      <w:r w:rsidR="00202AFD" w:rsidRPr="009E4749">
        <w:rPr>
          <w:rFonts w:ascii="Arial" w:hAnsi="Arial" w:cs="Arial"/>
        </w:rPr>
        <w:t>0.10, 0.20, 0.25, 0.30, 0.40, 0.50, 0.60, and 0.70</w:t>
      </w:r>
      <w:r w:rsidR="00090CC7" w:rsidRPr="009E4749">
        <w:rPr>
          <w:rFonts w:ascii="Arial" w:hAnsi="Arial" w:cs="Arial"/>
          <w:lang w:val="el-GR"/>
        </w:rPr>
        <w:t>μ</w:t>
      </w:r>
      <w:r w:rsidR="00090CC7" w:rsidRPr="009E4749">
        <w:rPr>
          <w:rFonts w:ascii="Arial" w:hAnsi="Arial" w:cs="Arial"/>
        </w:rPr>
        <w:t>M and Figure B</w:t>
      </w:r>
      <w:r w:rsidRPr="009E4749">
        <w:rPr>
          <w:rFonts w:ascii="Arial" w:hAnsi="Arial" w:cs="Arial"/>
        </w:rPr>
        <w:t xml:space="preserve"> </w:t>
      </w:r>
      <w:r w:rsidR="00090CC7" w:rsidRPr="009E4749">
        <w:rPr>
          <w:rFonts w:ascii="Arial" w:hAnsi="Arial" w:cs="Arial"/>
        </w:rPr>
        <w:t>as</w:t>
      </w:r>
      <w:r w:rsidR="00202AFD" w:rsidRPr="009E4749">
        <w:rPr>
          <w:rFonts w:ascii="Arial" w:hAnsi="Arial" w:cs="Arial"/>
        </w:rPr>
        <w:t>:</w:t>
      </w:r>
      <w:r w:rsidR="00090CC7" w:rsidRPr="009E4749">
        <w:rPr>
          <w:rFonts w:ascii="Arial" w:hAnsi="Arial" w:cs="Arial"/>
        </w:rPr>
        <w:t xml:space="preserve"> </w:t>
      </w:r>
      <w:r w:rsidR="00916F59" w:rsidRPr="009E4749">
        <w:rPr>
          <w:rFonts w:ascii="Arial" w:hAnsi="Arial" w:cs="Arial"/>
        </w:rPr>
        <w:t>0.15, 0.30, 0.40, 0.45 and 0.50</w:t>
      </w:r>
      <w:r w:rsidR="00090CC7" w:rsidRPr="009E4749">
        <w:rPr>
          <w:rFonts w:ascii="Arial" w:hAnsi="Arial" w:cs="Arial"/>
          <w:lang w:val="el-GR"/>
        </w:rPr>
        <w:t>μ</w:t>
      </w:r>
      <w:r w:rsidR="00090CC7" w:rsidRPr="009E4749">
        <w:rPr>
          <w:rFonts w:ascii="Arial" w:hAnsi="Arial" w:cs="Arial"/>
        </w:rPr>
        <w:t>M</w:t>
      </w:r>
      <w:r w:rsidR="00202AFD" w:rsidRPr="009E4749">
        <w:rPr>
          <w:rFonts w:ascii="Arial" w:hAnsi="Arial" w:cs="Arial"/>
        </w:rPr>
        <w:t xml:space="preserve">. </w:t>
      </w:r>
      <w:r w:rsidRPr="009E4749">
        <w:rPr>
          <w:rFonts w:ascii="Arial" w:hAnsi="Arial" w:cs="Arial"/>
          <w:shd w:val="clear" w:color="auto" w:fill="FFFFFF"/>
        </w:rPr>
        <w:t xml:space="preserve">Gray hatched box labeled: </w:t>
      </w:r>
      <w:r w:rsidR="00FC100A" w:rsidRPr="009E4749">
        <w:rPr>
          <w:rFonts w:ascii="Arial" w:hAnsi="Arial" w:cs="Arial"/>
          <w:shd w:val="clear" w:color="auto" w:fill="FFFFFF"/>
        </w:rPr>
        <w:t xml:space="preserve">substrate saturation with </w:t>
      </w:r>
      <w:proofErr w:type="spellStart"/>
      <w:r w:rsidR="00FC100A" w:rsidRPr="009E4749">
        <w:rPr>
          <w:rFonts w:ascii="Arial" w:hAnsi="Arial" w:cs="Arial"/>
          <w:shd w:val="clear" w:color="auto" w:fill="FFFFFF"/>
        </w:rPr>
        <w:t>pyruvate+malate+glutamate</w:t>
      </w:r>
      <w:proofErr w:type="spellEnd"/>
      <w:r w:rsidR="00FC100A" w:rsidRPr="009E4749">
        <w:rPr>
          <w:rFonts w:ascii="Arial" w:hAnsi="Arial" w:cs="Arial"/>
          <w:shd w:val="clear" w:color="auto" w:fill="FFFFFF"/>
        </w:rPr>
        <w:t xml:space="preserve">, ATP synthase inhibition by oligomycin and respiratory uncoupling with progressively higher concentrations of FCCP. </w:t>
      </w:r>
      <w:r w:rsidR="005E49EB" w:rsidRPr="009E4749">
        <w:rPr>
          <w:rFonts w:ascii="Arial" w:hAnsi="Arial" w:cs="Arial"/>
          <w:shd w:val="clear" w:color="auto" w:fill="FFFFFF"/>
        </w:rPr>
        <w:t>Downward arrows indicate opening (1</w:t>
      </w:r>
      <w:r w:rsidR="005E49EB" w:rsidRPr="009E4749">
        <w:rPr>
          <w:rFonts w:ascii="Arial" w:hAnsi="Arial" w:cs="Arial"/>
          <w:shd w:val="clear" w:color="auto" w:fill="FFFFFF"/>
          <w:vertAlign w:val="superscript"/>
        </w:rPr>
        <w:t>st</w:t>
      </w:r>
      <w:r w:rsidR="005E49EB" w:rsidRPr="009E4749">
        <w:rPr>
          <w:rFonts w:ascii="Arial" w:hAnsi="Arial" w:cs="Arial"/>
          <w:shd w:val="clear" w:color="auto" w:fill="FFFFFF"/>
        </w:rPr>
        <w:t xml:space="preserve"> arrow) and closing (2</w:t>
      </w:r>
      <w:r w:rsidR="005E49EB" w:rsidRPr="009E4749">
        <w:rPr>
          <w:rFonts w:ascii="Arial" w:hAnsi="Arial" w:cs="Arial"/>
          <w:shd w:val="clear" w:color="auto" w:fill="FFFFFF"/>
          <w:vertAlign w:val="superscript"/>
        </w:rPr>
        <w:t>nd</w:t>
      </w:r>
      <w:r w:rsidR="005E49EB" w:rsidRPr="009E4749">
        <w:rPr>
          <w:rFonts w:ascii="Arial" w:hAnsi="Arial" w:cs="Arial"/>
          <w:shd w:val="clear" w:color="auto" w:fill="FFFFFF"/>
        </w:rPr>
        <w:t xml:space="preserve"> arrow) of O2k chambers </w:t>
      </w:r>
      <w:r w:rsidR="00913AC7" w:rsidRPr="009E4749">
        <w:rPr>
          <w:rFonts w:ascii="Arial" w:hAnsi="Arial" w:cs="Arial"/>
          <w:shd w:val="clear" w:color="auto" w:fill="FFFFFF"/>
        </w:rPr>
        <w:t>for</w:t>
      </w:r>
      <w:r w:rsidR="005E49EB" w:rsidRPr="009E4749">
        <w:rPr>
          <w:rFonts w:ascii="Arial" w:hAnsi="Arial" w:cs="Arial"/>
          <w:shd w:val="clear" w:color="auto" w:fill="FFFFFF"/>
        </w:rPr>
        <w:t xml:space="preserve"> re-oxygenat</w:t>
      </w:r>
      <w:r w:rsidR="00913AC7" w:rsidRPr="009E4749">
        <w:rPr>
          <w:rFonts w:ascii="Arial" w:hAnsi="Arial" w:cs="Arial"/>
          <w:shd w:val="clear" w:color="auto" w:fill="FFFFFF"/>
        </w:rPr>
        <w:t>ion</w:t>
      </w:r>
      <w:r w:rsidR="005E49EB" w:rsidRPr="009E4749">
        <w:rPr>
          <w:rFonts w:ascii="Arial" w:hAnsi="Arial" w:cs="Arial"/>
          <w:shd w:val="clear" w:color="auto" w:fill="FFFFFF"/>
        </w:rPr>
        <w:t xml:space="preserve">. </w:t>
      </w:r>
    </w:p>
    <w:p w14:paraId="32C470D1" w14:textId="4C1A9C51" w:rsidR="41DFA7D0" w:rsidRPr="009E4749" w:rsidRDefault="41DFA7D0" w:rsidP="41DFA7D0">
      <w:pPr>
        <w:spacing w:line="480" w:lineRule="auto"/>
      </w:pPr>
    </w:p>
    <w:p w14:paraId="738E3491" w14:textId="7EFD405A" w:rsidR="0080771A" w:rsidRPr="009E4749" w:rsidRDefault="00A904A7" w:rsidP="00850760">
      <w:pPr>
        <w:tabs>
          <w:tab w:val="left" w:pos="90"/>
        </w:tabs>
        <w:snapToGrid w:val="0"/>
        <w:rPr>
          <w:rFonts w:ascii="Arial" w:hAnsi="Arial" w:cs="Arial"/>
          <w:b/>
          <w:bCs/>
        </w:rPr>
      </w:pPr>
      <w:r w:rsidRPr="009E4749">
        <w:rPr>
          <w:rFonts w:ascii="Arial" w:hAnsi="Arial" w:cs="Arial"/>
          <w:b/>
          <w:noProof/>
          <w:lang w:val="en-IN" w:eastAsia="en-IN"/>
        </w:rPr>
        <w:drawing>
          <wp:inline distT="0" distB="0" distL="0" distR="0" wp14:anchorId="681A19F0" wp14:editId="62386DE3">
            <wp:extent cx="5700130" cy="307258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274" cy="3081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21C92E" w14:textId="77777777" w:rsidR="00A904A7" w:rsidRPr="009E4749" w:rsidRDefault="00A904A7">
      <w:pPr>
        <w:autoSpaceDE w:val="0"/>
        <w:autoSpaceDN w:val="0"/>
        <w:adjustRightInd w:val="0"/>
        <w:snapToGrid w:val="0"/>
        <w:rPr>
          <w:rFonts w:ascii="Arial" w:hAnsi="Arial" w:cs="Arial"/>
          <w:b/>
          <w:bCs/>
        </w:rPr>
      </w:pPr>
    </w:p>
    <w:p w14:paraId="3183A147" w14:textId="1AEF36D4" w:rsidR="0080771A" w:rsidRPr="009E4749" w:rsidRDefault="0080771A" w:rsidP="008B14EB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</w:rPr>
      </w:pPr>
      <w:r w:rsidRPr="009E4749">
        <w:rPr>
          <w:rFonts w:ascii="Arial" w:hAnsi="Arial" w:cs="Arial"/>
          <w:b/>
          <w:bCs/>
        </w:rPr>
        <w:t xml:space="preserve">Supplementary </w:t>
      </w:r>
      <w:r w:rsidRPr="009E4749">
        <w:rPr>
          <w:rFonts w:ascii="Arial" w:hAnsi="Arial" w:cs="Arial"/>
          <w:b/>
        </w:rPr>
        <w:t xml:space="preserve">Figure </w:t>
      </w:r>
      <w:r w:rsidR="00FC100A" w:rsidRPr="009E4749">
        <w:rPr>
          <w:rFonts w:ascii="Arial" w:hAnsi="Arial" w:cs="Arial"/>
          <w:b/>
        </w:rPr>
        <w:t>4</w:t>
      </w:r>
      <w:r w:rsidRPr="009E4749">
        <w:rPr>
          <w:rFonts w:ascii="Arial" w:hAnsi="Arial" w:cs="Arial"/>
          <w:b/>
        </w:rPr>
        <w:t xml:space="preserve">. </w:t>
      </w:r>
      <w:r w:rsidRPr="009E4749">
        <w:rPr>
          <w:rFonts w:ascii="Arial" w:hAnsi="Arial" w:cs="Arial"/>
        </w:rPr>
        <w:t>Flow diagram of the interactions for substrate (green), inhibitor (red)</w:t>
      </w:r>
      <w:r w:rsidR="008A40B0" w:rsidRPr="009E4749">
        <w:rPr>
          <w:rFonts w:ascii="Arial" w:hAnsi="Arial" w:cs="Arial"/>
        </w:rPr>
        <w:t>,</w:t>
      </w:r>
      <w:r w:rsidRPr="009E4749">
        <w:rPr>
          <w:rFonts w:ascii="Arial" w:hAnsi="Arial" w:cs="Arial"/>
        </w:rPr>
        <w:t xml:space="preserve"> and uncoupler (blue) additions with their relevant mitochondrial pathways and complexes. </w:t>
      </w:r>
      <w:proofErr w:type="spellStart"/>
      <w:r w:rsidRPr="009E4749">
        <w:rPr>
          <w:rFonts w:ascii="Arial" w:hAnsi="Arial" w:cs="Arial"/>
        </w:rPr>
        <w:t>NaBut</w:t>
      </w:r>
      <w:proofErr w:type="spellEnd"/>
      <w:r w:rsidRPr="009E4749">
        <w:rPr>
          <w:rFonts w:ascii="Arial" w:hAnsi="Arial" w:cs="Arial"/>
        </w:rPr>
        <w:t xml:space="preserve">: </w:t>
      </w:r>
      <w:r w:rsidR="00A904A7" w:rsidRPr="009E4749">
        <w:rPr>
          <w:rFonts w:ascii="Arial" w:hAnsi="Arial" w:cs="Arial"/>
        </w:rPr>
        <w:t>b</w:t>
      </w:r>
      <w:r w:rsidRPr="009E4749">
        <w:rPr>
          <w:rFonts w:ascii="Arial" w:hAnsi="Arial" w:cs="Arial"/>
        </w:rPr>
        <w:t xml:space="preserve">utyrate, FAO: </w:t>
      </w:r>
      <w:r w:rsidR="00A904A7" w:rsidRPr="009E4749">
        <w:rPr>
          <w:rFonts w:ascii="Arial" w:hAnsi="Arial" w:cs="Arial"/>
        </w:rPr>
        <w:t>f</w:t>
      </w:r>
      <w:r w:rsidRPr="009E4749">
        <w:rPr>
          <w:rFonts w:ascii="Arial" w:hAnsi="Arial" w:cs="Arial"/>
        </w:rPr>
        <w:t>atty acid oxidation,</w:t>
      </w:r>
      <w:r w:rsidR="00A904A7" w:rsidRPr="009E4749">
        <w:rPr>
          <w:rFonts w:ascii="Arial" w:hAnsi="Arial" w:cs="Arial"/>
        </w:rPr>
        <w:t xml:space="preserve"> FADH</w:t>
      </w:r>
      <w:r w:rsidR="00A904A7" w:rsidRPr="009E4749">
        <w:rPr>
          <w:rFonts w:ascii="Arial" w:hAnsi="Arial" w:cs="Arial"/>
          <w:vertAlign w:val="subscript"/>
        </w:rPr>
        <w:t>2</w:t>
      </w:r>
      <w:r w:rsidR="00A904A7" w:rsidRPr="009E4749">
        <w:rPr>
          <w:rFonts w:ascii="Arial" w:hAnsi="Arial" w:cs="Arial"/>
        </w:rPr>
        <w:t xml:space="preserve">: </w:t>
      </w:r>
      <w:proofErr w:type="spellStart"/>
      <w:r w:rsidR="00A904A7" w:rsidRPr="009E4749">
        <w:rPr>
          <w:rFonts w:ascii="Arial" w:hAnsi="Arial" w:cs="Arial"/>
        </w:rPr>
        <w:t>flavin</w:t>
      </w:r>
      <w:proofErr w:type="spellEnd"/>
      <w:r w:rsidR="00A904A7" w:rsidRPr="009E4749">
        <w:rPr>
          <w:rFonts w:ascii="Arial" w:hAnsi="Arial" w:cs="Arial"/>
        </w:rPr>
        <w:t xml:space="preserve"> adenine dinucleotide, NADH: </w:t>
      </w:r>
      <w:proofErr w:type="spellStart"/>
      <w:r w:rsidR="00A904A7" w:rsidRPr="009E4749">
        <w:rPr>
          <w:rFonts w:ascii="Arial" w:hAnsi="Arial" w:cs="Arial"/>
        </w:rPr>
        <w:t>nicotinamide</w:t>
      </w:r>
      <w:proofErr w:type="spellEnd"/>
      <w:r w:rsidR="00A904A7" w:rsidRPr="009E4749">
        <w:rPr>
          <w:rFonts w:ascii="Arial" w:hAnsi="Arial" w:cs="Arial"/>
        </w:rPr>
        <w:t xml:space="preserve"> adenine dinucleotide,</w:t>
      </w:r>
      <w:r w:rsidRPr="009E4749">
        <w:rPr>
          <w:rFonts w:ascii="Arial" w:hAnsi="Arial" w:cs="Arial"/>
        </w:rPr>
        <w:t xml:space="preserve"> CETF: </w:t>
      </w:r>
      <w:r w:rsidR="00A904A7" w:rsidRPr="009E4749">
        <w:rPr>
          <w:rFonts w:ascii="Arial" w:hAnsi="Arial" w:cs="Arial"/>
        </w:rPr>
        <w:t>e</w:t>
      </w:r>
      <w:r w:rsidRPr="009E4749">
        <w:rPr>
          <w:rFonts w:ascii="Arial" w:hAnsi="Arial" w:cs="Arial"/>
        </w:rPr>
        <w:t xml:space="preserve">lectron transferring </w:t>
      </w:r>
      <w:proofErr w:type="spellStart"/>
      <w:r w:rsidRPr="009E4749">
        <w:rPr>
          <w:rFonts w:ascii="Arial" w:hAnsi="Arial" w:cs="Arial"/>
        </w:rPr>
        <w:t>flavoprotein</w:t>
      </w:r>
      <w:proofErr w:type="spellEnd"/>
      <w:r w:rsidRPr="009E4749">
        <w:rPr>
          <w:rFonts w:ascii="Arial" w:hAnsi="Arial" w:cs="Arial"/>
        </w:rPr>
        <w:t xml:space="preserve"> complex,</w:t>
      </w:r>
      <w:r w:rsidR="00A904A7" w:rsidRPr="009E4749">
        <w:rPr>
          <w:rFonts w:ascii="Arial" w:hAnsi="Arial" w:cs="Arial"/>
        </w:rPr>
        <w:t xml:space="preserve"> CI: mitochondrial complex I, CII: mitochondrial complex II</w:t>
      </w:r>
      <w:r w:rsidRPr="009E4749">
        <w:rPr>
          <w:rFonts w:ascii="Arial" w:hAnsi="Arial" w:cs="Arial"/>
        </w:rPr>
        <w:t xml:space="preserve"> Q: Coenzyme Q</w:t>
      </w:r>
      <w:r w:rsidRPr="009E4749">
        <w:rPr>
          <w:rFonts w:ascii="Arial" w:hAnsi="Arial" w:cs="Arial"/>
          <w:vertAlign w:val="subscript"/>
        </w:rPr>
        <w:t>10</w:t>
      </w:r>
      <w:r w:rsidRPr="009E4749">
        <w:rPr>
          <w:rFonts w:ascii="Arial" w:hAnsi="Arial" w:cs="Arial"/>
        </w:rPr>
        <w:t>,</w:t>
      </w:r>
      <w:r w:rsidR="00A904A7" w:rsidRPr="009E4749">
        <w:rPr>
          <w:rFonts w:ascii="Arial" w:hAnsi="Arial" w:cs="Arial"/>
        </w:rPr>
        <w:t xml:space="preserve"> CIII: mitochondrial complex III, CIV: mitochondrial complex IV</w:t>
      </w:r>
      <w:r w:rsidRPr="009E4749">
        <w:rPr>
          <w:rFonts w:ascii="Arial" w:hAnsi="Arial" w:cs="Arial"/>
        </w:rPr>
        <w:t xml:space="preserve"> </w:t>
      </w:r>
      <w:proofErr w:type="spellStart"/>
      <w:r w:rsidRPr="009E4749">
        <w:rPr>
          <w:rFonts w:ascii="Arial" w:hAnsi="Arial" w:cs="Arial"/>
        </w:rPr>
        <w:t>Cyt</w:t>
      </w:r>
      <w:proofErr w:type="spellEnd"/>
      <w:r w:rsidRPr="009E4749">
        <w:rPr>
          <w:rFonts w:ascii="Arial" w:hAnsi="Arial" w:cs="Arial"/>
        </w:rPr>
        <w:t xml:space="preserve">: </w:t>
      </w:r>
      <w:r w:rsidR="00A904A7" w:rsidRPr="009E4749">
        <w:rPr>
          <w:rFonts w:ascii="Arial" w:hAnsi="Arial" w:cs="Arial"/>
        </w:rPr>
        <w:t>c</w:t>
      </w:r>
      <w:r w:rsidRPr="009E4749">
        <w:rPr>
          <w:rFonts w:ascii="Arial" w:hAnsi="Arial" w:cs="Arial"/>
        </w:rPr>
        <w:t>ytochrome C</w:t>
      </w:r>
      <w:r w:rsidR="00A904A7" w:rsidRPr="009E4749">
        <w:rPr>
          <w:rFonts w:ascii="Arial" w:hAnsi="Arial" w:cs="Arial"/>
        </w:rPr>
        <w:t xml:space="preserve">, TMPD: </w:t>
      </w:r>
      <w:r w:rsidR="00A904A7" w:rsidRPr="009E4749">
        <w:rPr>
          <w:rFonts w:ascii="Arial" w:hAnsi="Arial" w:cs="Arial"/>
          <w:lang w:val="en-US"/>
        </w:rPr>
        <w:t>N,N,N′,N′-</w:t>
      </w:r>
      <w:proofErr w:type="spellStart"/>
      <w:r w:rsidR="00A904A7" w:rsidRPr="009E4749">
        <w:rPr>
          <w:rFonts w:ascii="Arial" w:hAnsi="Arial" w:cs="Arial"/>
          <w:lang w:val="en-US"/>
        </w:rPr>
        <w:t>tetramethyl</w:t>
      </w:r>
      <w:proofErr w:type="spellEnd"/>
      <w:r w:rsidR="00A904A7" w:rsidRPr="009E4749">
        <w:rPr>
          <w:rFonts w:ascii="Arial" w:hAnsi="Arial" w:cs="Arial"/>
          <w:lang w:val="en-US"/>
        </w:rPr>
        <w:t>-p-</w:t>
      </w:r>
      <w:proofErr w:type="spellStart"/>
      <w:r w:rsidR="00A904A7" w:rsidRPr="009E4749">
        <w:rPr>
          <w:rFonts w:ascii="Arial" w:hAnsi="Arial" w:cs="Arial"/>
          <w:lang w:val="en-US"/>
        </w:rPr>
        <w:t>phenylenediamine</w:t>
      </w:r>
      <w:proofErr w:type="spellEnd"/>
      <w:r w:rsidR="00A904A7" w:rsidRPr="009E4749">
        <w:rPr>
          <w:rFonts w:ascii="Arial" w:hAnsi="Arial" w:cs="Arial"/>
        </w:rPr>
        <w:t>, ADP: adenosine diphosphate, P</w:t>
      </w:r>
      <w:r w:rsidR="00A904A7" w:rsidRPr="009E4749">
        <w:rPr>
          <w:rFonts w:ascii="Arial" w:hAnsi="Arial" w:cs="Arial"/>
          <w:vertAlign w:val="subscript"/>
        </w:rPr>
        <w:t>i</w:t>
      </w:r>
      <w:r w:rsidR="00A904A7" w:rsidRPr="009E4749">
        <w:rPr>
          <w:rFonts w:ascii="Arial" w:hAnsi="Arial" w:cs="Arial"/>
        </w:rPr>
        <w:t>: inorganic phosphate, ATP: adenosine triphosphate, FCCP: carbonyl cyanide p-</w:t>
      </w:r>
      <w:proofErr w:type="spellStart"/>
      <w:r w:rsidR="00A904A7" w:rsidRPr="009E4749">
        <w:rPr>
          <w:rFonts w:ascii="Arial" w:hAnsi="Arial" w:cs="Arial"/>
        </w:rPr>
        <w:t>trifluoro</w:t>
      </w:r>
      <w:proofErr w:type="spellEnd"/>
      <w:r w:rsidR="00A904A7" w:rsidRPr="009E4749">
        <w:rPr>
          <w:rFonts w:ascii="Arial" w:hAnsi="Arial" w:cs="Arial"/>
        </w:rPr>
        <w:t>-</w:t>
      </w:r>
      <w:proofErr w:type="spellStart"/>
      <w:r w:rsidR="00A904A7" w:rsidRPr="009E4749">
        <w:rPr>
          <w:rFonts w:ascii="Arial" w:hAnsi="Arial" w:cs="Arial"/>
        </w:rPr>
        <w:t>methoxyphenyl</w:t>
      </w:r>
      <w:proofErr w:type="spellEnd"/>
      <w:r w:rsidRPr="009E4749">
        <w:rPr>
          <w:rFonts w:ascii="Arial" w:hAnsi="Arial" w:cs="Arial"/>
        </w:rPr>
        <w:t>. Dashed boxes indicate compartments of mitochondr</w:t>
      </w:r>
      <w:r w:rsidR="00A904A7" w:rsidRPr="009E4749">
        <w:rPr>
          <w:rFonts w:ascii="Arial" w:hAnsi="Arial" w:cs="Arial"/>
        </w:rPr>
        <w:t>ia.</w:t>
      </w:r>
    </w:p>
    <w:p w14:paraId="21CEEB59" w14:textId="77777777" w:rsidR="0080771A" w:rsidRPr="009E4749" w:rsidRDefault="0080771A" w:rsidP="008B14EB">
      <w:pPr>
        <w:tabs>
          <w:tab w:val="left" w:pos="90"/>
        </w:tabs>
        <w:snapToGrid w:val="0"/>
        <w:spacing w:line="480" w:lineRule="auto"/>
        <w:rPr>
          <w:rFonts w:ascii="Arial" w:hAnsi="Arial" w:cs="Arial"/>
        </w:rPr>
      </w:pPr>
    </w:p>
    <w:p w14:paraId="1A2784E9" w14:textId="77777777" w:rsidR="0080771A" w:rsidRPr="009E4749" w:rsidRDefault="0080771A" w:rsidP="008B14EB">
      <w:pPr>
        <w:spacing w:line="480" w:lineRule="auto"/>
        <w:rPr>
          <w:rFonts w:ascii="Arial" w:hAnsi="Arial" w:cs="Arial"/>
          <w:b/>
          <w:bCs/>
        </w:rPr>
      </w:pPr>
    </w:p>
    <w:p w14:paraId="37ED007D" w14:textId="35855533" w:rsidR="5BED26D4" w:rsidRPr="009E4749" w:rsidRDefault="5BED26D4" w:rsidP="5BED26D4">
      <w:pPr>
        <w:spacing w:line="480" w:lineRule="auto"/>
        <w:rPr>
          <w:b/>
          <w:bCs/>
        </w:rPr>
      </w:pPr>
    </w:p>
    <w:p w14:paraId="5E4E028E" w14:textId="77777777" w:rsidR="0080771A" w:rsidRPr="009E4749" w:rsidRDefault="0080771A" w:rsidP="00051277">
      <w:pPr>
        <w:snapToGrid w:val="0"/>
        <w:rPr>
          <w:rFonts w:ascii="Arial" w:hAnsi="Arial" w:cs="Arial"/>
          <w:b/>
          <w:bCs/>
        </w:rPr>
      </w:pPr>
    </w:p>
    <w:p w14:paraId="40945EAF" w14:textId="77777777" w:rsidR="0080771A" w:rsidRPr="009E4749" w:rsidRDefault="0080771A" w:rsidP="00051277">
      <w:pPr>
        <w:rPr>
          <w:rFonts w:ascii="Arial" w:hAnsi="Arial" w:cs="Arial"/>
          <w:b/>
          <w:bCs/>
        </w:rPr>
      </w:pPr>
    </w:p>
    <w:p w14:paraId="1701403C" w14:textId="77777777" w:rsidR="0080771A" w:rsidRPr="009E4749" w:rsidRDefault="0080771A" w:rsidP="00051277">
      <w:pPr>
        <w:rPr>
          <w:rFonts w:ascii="Arial" w:hAnsi="Arial" w:cs="Arial"/>
          <w:b/>
          <w:bCs/>
        </w:rPr>
      </w:pPr>
      <w:r w:rsidRPr="009E4749">
        <w:rPr>
          <w:rFonts w:ascii="Arial" w:hAnsi="Arial" w:cs="Arial"/>
          <w:b/>
          <w:bCs/>
          <w:noProof/>
          <w:lang w:val="en-IN" w:eastAsia="en-IN"/>
        </w:rPr>
        <w:drawing>
          <wp:anchor distT="0" distB="0" distL="114300" distR="114300" simplePos="0" relativeHeight="251693059" behindDoc="1" locked="0" layoutInCell="1" allowOverlap="1" wp14:anchorId="1871E783" wp14:editId="64CB4768">
            <wp:simplePos x="0" y="0"/>
            <wp:positionH relativeFrom="column">
              <wp:posOffset>265488</wp:posOffset>
            </wp:positionH>
            <wp:positionV relativeFrom="paragraph">
              <wp:posOffset>179705</wp:posOffset>
            </wp:positionV>
            <wp:extent cx="5462270" cy="1824990"/>
            <wp:effectExtent l="0" t="0" r="5080" b="0"/>
            <wp:wrapTight wrapText="bothSides">
              <wp:wrapPolygon edited="0">
                <wp:start x="2260" y="0"/>
                <wp:lineTo x="1582" y="2480"/>
                <wp:lineTo x="1582" y="3608"/>
                <wp:lineTo x="829" y="3608"/>
                <wp:lineTo x="753" y="4735"/>
                <wp:lineTo x="904" y="7215"/>
                <wp:lineTo x="452" y="7215"/>
                <wp:lineTo x="301" y="8117"/>
                <wp:lineTo x="301" y="11724"/>
                <wp:lineTo x="753" y="14430"/>
                <wp:lineTo x="829" y="15783"/>
                <wp:lineTo x="2411" y="18038"/>
                <wp:lineTo x="9642" y="21194"/>
                <wp:lineTo x="12204" y="21194"/>
                <wp:lineTo x="20339" y="18038"/>
                <wp:lineTo x="21469" y="16685"/>
                <wp:lineTo x="21545" y="4284"/>
                <wp:lineTo x="21243" y="3833"/>
                <wp:lineTo x="19511" y="3608"/>
                <wp:lineTo x="19435" y="0"/>
                <wp:lineTo x="2260" y="0"/>
              </wp:wrapPolygon>
            </wp:wrapTight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70" cy="1824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09FD6A" w14:textId="77777777" w:rsidR="0080771A" w:rsidRPr="009E4749" w:rsidRDefault="0080771A" w:rsidP="00051277">
      <w:pPr>
        <w:rPr>
          <w:rFonts w:ascii="Arial" w:hAnsi="Arial" w:cs="Arial"/>
          <w:b/>
          <w:bCs/>
        </w:rPr>
      </w:pPr>
    </w:p>
    <w:p w14:paraId="301D62A2" w14:textId="1350F302" w:rsidR="0080771A" w:rsidRPr="009E4749" w:rsidRDefault="0080771A" w:rsidP="5BED26D4">
      <w:pPr>
        <w:spacing w:line="480" w:lineRule="auto"/>
        <w:rPr>
          <w:b/>
          <w:bCs/>
        </w:rPr>
      </w:pPr>
    </w:p>
    <w:p w14:paraId="6737BE14" w14:textId="77777777" w:rsidR="00747A46" w:rsidRPr="009E4749" w:rsidRDefault="00747A46" w:rsidP="5BED26D4">
      <w:pPr>
        <w:spacing w:line="480" w:lineRule="auto"/>
        <w:rPr>
          <w:rFonts w:ascii="Arial" w:hAnsi="Arial" w:cs="Arial"/>
          <w:b/>
          <w:bCs/>
        </w:rPr>
      </w:pPr>
    </w:p>
    <w:p w14:paraId="6388F28F" w14:textId="77777777" w:rsidR="00747A46" w:rsidRPr="009E4749" w:rsidRDefault="00747A46" w:rsidP="5BED26D4">
      <w:pPr>
        <w:spacing w:line="480" w:lineRule="auto"/>
        <w:rPr>
          <w:rFonts w:ascii="Arial" w:hAnsi="Arial" w:cs="Arial"/>
          <w:b/>
          <w:bCs/>
        </w:rPr>
      </w:pPr>
    </w:p>
    <w:p w14:paraId="5FB1A858" w14:textId="77777777" w:rsidR="00747A46" w:rsidRPr="009E4749" w:rsidRDefault="00747A46" w:rsidP="5BED26D4">
      <w:pPr>
        <w:spacing w:line="480" w:lineRule="auto"/>
        <w:rPr>
          <w:rFonts w:ascii="Arial" w:hAnsi="Arial" w:cs="Arial"/>
          <w:b/>
          <w:bCs/>
        </w:rPr>
      </w:pPr>
    </w:p>
    <w:p w14:paraId="6C68A1CD" w14:textId="77777777" w:rsidR="00747A46" w:rsidRPr="009E4749" w:rsidRDefault="00747A46" w:rsidP="5BED26D4">
      <w:pPr>
        <w:spacing w:line="480" w:lineRule="auto"/>
        <w:rPr>
          <w:rFonts w:ascii="Arial" w:hAnsi="Arial" w:cs="Arial"/>
          <w:b/>
          <w:bCs/>
        </w:rPr>
      </w:pPr>
    </w:p>
    <w:p w14:paraId="71B7A4DC" w14:textId="6C03E4AD" w:rsidR="0080771A" w:rsidRPr="009E4749" w:rsidRDefault="0080771A" w:rsidP="5BED26D4">
      <w:pPr>
        <w:spacing w:line="480" w:lineRule="auto"/>
        <w:rPr>
          <w:rFonts w:ascii="Arial" w:hAnsi="Arial" w:cs="Arial"/>
        </w:rPr>
      </w:pPr>
      <w:r w:rsidRPr="009E4749">
        <w:rPr>
          <w:rFonts w:ascii="Arial" w:hAnsi="Arial" w:cs="Arial"/>
          <w:b/>
          <w:bCs/>
        </w:rPr>
        <w:t xml:space="preserve">Supplementary Figure </w:t>
      </w:r>
      <w:r w:rsidR="00FC100A" w:rsidRPr="009E4749">
        <w:rPr>
          <w:rFonts w:ascii="Arial" w:hAnsi="Arial" w:cs="Arial"/>
          <w:b/>
          <w:bCs/>
        </w:rPr>
        <w:t>5</w:t>
      </w:r>
      <w:r w:rsidRPr="009E4749">
        <w:rPr>
          <w:rFonts w:ascii="Arial" w:hAnsi="Arial" w:cs="Arial"/>
          <w:b/>
          <w:bCs/>
        </w:rPr>
        <w:t xml:space="preserve">. </w:t>
      </w:r>
      <w:r w:rsidR="008C00EF" w:rsidRPr="009E4749">
        <w:rPr>
          <w:rFonts w:ascii="Arial" w:hAnsi="Arial" w:cs="Arial"/>
          <w:noProof/>
        </w:rPr>
        <w:t>Oroboros</w:t>
      </w:r>
      <w:r w:rsidR="008C00EF" w:rsidRPr="009E4749">
        <w:rPr>
          <w:rFonts w:ascii="Arial" w:hAnsi="Arial" w:cs="Arial"/>
        </w:rPr>
        <w:t xml:space="preserve"> O2k </w:t>
      </w:r>
      <w:r w:rsidRPr="009E4749">
        <w:rPr>
          <w:rFonts w:ascii="Arial" w:hAnsi="Arial" w:cs="Arial"/>
        </w:rPr>
        <w:t>representative tracing for digitonin optimization protocol in IEC</w:t>
      </w:r>
      <w:r w:rsidRPr="009E4749">
        <w:rPr>
          <w:rFonts w:ascii="Arial" w:hAnsi="Arial" w:cs="Arial"/>
          <w:vertAlign w:val="superscript"/>
        </w:rPr>
        <w:t>4.1</w:t>
      </w:r>
      <w:r w:rsidRPr="009E4749">
        <w:rPr>
          <w:rFonts w:ascii="Arial" w:hAnsi="Arial" w:cs="Arial"/>
        </w:rPr>
        <w:t xml:space="preserve"> cells (10</w:t>
      </w:r>
      <w:r w:rsidRPr="009E4749">
        <w:rPr>
          <w:rFonts w:ascii="Arial" w:hAnsi="Arial" w:cs="Arial"/>
          <w:vertAlign w:val="superscript"/>
        </w:rPr>
        <w:t>6</w:t>
      </w:r>
      <w:r w:rsidRPr="009E4749">
        <w:rPr>
          <w:rFonts w:ascii="Arial" w:hAnsi="Arial" w:cs="Arial"/>
        </w:rPr>
        <w:t xml:space="preserve"> cells/mL). Black vertical lines indicate additions of substrates/inhibitors/uncouplers. Rotenone (0.5µM), Succinate (10mM) ADP: adenosine diphosphate (2.5mM), Digitonin (1.62μM, 3.24μM, 4.05μM). </w:t>
      </w:r>
      <w:r w:rsidRPr="009E4749">
        <w:rPr>
          <w:rFonts w:ascii="Arial" w:hAnsi="Arial" w:cs="Arial"/>
          <w:shd w:val="clear" w:color="auto" w:fill="FFFFFF"/>
        </w:rPr>
        <w:t>Gray hatched box labeled: Over-titration of digitonin, highlights decline in respiration after too many titrations of digitonin.</w:t>
      </w:r>
    </w:p>
    <w:p w14:paraId="022C3669" w14:textId="48028F27" w:rsidR="0080771A" w:rsidRPr="009E4749" w:rsidRDefault="0080771A" w:rsidP="5BED26D4">
      <w:pPr>
        <w:spacing w:line="480" w:lineRule="auto"/>
      </w:pPr>
    </w:p>
    <w:p w14:paraId="282E049D" w14:textId="1F2E4BFC" w:rsidR="0080771A" w:rsidRPr="009E4749" w:rsidRDefault="0080771A" w:rsidP="5BED26D4">
      <w:pPr>
        <w:spacing w:line="480" w:lineRule="auto"/>
      </w:pPr>
    </w:p>
    <w:p w14:paraId="58D0F4F9" w14:textId="23DE737E" w:rsidR="0080771A" w:rsidRPr="009E4749" w:rsidRDefault="0080771A" w:rsidP="5BED26D4">
      <w:pPr>
        <w:spacing w:line="480" w:lineRule="auto"/>
      </w:pPr>
    </w:p>
    <w:p w14:paraId="47D1D4C0" w14:textId="2F5A81F0" w:rsidR="0080771A" w:rsidRPr="009E4749" w:rsidRDefault="0080771A" w:rsidP="5BED26D4">
      <w:pPr>
        <w:spacing w:line="480" w:lineRule="auto"/>
      </w:pPr>
    </w:p>
    <w:p w14:paraId="7658A1C1" w14:textId="0CD04F39" w:rsidR="0080771A" w:rsidRPr="009E4749" w:rsidRDefault="0080771A" w:rsidP="5BED26D4">
      <w:pPr>
        <w:spacing w:line="480" w:lineRule="auto"/>
      </w:pPr>
    </w:p>
    <w:p w14:paraId="49A7BFD9" w14:textId="706F8C62" w:rsidR="0080771A" w:rsidRPr="009E4749" w:rsidRDefault="0080771A" w:rsidP="5BED26D4">
      <w:pPr>
        <w:spacing w:line="480" w:lineRule="auto"/>
      </w:pPr>
    </w:p>
    <w:p w14:paraId="6C43BE94" w14:textId="7151F47F" w:rsidR="0080771A" w:rsidRPr="009E4749" w:rsidRDefault="0080771A" w:rsidP="5BED26D4">
      <w:pPr>
        <w:spacing w:line="480" w:lineRule="auto"/>
      </w:pPr>
    </w:p>
    <w:p w14:paraId="003CB57E" w14:textId="2AF59493" w:rsidR="0080771A" w:rsidRPr="009E4749" w:rsidRDefault="0080771A" w:rsidP="5BED26D4">
      <w:pPr>
        <w:spacing w:line="480" w:lineRule="auto"/>
      </w:pPr>
    </w:p>
    <w:p w14:paraId="1E09C758" w14:textId="6D14A10D" w:rsidR="0080771A" w:rsidRPr="009E4749" w:rsidRDefault="0080771A" w:rsidP="5BED26D4">
      <w:pPr>
        <w:spacing w:line="480" w:lineRule="auto"/>
      </w:pPr>
    </w:p>
    <w:p w14:paraId="43F30DCF" w14:textId="74B69634" w:rsidR="0080771A" w:rsidRPr="009E4749" w:rsidRDefault="0080771A" w:rsidP="5BED26D4">
      <w:pPr>
        <w:spacing w:line="480" w:lineRule="auto"/>
      </w:pPr>
    </w:p>
    <w:p w14:paraId="602274B4" w14:textId="1A3D86BC" w:rsidR="0080771A" w:rsidRPr="009E4749" w:rsidRDefault="0080771A" w:rsidP="5BED26D4">
      <w:pPr>
        <w:spacing w:line="480" w:lineRule="auto"/>
      </w:pPr>
    </w:p>
    <w:p w14:paraId="6726D72A" w14:textId="57328C99" w:rsidR="0080771A" w:rsidRPr="009E4749" w:rsidRDefault="0080771A" w:rsidP="5BED26D4">
      <w:pPr>
        <w:spacing w:line="480" w:lineRule="auto"/>
      </w:pPr>
    </w:p>
    <w:p w14:paraId="4C4FA598" w14:textId="06F5E3CB" w:rsidR="5BED26D4" w:rsidRPr="009E4749" w:rsidRDefault="5BED26D4" w:rsidP="5BED26D4">
      <w:pPr>
        <w:spacing w:line="480" w:lineRule="auto"/>
      </w:pPr>
    </w:p>
    <w:p w14:paraId="0C3515C6" w14:textId="721E3AD2" w:rsidR="00DA1EAE" w:rsidRPr="009E4749" w:rsidRDefault="00DA1EAE" w:rsidP="5BED26D4">
      <w:pPr>
        <w:rPr>
          <w:b/>
          <w:bCs/>
        </w:rPr>
      </w:pPr>
      <w:r w:rsidRPr="009E4749">
        <w:rPr>
          <w:rFonts w:ascii="Arial" w:hAnsi="Arial" w:cs="Arial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4323" behindDoc="0" locked="0" layoutInCell="1" allowOverlap="1" wp14:anchorId="2F23EA4A" wp14:editId="0FDFF067">
                <wp:simplePos x="0" y="0"/>
                <wp:positionH relativeFrom="column">
                  <wp:posOffset>56092</wp:posOffset>
                </wp:positionH>
                <wp:positionV relativeFrom="paragraph">
                  <wp:posOffset>105410</wp:posOffset>
                </wp:positionV>
                <wp:extent cx="487680" cy="47371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" cy="473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159F0F" w14:textId="77777777" w:rsidR="00DA1EAE" w:rsidRPr="003F1F3C" w:rsidRDefault="00DA1EAE" w:rsidP="00DA1EA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3F1F3C">
                              <w:rPr>
                                <w:rFonts w:ascii="Arial" w:hAnsi="Arial" w:cs="Arial"/>
                                <w:b/>
                                <w:bCs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202" coordsize="21600,21600" o:spt="202" path="m,l,21600r21600,l21600,xe" w14:anchorId="2F23EA4A">
                <v:stroke joinstyle="miter"/>
                <v:path gradientshapeok="t" o:connecttype="rect"/>
              </v:shapetype>
              <v:shape id="Text Box 11" style="position:absolute;margin-left:4.4pt;margin-top:8.3pt;width:38.4pt;height:37.3pt;z-index:251704323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26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">
                <v:textbox>
                  <w:txbxContent>
                    <w:p w:rsidRPr="003F1F3C" w:rsidR="00DA1EAE" w:rsidP="00DA1EAE" w:rsidRDefault="00DA1EAE" w14:paraId="77159F0F" w14:textId="77777777">
                      <w:pPr>
                        <w:rPr>
                          <w:rFonts w:ascii="Arial" w:hAnsi="Arial" w:cs="Arial"/>
                          <w:b/>
                          <w:bCs/>
                          <w:sz w:val="44"/>
                          <w:szCs w:val="44"/>
                        </w:rPr>
                      </w:pPr>
                      <w:r w:rsidRPr="003F1F3C">
                        <w:rPr>
                          <w:rFonts w:ascii="Arial" w:hAnsi="Arial" w:cs="Arial"/>
                          <w:b/>
                          <w:bCs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E4749">
        <w:rPr>
          <w:rFonts w:ascii="Arial" w:hAnsi="Arial" w:cs="Arial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5347" behindDoc="0" locked="0" layoutInCell="1" allowOverlap="1" wp14:anchorId="1D1658E4" wp14:editId="7D5CE284">
                <wp:simplePos x="0" y="0"/>
                <wp:positionH relativeFrom="column">
                  <wp:posOffset>2976880</wp:posOffset>
                </wp:positionH>
                <wp:positionV relativeFrom="paragraph">
                  <wp:posOffset>109855</wp:posOffset>
                </wp:positionV>
                <wp:extent cx="487680" cy="474134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" cy="474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557EA0" w14:textId="77777777" w:rsidR="00DA1EAE" w:rsidRPr="003F1F3C" w:rsidRDefault="00DA1EAE" w:rsidP="00DA1EA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44"/>
                                <w:szCs w:val="4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F1F3C">
                              <w:rPr>
                                <w:rFonts w:ascii="Arial" w:hAnsi="Arial" w:cs="Arial"/>
                                <w:b/>
                                <w:bCs/>
                                <w:sz w:val="44"/>
                                <w:szCs w:val="4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 Box 12" style="position:absolute;margin-left:234.4pt;margin-top:8.65pt;width:38.4pt;height:37.35pt;z-index:251705347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27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" w14:anchorId="1D1658E4">
                <v:textbox>
                  <w:txbxContent>
                    <w:p w:rsidRPr="003F1F3C" w:rsidR="00DA1EAE" w:rsidP="00DA1EAE" w:rsidRDefault="00DA1EAE" w14:paraId="49557EA0" w14:textId="77777777">
                      <w:pPr>
                        <w:rPr>
                          <w:rFonts w:ascii="Arial" w:hAnsi="Arial" w:cs="Arial"/>
                          <w:b/>
                          <w:bCs/>
                          <w:sz w:val="44"/>
                          <w:szCs w:val="4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F1F3C">
                        <w:rPr>
                          <w:rFonts w:ascii="Arial" w:hAnsi="Arial" w:cs="Arial"/>
                          <w:b/>
                          <w:bCs/>
                          <w:sz w:val="44"/>
                          <w:szCs w:val="4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B91129C" w14:textId="77777777" w:rsidR="00DA1EAE" w:rsidRPr="009E4749" w:rsidRDefault="00DA1EAE" w:rsidP="00DA1EAE">
      <w:pPr>
        <w:rPr>
          <w:rFonts w:ascii="Arial" w:hAnsi="Arial" w:cs="Arial"/>
          <w:b/>
          <w:bCs/>
        </w:rPr>
      </w:pPr>
    </w:p>
    <w:p w14:paraId="3783E807" w14:textId="77777777" w:rsidR="00DA1EAE" w:rsidRPr="009E4749" w:rsidRDefault="00DA1EAE" w:rsidP="00DA1EAE">
      <w:pPr>
        <w:rPr>
          <w:rFonts w:ascii="Arial" w:hAnsi="Arial" w:cs="Arial"/>
          <w:b/>
          <w:bCs/>
        </w:rPr>
      </w:pPr>
    </w:p>
    <w:p w14:paraId="5A692A09" w14:textId="77777777" w:rsidR="00DA1EAE" w:rsidRPr="009E4749" w:rsidRDefault="00DA1EAE" w:rsidP="00DA1EAE">
      <w:pPr>
        <w:rPr>
          <w:rFonts w:ascii="Arial" w:hAnsi="Arial" w:cs="Arial"/>
          <w:b/>
          <w:bCs/>
        </w:rPr>
      </w:pPr>
      <w:r w:rsidRPr="009E4749">
        <w:rPr>
          <w:rFonts w:ascii="Arial" w:hAnsi="Arial" w:cs="Arial"/>
          <w:b/>
          <w:noProof/>
          <w:lang w:val="en-IN" w:eastAsia="en-IN"/>
        </w:rPr>
        <w:drawing>
          <wp:anchor distT="0" distB="0" distL="114300" distR="114300" simplePos="0" relativeHeight="251703299" behindDoc="1" locked="0" layoutInCell="1" allowOverlap="1" wp14:anchorId="6F6ACAED" wp14:editId="6EF7D25E">
            <wp:simplePos x="0" y="0"/>
            <wp:positionH relativeFrom="column">
              <wp:posOffset>3183467</wp:posOffset>
            </wp:positionH>
            <wp:positionV relativeFrom="paragraph">
              <wp:posOffset>157691</wp:posOffset>
            </wp:positionV>
            <wp:extent cx="2729230" cy="1720215"/>
            <wp:effectExtent l="0" t="0" r="0" b="0"/>
            <wp:wrapTight wrapText="bothSides">
              <wp:wrapPolygon edited="0">
                <wp:start x="5327" y="319"/>
                <wp:lineTo x="3618" y="638"/>
                <wp:lineTo x="1809" y="2073"/>
                <wp:lineTo x="1809" y="3189"/>
                <wp:lineTo x="905" y="4306"/>
                <wp:lineTo x="704" y="8292"/>
                <wp:lineTo x="704" y="13555"/>
                <wp:lineTo x="1809" y="15947"/>
                <wp:lineTo x="1910" y="17701"/>
                <wp:lineTo x="4825" y="18498"/>
                <wp:lineTo x="10755" y="18498"/>
                <wp:lineTo x="2111" y="19136"/>
                <wp:lineTo x="2010" y="20412"/>
                <wp:lineTo x="2613" y="20890"/>
                <wp:lineTo x="3216" y="20890"/>
                <wp:lineTo x="18695" y="20412"/>
                <wp:lineTo x="18896" y="18977"/>
                <wp:lineTo x="17992" y="18498"/>
                <wp:lineTo x="20504" y="17860"/>
                <wp:lineTo x="19901" y="15947"/>
                <wp:lineTo x="20002" y="12757"/>
                <wp:lineTo x="19600" y="11801"/>
                <wp:lineTo x="18695" y="10844"/>
                <wp:lineTo x="18896" y="9409"/>
                <wp:lineTo x="17891" y="9090"/>
                <wp:lineTo x="12162" y="8292"/>
                <wp:lineTo x="12262" y="7176"/>
                <wp:lineTo x="11659" y="5900"/>
                <wp:lineTo x="10855" y="5741"/>
                <wp:lineTo x="11157" y="4784"/>
                <wp:lineTo x="10654" y="4465"/>
                <wp:lineTo x="4925" y="3189"/>
                <wp:lineTo x="18494" y="2392"/>
                <wp:lineTo x="18896" y="797"/>
                <wp:lineTo x="16584" y="319"/>
                <wp:lineTo x="5327" y="319"/>
              </wp:wrapPolygon>
            </wp:wrapTight>
            <wp:docPr id="13" name="Picture 1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23" t="76636" r="40896" b="1034"/>
                    <a:stretch/>
                  </pic:blipFill>
                  <pic:spPr bwMode="auto">
                    <a:xfrm>
                      <a:off x="0" y="0"/>
                      <a:ext cx="2729230" cy="172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E4749">
        <w:rPr>
          <w:rFonts w:ascii="Arial" w:hAnsi="Arial" w:cs="Arial"/>
          <w:b/>
          <w:noProof/>
          <w:lang w:val="en-IN" w:eastAsia="en-IN"/>
        </w:rPr>
        <w:drawing>
          <wp:anchor distT="0" distB="0" distL="114300" distR="114300" simplePos="0" relativeHeight="251702275" behindDoc="0" locked="0" layoutInCell="1" allowOverlap="1" wp14:anchorId="344E4C1F" wp14:editId="3ACB115C">
            <wp:simplePos x="0" y="0"/>
            <wp:positionH relativeFrom="column">
              <wp:posOffset>222673</wp:posOffset>
            </wp:positionH>
            <wp:positionV relativeFrom="paragraph">
              <wp:posOffset>156210</wp:posOffset>
            </wp:positionV>
            <wp:extent cx="2614295" cy="1726565"/>
            <wp:effectExtent l="0" t="0" r="0" b="0"/>
            <wp:wrapSquare wrapText="bothSides"/>
            <wp:docPr id="14" name="Picture 1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50" t="72105" r="44085" b="864"/>
                    <a:stretch/>
                  </pic:blipFill>
                  <pic:spPr bwMode="auto">
                    <a:xfrm>
                      <a:off x="0" y="0"/>
                      <a:ext cx="2614295" cy="172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7E7EC7" w14:textId="77777777" w:rsidR="00DA1EAE" w:rsidRPr="009E4749" w:rsidRDefault="00DA1EAE" w:rsidP="00DA1EAE">
      <w:pPr>
        <w:tabs>
          <w:tab w:val="left" w:pos="90"/>
        </w:tabs>
        <w:snapToGrid w:val="0"/>
        <w:rPr>
          <w:rFonts w:ascii="Arial" w:hAnsi="Arial" w:cs="Arial"/>
          <w:b/>
          <w:bCs/>
          <w:u w:val="single"/>
          <w:lang w:val="en-US"/>
        </w:rPr>
      </w:pPr>
    </w:p>
    <w:p w14:paraId="589F4052" w14:textId="3CFBE6ED" w:rsidR="00DA1EAE" w:rsidRPr="009E4749" w:rsidRDefault="00DA1EAE" w:rsidP="5BED26D4">
      <w:pPr>
        <w:tabs>
          <w:tab w:val="left" w:pos="90"/>
        </w:tabs>
        <w:spacing w:line="480" w:lineRule="auto"/>
        <w:rPr>
          <w:b/>
          <w:bCs/>
          <w:u w:val="single"/>
          <w:lang w:val="en-US"/>
        </w:rPr>
      </w:pPr>
    </w:p>
    <w:p w14:paraId="18FBA1D6" w14:textId="77777777" w:rsidR="00747A46" w:rsidRPr="009E4749" w:rsidRDefault="00747A46" w:rsidP="00DA1EAE">
      <w:pPr>
        <w:tabs>
          <w:tab w:val="left" w:pos="90"/>
        </w:tabs>
        <w:snapToGrid w:val="0"/>
        <w:spacing w:line="480" w:lineRule="auto"/>
        <w:rPr>
          <w:rFonts w:ascii="Arial" w:hAnsi="Arial" w:cs="Arial"/>
          <w:b/>
          <w:bCs/>
        </w:rPr>
      </w:pPr>
    </w:p>
    <w:p w14:paraId="708BE8E5" w14:textId="77777777" w:rsidR="00747A46" w:rsidRPr="009E4749" w:rsidRDefault="00747A46" w:rsidP="00DA1EAE">
      <w:pPr>
        <w:tabs>
          <w:tab w:val="left" w:pos="90"/>
        </w:tabs>
        <w:snapToGrid w:val="0"/>
        <w:spacing w:line="480" w:lineRule="auto"/>
        <w:rPr>
          <w:rFonts w:ascii="Arial" w:hAnsi="Arial" w:cs="Arial"/>
          <w:b/>
          <w:bCs/>
        </w:rPr>
      </w:pPr>
    </w:p>
    <w:p w14:paraId="0097C5F7" w14:textId="77777777" w:rsidR="00747A46" w:rsidRPr="009E4749" w:rsidRDefault="00747A46" w:rsidP="00DA1EAE">
      <w:pPr>
        <w:tabs>
          <w:tab w:val="left" w:pos="90"/>
        </w:tabs>
        <w:snapToGrid w:val="0"/>
        <w:spacing w:line="480" w:lineRule="auto"/>
        <w:rPr>
          <w:rFonts w:ascii="Arial" w:hAnsi="Arial" w:cs="Arial"/>
          <w:b/>
          <w:bCs/>
        </w:rPr>
      </w:pPr>
    </w:p>
    <w:p w14:paraId="6F3755F1" w14:textId="77777777" w:rsidR="00747A46" w:rsidRPr="009E4749" w:rsidRDefault="00747A46" w:rsidP="00DA1EAE">
      <w:pPr>
        <w:tabs>
          <w:tab w:val="left" w:pos="90"/>
        </w:tabs>
        <w:snapToGrid w:val="0"/>
        <w:spacing w:line="480" w:lineRule="auto"/>
        <w:rPr>
          <w:rFonts w:ascii="Arial" w:hAnsi="Arial" w:cs="Arial"/>
          <w:b/>
          <w:bCs/>
        </w:rPr>
      </w:pPr>
    </w:p>
    <w:p w14:paraId="7073736F" w14:textId="3BD18064" w:rsidR="00DA1EAE" w:rsidRPr="009E4749" w:rsidRDefault="00DA1EAE" w:rsidP="00DA1EAE">
      <w:pPr>
        <w:tabs>
          <w:tab w:val="left" w:pos="90"/>
        </w:tabs>
        <w:snapToGrid w:val="0"/>
        <w:spacing w:line="480" w:lineRule="auto"/>
        <w:rPr>
          <w:rFonts w:ascii="Arial" w:hAnsi="Arial" w:cs="Arial"/>
        </w:rPr>
      </w:pPr>
      <w:r w:rsidRPr="009E4749">
        <w:rPr>
          <w:rFonts w:ascii="Arial" w:hAnsi="Arial" w:cs="Arial"/>
          <w:b/>
          <w:bCs/>
        </w:rPr>
        <w:t xml:space="preserve">Supplementary Figure 6. </w:t>
      </w:r>
      <w:r w:rsidRPr="009E4749">
        <w:rPr>
          <w:rFonts w:ascii="Arial" w:hAnsi="Arial" w:cs="Arial"/>
        </w:rPr>
        <w:t xml:space="preserve"> Mitochondrial-specific O</w:t>
      </w:r>
      <w:r w:rsidRPr="009E4749">
        <w:rPr>
          <w:rFonts w:ascii="Arial" w:hAnsi="Arial" w:cs="Arial"/>
          <w:vertAlign w:val="subscript"/>
        </w:rPr>
        <w:t xml:space="preserve">2 </w:t>
      </w:r>
      <w:r w:rsidRPr="009E4749">
        <w:rPr>
          <w:rFonts w:ascii="Arial" w:hAnsi="Arial" w:cs="Arial"/>
        </w:rPr>
        <w:t>flux of IEC</w:t>
      </w:r>
      <w:r w:rsidRPr="009E4749">
        <w:rPr>
          <w:rFonts w:ascii="Arial" w:hAnsi="Arial" w:cs="Arial"/>
          <w:vertAlign w:val="superscript"/>
        </w:rPr>
        <w:t>4.1</w:t>
      </w:r>
      <w:r w:rsidRPr="009E4749">
        <w:rPr>
          <w:rFonts w:ascii="Arial" w:hAnsi="Arial" w:cs="Arial"/>
        </w:rPr>
        <w:t xml:space="preserve"> cells during the outer mitochondrial membrane test using cytochrome c (</w:t>
      </w:r>
      <w:proofErr w:type="spellStart"/>
      <w:r w:rsidRPr="009E4749">
        <w:rPr>
          <w:rFonts w:ascii="Arial" w:hAnsi="Arial" w:cs="Arial"/>
        </w:rPr>
        <w:t>Cyt</w:t>
      </w:r>
      <w:proofErr w:type="spellEnd"/>
      <w:r w:rsidRPr="009E4749">
        <w:rPr>
          <w:rFonts w:ascii="Arial" w:hAnsi="Arial" w:cs="Arial"/>
        </w:rPr>
        <w:t xml:space="preserve"> C) for the (A) mitochondrial complex activity and (B) beta-oxidation protocols using the </w:t>
      </w:r>
      <w:r w:rsidRPr="009E4749">
        <w:rPr>
          <w:rFonts w:ascii="Arial" w:hAnsi="Arial" w:cs="Arial"/>
          <w:noProof/>
        </w:rPr>
        <w:t>Oroboros O2k</w:t>
      </w:r>
      <w:r w:rsidRPr="009E4749">
        <w:rPr>
          <w:rFonts w:ascii="Arial" w:hAnsi="Arial" w:cs="Arial"/>
        </w:rPr>
        <w:t xml:space="preserve"> system. </w:t>
      </w:r>
    </w:p>
    <w:p w14:paraId="18206DE0" w14:textId="77777777" w:rsidR="00DA1EAE" w:rsidRPr="009E4749" w:rsidRDefault="00DA1EAE" w:rsidP="00DA1EAE">
      <w:pPr>
        <w:tabs>
          <w:tab w:val="left" w:pos="90"/>
        </w:tabs>
        <w:snapToGrid w:val="0"/>
        <w:spacing w:line="480" w:lineRule="auto"/>
        <w:rPr>
          <w:rFonts w:ascii="Arial" w:hAnsi="Arial" w:cs="Arial"/>
        </w:rPr>
      </w:pPr>
    </w:p>
    <w:p w14:paraId="434BD54E" w14:textId="1EF29D4D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5C896132" w14:textId="1B056607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3927E22D" w14:textId="05ADB5A4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741E0009" w14:textId="66128939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70273A41" w14:textId="536D9E76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2F64FDB1" w14:textId="1776A49F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3D963191" w14:textId="269F1584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40092E7D" w14:textId="7A78F3EC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0D32A8FC" w14:textId="178F7EF8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7706A344" w14:textId="314F4C37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4A2BA7FB" w14:textId="4F48AABC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31CAC630" w14:textId="2669FDBF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4B383DF6" w14:textId="02525A41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2C5D30E1" w14:textId="19BAA8CD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28EA7599" w14:textId="155CE768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2826432B" w14:textId="6A07FD96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4F9855D5" w14:textId="1B6D5005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4BA395E0" w14:textId="77777777" w:rsidR="00DA1EAE" w:rsidRPr="009E4749" w:rsidRDefault="00DA1EAE" w:rsidP="0024137B">
      <w:pPr>
        <w:snapToGrid w:val="0"/>
        <w:rPr>
          <w:rFonts w:ascii="Arial" w:hAnsi="Arial" w:cs="Arial"/>
          <w:b/>
          <w:bCs/>
        </w:rPr>
      </w:pPr>
    </w:p>
    <w:p w14:paraId="26CBFB80" w14:textId="77777777" w:rsidR="0024137B" w:rsidRPr="009E4749" w:rsidRDefault="0024137B" w:rsidP="0024137B">
      <w:pPr>
        <w:snapToGrid w:val="0"/>
        <w:rPr>
          <w:rFonts w:ascii="Arial" w:hAnsi="Arial" w:cs="Arial"/>
          <w:b/>
          <w:bCs/>
        </w:rPr>
      </w:pPr>
      <w:r w:rsidRPr="009E4749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17A5F69E" wp14:editId="54F2CE3C">
            <wp:extent cx="5797550" cy="1990789"/>
            <wp:effectExtent l="0" t="0" r="0" b="0"/>
            <wp:docPr id="166" name="Picture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914" cy="19936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7C33AA" w14:textId="77777777" w:rsidR="0024137B" w:rsidRPr="009E4749" w:rsidRDefault="0024137B" w:rsidP="0024137B">
      <w:pPr>
        <w:snapToGrid w:val="0"/>
        <w:rPr>
          <w:rFonts w:ascii="Arial" w:hAnsi="Arial" w:cs="Arial"/>
          <w:b/>
          <w:bCs/>
        </w:rPr>
      </w:pPr>
    </w:p>
    <w:p w14:paraId="02A30A60" w14:textId="77777777" w:rsidR="00747A46" w:rsidRPr="009E4749" w:rsidRDefault="00747A46" w:rsidP="00DA2982">
      <w:pPr>
        <w:spacing w:line="480" w:lineRule="auto"/>
        <w:rPr>
          <w:rFonts w:ascii="Arial" w:hAnsi="Arial" w:cs="Arial"/>
          <w:b/>
          <w:bCs/>
        </w:rPr>
      </w:pPr>
    </w:p>
    <w:p w14:paraId="099E7F86" w14:textId="62C0344B" w:rsidR="00F8552D" w:rsidRPr="009E4749" w:rsidRDefault="5BED26D4" w:rsidP="00DA2982">
      <w:pPr>
        <w:spacing w:line="480" w:lineRule="auto"/>
        <w:rPr>
          <w:rFonts w:ascii="Arial" w:hAnsi="Arial" w:cs="Arial"/>
          <w:b/>
          <w:bCs/>
        </w:rPr>
      </w:pPr>
      <w:r w:rsidRPr="009E4749">
        <w:rPr>
          <w:rFonts w:ascii="Arial" w:hAnsi="Arial" w:cs="Arial"/>
          <w:b/>
          <w:bCs/>
        </w:rPr>
        <w:t xml:space="preserve">Supplementary Figure 7. </w:t>
      </w:r>
      <w:proofErr w:type="spellStart"/>
      <w:r w:rsidRPr="009E4749">
        <w:rPr>
          <w:rFonts w:ascii="Arial" w:hAnsi="Arial" w:cs="Arial"/>
        </w:rPr>
        <w:t>Oroboros</w:t>
      </w:r>
      <w:proofErr w:type="spellEnd"/>
      <w:r w:rsidRPr="009E4749">
        <w:rPr>
          <w:rFonts w:ascii="Arial" w:hAnsi="Arial" w:cs="Arial"/>
        </w:rPr>
        <w:t xml:space="preserve"> O2k representative tracing demonstrating over-titration of digitonin and confirmation of over-permeabilization by use of cytochrome C in IEC 4.1 cells. Black vertical lines indicate additions of substrates and inhibitors: Digitonin (8.10</w:t>
      </w:r>
      <w:r w:rsidRPr="009E4749">
        <w:rPr>
          <w:rFonts w:ascii="Arial" w:hAnsi="Arial" w:cs="Arial"/>
          <w:lang w:val="el-GR"/>
        </w:rPr>
        <w:t>μ</w:t>
      </w:r>
      <w:r w:rsidRPr="009E4749">
        <w:rPr>
          <w:rFonts w:ascii="Arial" w:hAnsi="Arial" w:cs="Arial"/>
        </w:rPr>
        <w:t>M, 9.72</w:t>
      </w:r>
      <w:r w:rsidRPr="009E4749">
        <w:rPr>
          <w:rFonts w:ascii="Arial" w:hAnsi="Arial" w:cs="Arial"/>
          <w:lang w:val="el-GR"/>
        </w:rPr>
        <w:t>μ</w:t>
      </w:r>
      <w:r w:rsidRPr="009E4749">
        <w:rPr>
          <w:rFonts w:ascii="Arial" w:hAnsi="Arial" w:cs="Arial"/>
        </w:rPr>
        <w:t>M), ADP: adenosine diphosphate (2.5mM), cytochrome C (10</w:t>
      </w:r>
      <w:r w:rsidRPr="009E4749">
        <w:rPr>
          <w:rFonts w:ascii="Arial" w:hAnsi="Arial" w:cs="Arial"/>
          <w:lang w:val="el-GR"/>
        </w:rPr>
        <w:t>μ</w:t>
      </w:r>
      <w:r w:rsidRPr="009E4749">
        <w:rPr>
          <w:rFonts w:ascii="Arial" w:hAnsi="Arial" w:cs="Arial"/>
        </w:rPr>
        <w:t>M) and oligomycin (2.5</w:t>
      </w:r>
      <w:r w:rsidRPr="009E4749">
        <w:rPr>
          <w:rFonts w:ascii="Arial" w:hAnsi="Arial" w:cs="Arial"/>
          <w:lang w:val="el-GR"/>
        </w:rPr>
        <w:t>μ</w:t>
      </w:r>
      <w:r w:rsidRPr="009E4749">
        <w:rPr>
          <w:rFonts w:ascii="Arial" w:hAnsi="Arial" w:cs="Arial"/>
        </w:rPr>
        <w:t>M).</w:t>
      </w:r>
      <w:r w:rsidRPr="009E4749">
        <w:rPr>
          <w:rFonts w:ascii="Arial" w:hAnsi="Arial" w:cs="Arial"/>
          <w:lang w:val="en-US"/>
        </w:rPr>
        <w:t xml:space="preserve"> </w:t>
      </w:r>
      <w:r w:rsidRPr="009E4749">
        <w:rPr>
          <w:rFonts w:ascii="Arial" w:hAnsi="Arial" w:cs="Arial"/>
        </w:rPr>
        <w:t>Gray hatched box labeled: Permeabilization of cells by digitonin, confirmation of permeabilization by ADP and test of outer mitochondrial integrity (OMM) by cytochrome c. Increased respiration after cytochrome c suggests OMM has been compromised from over-titrating digitonin.</w:t>
      </w:r>
    </w:p>
    <w:bookmarkEnd w:id="0"/>
    <w:p w14:paraId="7132328D" w14:textId="77777777" w:rsidR="00C11294" w:rsidRPr="009E4749" w:rsidRDefault="00C11294" w:rsidP="00FC6B5F">
      <w:pPr>
        <w:tabs>
          <w:tab w:val="left" w:pos="90"/>
        </w:tabs>
        <w:snapToGrid w:val="0"/>
        <w:rPr>
          <w:rFonts w:ascii="Arial" w:hAnsi="Arial" w:cs="Arial"/>
          <w:b/>
          <w:bCs/>
          <w:u w:val="single"/>
          <w:lang w:val="en-US"/>
        </w:rPr>
      </w:pPr>
    </w:p>
    <w:sectPr w:rsidR="00C11294" w:rsidRPr="009E4749" w:rsidSect="008431B6">
      <w:footerReference w:type="even" r:id="rId16"/>
      <w:footerReference w:type="default" r:id="rId17"/>
      <w:pgSz w:w="12240" w:h="15840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DAC4D3" w14:textId="77777777" w:rsidR="0028112F" w:rsidRDefault="0028112F" w:rsidP="00E00932">
      <w:r>
        <w:separator/>
      </w:r>
    </w:p>
  </w:endnote>
  <w:endnote w:type="continuationSeparator" w:id="0">
    <w:p w14:paraId="557B92E1" w14:textId="77777777" w:rsidR="0028112F" w:rsidRDefault="0028112F" w:rsidP="00E00932">
      <w:r>
        <w:continuationSeparator/>
      </w:r>
    </w:p>
  </w:endnote>
  <w:endnote w:type="continuationNotice" w:id="1">
    <w:p w14:paraId="2DD03281" w14:textId="77777777" w:rsidR="0028112F" w:rsidRDefault="002811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363290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4A63E5" w14:textId="2C8532F5" w:rsidR="0013261E" w:rsidRDefault="0013261E" w:rsidP="000445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E2A115" w14:textId="77777777" w:rsidR="0013261E" w:rsidRDefault="0013261E" w:rsidP="00002DE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27583565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5B659C36" w14:textId="5AEE7C8C" w:rsidR="0013261E" w:rsidRPr="00002DEF" w:rsidRDefault="0013261E" w:rsidP="0004457D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002DEF">
          <w:rPr>
            <w:rStyle w:val="PageNumber"/>
            <w:rFonts w:ascii="Arial" w:hAnsi="Arial" w:cs="Arial"/>
          </w:rPr>
          <w:fldChar w:fldCharType="begin"/>
        </w:r>
        <w:r w:rsidRPr="00002DEF">
          <w:rPr>
            <w:rStyle w:val="PageNumber"/>
            <w:rFonts w:ascii="Arial" w:hAnsi="Arial" w:cs="Arial"/>
          </w:rPr>
          <w:instrText xml:space="preserve"> PAGE </w:instrText>
        </w:r>
        <w:r w:rsidRPr="00002DEF">
          <w:rPr>
            <w:rStyle w:val="PageNumber"/>
            <w:rFonts w:ascii="Arial" w:hAnsi="Arial" w:cs="Arial"/>
          </w:rPr>
          <w:fldChar w:fldCharType="separate"/>
        </w:r>
        <w:r w:rsidR="009E4749">
          <w:rPr>
            <w:rStyle w:val="PageNumber"/>
            <w:rFonts w:ascii="Arial" w:hAnsi="Arial" w:cs="Arial"/>
            <w:noProof/>
          </w:rPr>
          <w:t>8</w:t>
        </w:r>
        <w:r w:rsidRPr="00002DEF">
          <w:rPr>
            <w:rStyle w:val="PageNumber"/>
            <w:rFonts w:ascii="Arial" w:hAnsi="Arial" w:cs="Arial"/>
          </w:rPr>
          <w:fldChar w:fldCharType="end"/>
        </w:r>
      </w:p>
    </w:sdtContent>
  </w:sdt>
  <w:p w14:paraId="72FC7D73" w14:textId="77777777" w:rsidR="0013261E" w:rsidRPr="00002DEF" w:rsidRDefault="0013261E" w:rsidP="00002DEF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9B4478" w14:textId="77777777" w:rsidR="0028112F" w:rsidRDefault="0028112F" w:rsidP="00E00932">
      <w:r>
        <w:separator/>
      </w:r>
    </w:p>
  </w:footnote>
  <w:footnote w:type="continuationSeparator" w:id="0">
    <w:p w14:paraId="206C1B0D" w14:textId="77777777" w:rsidR="0028112F" w:rsidRDefault="0028112F" w:rsidP="00E00932">
      <w:r>
        <w:continuationSeparator/>
      </w:r>
    </w:p>
  </w:footnote>
  <w:footnote w:type="continuationNotice" w:id="1">
    <w:p w14:paraId="08EBB3E6" w14:textId="77777777" w:rsidR="0028112F" w:rsidRDefault="0028112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7B7A83"/>
    <w:multiLevelType w:val="hybridMultilevel"/>
    <w:tmpl w:val="29EA84C4"/>
    <w:lvl w:ilvl="0" w:tplc="E58E332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941649"/>
    <w:multiLevelType w:val="hybridMultilevel"/>
    <w:tmpl w:val="D5B07644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A2E1E94"/>
    <w:multiLevelType w:val="hybridMultilevel"/>
    <w:tmpl w:val="82240116"/>
    <w:lvl w:ilvl="0" w:tplc="9658366C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72442"/>
    <w:multiLevelType w:val="hybridMultilevel"/>
    <w:tmpl w:val="70528D4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F52A6C"/>
    <w:multiLevelType w:val="hybridMultilevel"/>
    <w:tmpl w:val="E5B4B5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840526"/>
    <w:multiLevelType w:val="hybridMultilevel"/>
    <w:tmpl w:val="3C12C9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CC0DFB"/>
    <w:multiLevelType w:val="hybridMultilevel"/>
    <w:tmpl w:val="EF10C3F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70C434A"/>
    <w:multiLevelType w:val="multilevel"/>
    <w:tmpl w:val="60AC2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F25D51"/>
    <w:multiLevelType w:val="multilevel"/>
    <w:tmpl w:val="63D68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986F42"/>
    <w:multiLevelType w:val="hybridMultilevel"/>
    <w:tmpl w:val="097AF110"/>
    <w:lvl w:ilvl="0" w:tplc="2A2C362A">
      <w:start w:val="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575DFF"/>
    <w:multiLevelType w:val="multilevel"/>
    <w:tmpl w:val="739E1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631DC0"/>
    <w:multiLevelType w:val="multilevel"/>
    <w:tmpl w:val="0DD0507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8941505"/>
    <w:multiLevelType w:val="hybridMultilevel"/>
    <w:tmpl w:val="D5B07644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B327A7D"/>
    <w:multiLevelType w:val="multilevel"/>
    <w:tmpl w:val="E34A3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6B3EB6"/>
    <w:multiLevelType w:val="multilevel"/>
    <w:tmpl w:val="29449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68F040B"/>
    <w:multiLevelType w:val="multilevel"/>
    <w:tmpl w:val="7F2C5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B6495B"/>
    <w:multiLevelType w:val="hybridMultilevel"/>
    <w:tmpl w:val="147AD9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EC307B"/>
    <w:multiLevelType w:val="hybridMultilevel"/>
    <w:tmpl w:val="62BAD584"/>
    <w:lvl w:ilvl="0" w:tplc="83C6E562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8" w15:restartNumberingAfterBreak="0">
    <w:nsid w:val="6FDB79A7"/>
    <w:multiLevelType w:val="multilevel"/>
    <w:tmpl w:val="AE9AE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2B54C22"/>
    <w:multiLevelType w:val="hybridMultilevel"/>
    <w:tmpl w:val="FF0E6B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9E62A2"/>
    <w:multiLevelType w:val="hybridMultilevel"/>
    <w:tmpl w:val="60A046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31282D"/>
    <w:multiLevelType w:val="multilevel"/>
    <w:tmpl w:val="1E18DB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6"/>
  </w:num>
  <w:num w:numId="3">
    <w:abstractNumId w:val="20"/>
  </w:num>
  <w:num w:numId="4">
    <w:abstractNumId w:val="3"/>
  </w:num>
  <w:num w:numId="5">
    <w:abstractNumId w:val="2"/>
  </w:num>
  <w:num w:numId="6">
    <w:abstractNumId w:val="9"/>
  </w:num>
  <w:num w:numId="7">
    <w:abstractNumId w:val="4"/>
  </w:num>
  <w:num w:numId="8">
    <w:abstractNumId w:val="11"/>
  </w:num>
  <w:num w:numId="9">
    <w:abstractNumId w:val="7"/>
  </w:num>
  <w:num w:numId="10">
    <w:abstractNumId w:val="1"/>
  </w:num>
  <w:num w:numId="11">
    <w:abstractNumId w:val="19"/>
  </w:num>
  <w:num w:numId="12">
    <w:abstractNumId w:val="14"/>
  </w:num>
  <w:num w:numId="13">
    <w:abstractNumId w:val="8"/>
  </w:num>
  <w:num w:numId="14">
    <w:abstractNumId w:val="21"/>
  </w:num>
  <w:num w:numId="15">
    <w:abstractNumId w:val="13"/>
  </w:num>
  <w:num w:numId="16">
    <w:abstractNumId w:val="10"/>
  </w:num>
  <w:num w:numId="17">
    <w:abstractNumId w:val="12"/>
  </w:num>
  <w:num w:numId="18">
    <w:abstractNumId w:val="0"/>
  </w:num>
  <w:num w:numId="19">
    <w:abstractNumId w:val="18"/>
  </w:num>
  <w:num w:numId="20">
    <w:abstractNumId w:val="6"/>
  </w:num>
  <w:num w:numId="21">
    <w:abstractNumId w:val="17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zMjCzNDUzNjYxMTRR0lEKTi0uzszPAykwqgUA3Bib2iwAAAA="/>
  </w:docVars>
  <w:rsids>
    <w:rsidRoot w:val="00AC468A"/>
    <w:rsid w:val="000002EF"/>
    <w:rsid w:val="0000055E"/>
    <w:rsid w:val="00000D78"/>
    <w:rsid w:val="0000284A"/>
    <w:rsid w:val="00002DEF"/>
    <w:rsid w:val="00003E57"/>
    <w:rsid w:val="00004A7D"/>
    <w:rsid w:val="000050EF"/>
    <w:rsid w:val="0000555E"/>
    <w:rsid w:val="00005719"/>
    <w:rsid w:val="00005A00"/>
    <w:rsid w:val="00005A34"/>
    <w:rsid w:val="00005C04"/>
    <w:rsid w:val="000061D4"/>
    <w:rsid w:val="00006953"/>
    <w:rsid w:val="00006A5E"/>
    <w:rsid w:val="00006DBA"/>
    <w:rsid w:val="00010A14"/>
    <w:rsid w:val="00011EB5"/>
    <w:rsid w:val="000132D2"/>
    <w:rsid w:val="000134E1"/>
    <w:rsid w:val="0001391B"/>
    <w:rsid w:val="00013D6C"/>
    <w:rsid w:val="000145BC"/>
    <w:rsid w:val="00014A21"/>
    <w:rsid w:val="0001539D"/>
    <w:rsid w:val="000154DE"/>
    <w:rsid w:val="0001616D"/>
    <w:rsid w:val="0001701A"/>
    <w:rsid w:val="000209BE"/>
    <w:rsid w:val="00023CE3"/>
    <w:rsid w:val="00024BB3"/>
    <w:rsid w:val="000250FD"/>
    <w:rsid w:val="0002526E"/>
    <w:rsid w:val="0002535F"/>
    <w:rsid w:val="0002561D"/>
    <w:rsid w:val="00025F7E"/>
    <w:rsid w:val="0002735B"/>
    <w:rsid w:val="00031A89"/>
    <w:rsid w:val="00031D3E"/>
    <w:rsid w:val="000327FB"/>
    <w:rsid w:val="0003286C"/>
    <w:rsid w:val="00032DFE"/>
    <w:rsid w:val="000337DA"/>
    <w:rsid w:val="0003416F"/>
    <w:rsid w:val="00034F69"/>
    <w:rsid w:val="00035F5B"/>
    <w:rsid w:val="00036513"/>
    <w:rsid w:val="0003753D"/>
    <w:rsid w:val="000375A8"/>
    <w:rsid w:val="00037DAE"/>
    <w:rsid w:val="00040A92"/>
    <w:rsid w:val="00040A9B"/>
    <w:rsid w:val="00042239"/>
    <w:rsid w:val="00042F7A"/>
    <w:rsid w:val="0004457D"/>
    <w:rsid w:val="000447CC"/>
    <w:rsid w:val="00044B2F"/>
    <w:rsid w:val="00045332"/>
    <w:rsid w:val="000463E8"/>
    <w:rsid w:val="000473F8"/>
    <w:rsid w:val="00047B4A"/>
    <w:rsid w:val="00047BF7"/>
    <w:rsid w:val="000500CB"/>
    <w:rsid w:val="00051277"/>
    <w:rsid w:val="000535E9"/>
    <w:rsid w:val="00054A88"/>
    <w:rsid w:val="000558B5"/>
    <w:rsid w:val="00056783"/>
    <w:rsid w:val="00056AC1"/>
    <w:rsid w:val="00057AAB"/>
    <w:rsid w:val="00057E01"/>
    <w:rsid w:val="000606E4"/>
    <w:rsid w:val="000618A2"/>
    <w:rsid w:val="00063934"/>
    <w:rsid w:val="00064595"/>
    <w:rsid w:val="00064D18"/>
    <w:rsid w:val="000666D9"/>
    <w:rsid w:val="00066B42"/>
    <w:rsid w:val="00066CE5"/>
    <w:rsid w:val="000678CC"/>
    <w:rsid w:val="000703FF"/>
    <w:rsid w:val="00070796"/>
    <w:rsid w:val="00071673"/>
    <w:rsid w:val="00071913"/>
    <w:rsid w:val="00072249"/>
    <w:rsid w:val="00073085"/>
    <w:rsid w:val="000743B6"/>
    <w:rsid w:val="00074CCC"/>
    <w:rsid w:val="00074D1A"/>
    <w:rsid w:val="000755E6"/>
    <w:rsid w:val="000766D5"/>
    <w:rsid w:val="00076A0E"/>
    <w:rsid w:val="0008399E"/>
    <w:rsid w:val="00084430"/>
    <w:rsid w:val="00084BA0"/>
    <w:rsid w:val="00084D85"/>
    <w:rsid w:val="00085389"/>
    <w:rsid w:val="00085DAB"/>
    <w:rsid w:val="00090CC7"/>
    <w:rsid w:val="00092ECC"/>
    <w:rsid w:val="00094F96"/>
    <w:rsid w:val="0009561F"/>
    <w:rsid w:val="00095864"/>
    <w:rsid w:val="000968EC"/>
    <w:rsid w:val="00097241"/>
    <w:rsid w:val="00097F3D"/>
    <w:rsid w:val="000A0111"/>
    <w:rsid w:val="000A208A"/>
    <w:rsid w:val="000A2518"/>
    <w:rsid w:val="000A2B57"/>
    <w:rsid w:val="000A4A14"/>
    <w:rsid w:val="000A4F54"/>
    <w:rsid w:val="000A5230"/>
    <w:rsid w:val="000A528D"/>
    <w:rsid w:val="000A64C6"/>
    <w:rsid w:val="000B0D26"/>
    <w:rsid w:val="000B1D49"/>
    <w:rsid w:val="000B2EC2"/>
    <w:rsid w:val="000B36F4"/>
    <w:rsid w:val="000B3B98"/>
    <w:rsid w:val="000B5DEF"/>
    <w:rsid w:val="000B7402"/>
    <w:rsid w:val="000B7ABB"/>
    <w:rsid w:val="000C04CC"/>
    <w:rsid w:val="000C0CF7"/>
    <w:rsid w:val="000C1C4B"/>
    <w:rsid w:val="000C30E8"/>
    <w:rsid w:val="000C41EF"/>
    <w:rsid w:val="000C4B53"/>
    <w:rsid w:val="000C5DA6"/>
    <w:rsid w:val="000C648B"/>
    <w:rsid w:val="000C6A6A"/>
    <w:rsid w:val="000C7AE9"/>
    <w:rsid w:val="000D19D3"/>
    <w:rsid w:val="000D1D3F"/>
    <w:rsid w:val="000D283D"/>
    <w:rsid w:val="000D34BC"/>
    <w:rsid w:val="000D37B6"/>
    <w:rsid w:val="000D3B0C"/>
    <w:rsid w:val="000D5E2A"/>
    <w:rsid w:val="000D6357"/>
    <w:rsid w:val="000D636A"/>
    <w:rsid w:val="000D6C3C"/>
    <w:rsid w:val="000D6CC3"/>
    <w:rsid w:val="000D6F37"/>
    <w:rsid w:val="000D71DC"/>
    <w:rsid w:val="000D7A85"/>
    <w:rsid w:val="000E1372"/>
    <w:rsid w:val="000E1D67"/>
    <w:rsid w:val="000E25BF"/>
    <w:rsid w:val="000E309B"/>
    <w:rsid w:val="000E3BCF"/>
    <w:rsid w:val="000E3CFF"/>
    <w:rsid w:val="000E3D66"/>
    <w:rsid w:val="000E4195"/>
    <w:rsid w:val="000E4241"/>
    <w:rsid w:val="000E5059"/>
    <w:rsid w:val="000E7202"/>
    <w:rsid w:val="000E7FFE"/>
    <w:rsid w:val="000F1042"/>
    <w:rsid w:val="000F13E5"/>
    <w:rsid w:val="000F15DA"/>
    <w:rsid w:val="000F1CD7"/>
    <w:rsid w:val="000F2A00"/>
    <w:rsid w:val="000F2BFD"/>
    <w:rsid w:val="000F3802"/>
    <w:rsid w:val="000F3B57"/>
    <w:rsid w:val="000F48E5"/>
    <w:rsid w:val="000F4A3A"/>
    <w:rsid w:val="000F56A7"/>
    <w:rsid w:val="000F5E0A"/>
    <w:rsid w:val="000F62C0"/>
    <w:rsid w:val="000F6700"/>
    <w:rsid w:val="00100684"/>
    <w:rsid w:val="00100879"/>
    <w:rsid w:val="0010111A"/>
    <w:rsid w:val="00101F52"/>
    <w:rsid w:val="001022A9"/>
    <w:rsid w:val="00103F76"/>
    <w:rsid w:val="0010420C"/>
    <w:rsid w:val="001047FB"/>
    <w:rsid w:val="00105890"/>
    <w:rsid w:val="0010668F"/>
    <w:rsid w:val="00106810"/>
    <w:rsid w:val="00106825"/>
    <w:rsid w:val="0010729B"/>
    <w:rsid w:val="0010735E"/>
    <w:rsid w:val="00107AEC"/>
    <w:rsid w:val="001117F2"/>
    <w:rsid w:val="00111C17"/>
    <w:rsid w:val="001124FE"/>
    <w:rsid w:val="00113682"/>
    <w:rsid w:val="001161DF"/>
    <w:rsid w:val="00116223"/>
    <w:rsid w:val="001172E9"/>
    <w:rsid w:val="00117CDD"/>
    <w:rsid w:val="0012136C"/>
    <w:rsid w:val="0012244B"/>
    <w:rsid w:val="00123408"/>
    <w:rsid w:val="001238DE"/>
    <w:rsid w:val="001239D5"/>
    <w:rsid w:val="00123EAA"/>
    <w:rsid w:val="00123EB5"/>
    <w:rsid w:val="001266C5"/>
    <w:rsid w:val="00127640"/>
    <w:rsid w:val="00130023"/>
    <w:rsid w:val="0013002C"/>
    <w:rsid w:val="00130DBC"/>
    <w:rsid w:val="0013261E"/>
    <w:rsid w:val="00133686"/>
    <w:rsid w:val="0013379A"/>
    <w:rsid w:val="001337A0"/>
    <w:rsid w:val="00135429"/>
    <w:rsid w:val="001356E3"/>
    <w:rsid w:val="00135922"/>
    <w:rsid w:val="00135BE3"/>
    <w:rsid w:val="00140036"/>
    <w:rsid w:val="00140799"/>
    <w:rsid w:val="00140C6B"/>
    <w:rsid w:val="00141969"/>
    <w:rsid w:val="0014462D"/>
    <w:rsid w:val="00144B5D"/>
    <w:rsid w:val="00144B80"/>
    <w:rsid w:val="001466FE"/>
    <w:rsid w:val="00147252"/>
    <w:rsid w:val="001507B4"/>
    <w:rsid w:val="00152528"/>
    <w:rsid w:val="00152DF5"/>
    <w:rsid w:val="0015315C"/>
    <w:rsid w:val="00155F00"/>
    <w:rsid w:val="0015602F"/>
    <w:rsid w:val="0015652F"/>
    <w:rsid w:val="00156D38"/>
    <w:rsid w:val="0015767F"/>
    <w:rsid w:val="00160365"/>
    <w:rsid w:val="0016107E"/>
    <w:rsid w:val="00162444"/>
    <w:rsid w:val="00162906"/>
    <w:rsid w:val="001641A1"/>
    <w:rsid w:val="00164A75"/>
    <w:rsid w:val="001651AA"/>
    <w:rsid w:val="00165524"/>
    <w:rsid w:val="0016696E"/>
    <w:rsid w:val="00167FAC"/>
    <w:rsid w:val="00171DFD"/>
    <w:rsid w:val="00172023"/>
    <w:rsid w:val="001728A3"/>
    <w:rsid w:val="00173755"/>
    <w:rsid w:val="001738FE"/>
    <w:rsid w:val="00173DCB"/>
    <w:rsid w:val="001740C2"/>
    <w:rsid w:val="00174523"/>
    <w:rsid w:val="00174C8B"/>
    <w:rsid w:val="00174FB6"/>
    <w:rsid w:val="00175BD1"/>
    <w:rsid w:val="00175C29"/>
    <w:rsid w:val="0017616D"/>
    <w:rsid w:val="00176550"/>
    <w:rsid w:val="00177010"/>
    <w:rsid w:val="0017743F"/>
    <w:rsid w:val="001806B5"/>
    <w:rsid w:val="00180B04"/>
    <w:rsid w:val="001811FF"/>
    <w:rsid w:val="00182F2B"/>
    <w:rsid w:val="00183B6D"/>
    <w:rsid w:val="00184168"/>
    <w:rsid w:val="0018467E"/>
    <w:rsid w:val="00184F01"/>
    <w:rsid w:val="00185A6E"/>
    <w:rsid w:val="00185B5C"/>
    <w:rsid w:val="00186221"/>
    <w:rsid w:val="001872A4"/>
    <w:rsid w:val="00187E7A"/>
    <w:rsid w:val="00190808"/>
    <w:rsid w:val="00190DCF"/>
    <w:rsid w:val="001945D4"/>
    <w:rsid w:val="00194851"/>
    <w:rsid w:val="00194B2D"/>
    <w:rsid w:val="00196944"/>
    <w:rsid w:val="0019754C"/>
    <w:rsid w:val="001A0794"/>
    <w:rsid w:val="001A0FAF"/>
    <w:rsid w:val="001A2293"/>
    <w:rsid w:val="001A2482"/>
    <w:rsid w:val="001A2807"/>
    <w:rsid w:val="001A4817"/>
    <w:rsid w:val="001A4A13"/>
    <w:rsid w:val="001A4AB1"/>
    <w:rsid w:val="001A524C"/>
    <w:rsid w:val="001A5906"/>
    <w:rsid w:val="001A6506"/>
    <w:rsid w:val="001A65D5"/>
    <w:rsid w:val="001A751C"/>
    <w:rsid w:val="001B0B86"/>
    <w:rsid w:val="001B0E34"/>
    <w:rsid w:val="001B172F"/>
    <w:rsid w:val="001B2203"/>
    <w:rsid w:val="001B2B6A"/>
    <w:rsid w:val="001B4945"/>
    <w:rsid w:val="001B5759"/>
    <w:rsid w:val="001B667D"/>
    <w:rsid w:val="001B6CBD"/>
    <w:rsid w:val="001B6EA8"/>
    <w:rsid w:val="001C01FD"/>
    <w:rsid w:val="001C02DD"/>
    <w:rsid w:val="001C0E34"/>
    <w:rsid w:val="001C16B2"/>
    <w:rsid w:val="001C2FBE"/>
    <w:rsid w:val="001C33A0"/>
    <w:rsid w:val="001C3437"/>
    <w:rsid w:val="001C3721"/>
    <w:rsid w:val="001C3F3D"/>
    <w:rsid w:val="001C4248"/>
    <w:rsid w:val="001C4A02"/>
    <w:rsid w:val="001C5896"/>
    <w:rsid w:val="001C60D7"/>
    <w:rsid w:val="001C6102"/>
    <w:rsid w:val="001C77AD"/>
    <w:rsid w:val="001D0171"/>
    <w:rsid w:val="001D05ED"/>
    <w:rsid w:val="001D16B4"/>
    <w:rsid w:val="001D3750"/>
    <w:rsid w:val="001D45E2"/>
    <w:rsid w:val="001D58C6"/>
    <w:rsid w:val="001D5BC1"/>
    <w:rsid w:val="001D65FA"/>
    <w:rsid w:val="001D6EFA"/>
    <w:rsid w:val="001E0281"/>
    <w:rsid w:val="001E0802"/>
    <w:rsid w:val="001E196B"/>
    <w:rsid w:val="001E1B18"/>
    <w:rsid w:val="001E29C7"/>
    <w:rsid w:val="001E3110"/>
    <w:rsid w:val="001E3CA9"/>
    <w:rsid w:val="001E3E3B"/>
    <w:rsid w:val="001E401B"/>
    <w:rsid w:val="001E4E48"/>
    <w:rsid w:val="001E5124"/>
    <w:rsid w:val="001E6361"/>
    <w:rsid w:val="001E6572"/>
    <w:rsid w:val="001E70AD"/>
    <w:rsid w:val="001E7CC7"/>
    <w:rsid w:val="001E7F48"/>
    <w:rsid w:val="001F2754"/>
    <w:rsid w:val="001F2D47"/>
    <w:rsid w:val="001F3952"/>
    <w:rsid w:val="001F441A"/>
    <w:rsid w:val="001F4A2E"/>
    <w:rsid w:val="001F4F02"/>
    <w:rsid w:val="001F4F61"/>
    <w:rsid w:val="001F6774"/>
    <w:rsid w:val="001F6E00"/>
    <w:rsid w:val="001F7054"/>
    <w:rsid w:val="001F7690"/>
    <w:rsid w:val="001F776E"/>
    <w:rsid w:val="001F7C5A"/>
    <w:rsid w:val="002010AB"/>
    <w:rsid w:val="00202AFD"/>
    <w:rsid w:val="00203A56"/>
    <w:rsid w:val="002044B1"/>
    <w:rsid w:val="002054B1"/>
    <w:rsid w:val="00205D2E"/>
    <w:rsid w:val="00206F3C"/>
    <w:rsid w:val="00210304"/>
    <w:rsid w:val="002103DB"/>
    <w:rsid w:val="0021043F"/>
    <w:rsid w:val="00210952"/>
    <w:rsid w:val="0021097D"/>
    <w:rsid w:val="002115CC"/>
    <w:rsid w:val="00211F3C"/>
    <w:rsid w:val="0021227F"/>
    <w:rsid w:val="002125C0"/>
    <w:rsid w:val="00212CEA"/>
    <w:rsid w:val="00214CCF"/>
    <w:rsid w:val="002158BF"/>
    <w:rsid w:val="002165FF"/>
    <w:rsid w:val="00221F8C"/>
    <w:rsid w:val="00222AC1"/>
    <w:rsid w:val="00222C7D"/>
    <w:rsid w:val="00222F61"/>
    <w:rsid w:val="00223075"/>
    <w:rsid w:val="002231FB"/>
    <w:rsid w:val="0022450C"/>
    <w:rsid w:val="00224FB6"/>
    <w:rsid w:val="002250CD"/>
    <w:rsid w:val="00226A7E"/>
    <w:rsid w:val="002270C7"/>
    <w:rsid w:val="0022794C"/>
    <w:rsid w:val="002306C1"/>
    <w:rsid w:val="00230984"/>
    <w:rsid w:val="00230CCF"/>
    <w:rsid w:val="00231159"/>
    <w:rsid w:val="00231DC5"/>
    <w:rsid w:val="00232C85"/>
    <w:rsid w:val="0023322D"/>
    <w:rsid w:val="00234392"/>
    <w:rsid w:val="0023462E"/>
    <w:rsid w:val="00234D12"/>
    <w:rsid w:val="002350CA"/>
    <w:rsid w:val="00235CB3"/>
    <w:rsid w:val="002361BB"/>
    <w:rsid w:val="002370D2"/>
    <w:rsid w:val="00237B4E"/>
    <w:rsid w:val="00237C73"/>
    <w:rsid w:val="00237D31"/>
    <w:rsid w:val="0024078D"/>
    <w:rsid w:val="0024137B"/>
    <w:rsid w:val="00241BCB"/>
    <w:rsid w:val="00242D4B"/>
    <w:rsid w:val="00242D62"/>
    <w:rsid w:val="00243F91"/>
    <w:rsid w:val="00244540"/>
    <w:rsid w:val="002453CD"/>
    <w:rsid w:val="002454A4"/>
    <w:rsid w:val="00245D15"/>
    <w:rsid w:val="00246E41"/>
    <w:rsid w:val="002472F5"/>
    <w:rsid w:val="00247801"/>
    <w:rsid w:val="00250834"/>
    <w:rsid w:val="00250B6B"/>
    <w:rsid w:val="0025208A"/>
    <w:rsid w:val="00252328"/>
    <w:rsid w:val="00252F39"/>
    <w:rsid w:val="00253FF1"/>
    <w:rsid w:val="00254870"/>
    <w:rsid w:val="00254EF3"/>
    <w:rsid w:val="002551AA"/>
    <w:rsid w:val="0025578E"/>
    <w:rsid w:val="0025603E"/>
    <w:rsid w:val="00256F20"/>
    <w:rsid w:val="00257626"/>
    <w:rsid w:val="00257EA3"/>
    <w:rsid w:val="00257F67"/>
    <w:rsid w:val="002603F2"/>
    <w:rsid w:val="00261380"/>
    <w:rsid w:val="00261A41"/>
    <w:rsid w:val="002641DA"/>
    <w:rsid w:val="00264DDB"/>
    <w:rsid w:val="00264E4A"/>
    <w:rsid w:val="00264E6F"/>
    <w:rsid w:val="0026766B"/>
    <w:rsid w:val="002676F6"/>
    <w:rsid w:val="002677D3"/>
    <w:rsid w:val="00267F13"/>
    <w:rsid w:val="00270D99"/>
    <w:rsid w:val="002715E7"/>
    <w:rsid w:val="00271A0C"/>
    <w:rsid w:val="002726B7"/>
    <w:rsid w:val="00272806"/>
    <w:rsid w:val="00274324"/>
    <w:rsid w:val="00274644"/>
    <w:rsid w:val="00274CEF"/>
    <w:rsid w:val="00275C0D"/>
    <w:rsid w:val="002764F5"/>
    <w:rsid w:val="00276A18"/>
    <w:rsid w:val="002779BA"/>
    <w:rsid w:val="00280C18"/>
    <w:rsid w:val="00280F01"/>
    <w:rsid w:val="002810DB"/>
    <w:rsid w:val="0028112F"/>
    <w:rsid w:val="0028164D"/>
    <w:rsid w:val="00281B4D"/>
    <w:rsid w:val="00281DA4"/>
    <w:rsid w:val="00282F27"/>
    <w:rsid w:val="00283DC4"/>
    <w:rsid w:val="002840F9"/>
    <w:rsid w:val="00284628"/>
    <w:rsid w:val="002851CC"/>
    <w:rsid w:val="00287DAC"/>
    <w:rsid w:val="00293A95"/>
    <w:rsid w:val="00295199"/>
    <w:rsid w:val="002964AB"/>
    <w:rsid w:val="00296C62"/>
    <w:rsid w:val="002A0C15"/>
    <w:rsid w:val="002A1D20"/>
    <w:rsid w:val="002A2E14"/>
    <w:rsid w:val="002A35BB"/>
    <w:rsid w:val="002A42A3"/>
    <w:rsid w:val="002A4B3C"/>
    <w:rsid w:val="002A5165"/>
    <w:rsid w:val="002A58F5"/>
    <w:rsid w:val="002A6BA5"/>
    <w:rsid w:val="002A7F77"/>
    <w:rsid w:val="002B04EF"/>
    <w:rsid w:val="002B145D"/>
    <w:rsid w:val="002B2658"/>
    <w:rsid w:val="002B5B9C"/>
    <w:rsid w:val="002B6E03"/>
    <w:rsid w:val="002B7063"/>
    <w:rsid w:val="002B7326"/>
    <w:rsid w:val="002B74DF"/>
    <w:rsid w:val="002C1141"/>
    <w:rsid w:val="002C118A"/>
    <w:rsid w:val="002C15A1"/>
    <w:rsid w:val="002C1D08"/>
    <w:rsid w:val="002C2006"/>
    <w:rsid w:val="002C3575"/>
    <w:rsid w:val="002C40A9"/>
    <w:rsid w:val="002C44DC"/>
    <w:rsid w:val="002C6F39"/>
    <w:rsid w:val="002D0691"/>
    <w:rsid w:val="002D137A"/>
    <w:rsid w:val="002D2F7B"/>
    <w:rsid w:val="002D324D"/>
    <w:rsid w:val="002D35BA"/>
    <w:rsid w:val="002D49B4"/>
    <w:rsid w:val="002D5A57"/>
    <w:rsid w:val="002D6765"/>
    <w:rsid w:val="002D68BF"/>
    <w:rsid w:val="002D7B3F"/>
    <w:rsid w:val="002E05B1"/>
    <w:rsid w:val="002E06F1"/>
    <w:rsid w:val="002E0A77"/>
    <w:rsid w:val="002E0C0B"/>
    <w:rsid w:val="002E1B55"/>
    <w:rsid w:val="002E28E0"/>
    <w:rsid w:val="002E2CF5"/>
    <w:rsid w:val="002E2DC0"/>
    <w:rsid w:val="002E2F7F"/>
    <w:rsid w:val="002E43CF"/>
    <w:rsid w:val="002E4A2A"/>
    <w:rsid w:val="002E562C"/>
    <w:rsid w:val="002E6034"/>
    <w:rsid w:val="002E634B"/>
    <w:rsid w:val="002E68A6"/>
    <w:rsid w:val="002E7B00"/>
    <w:rsid w:val="002E7DDC"/>
    <w:rsid w:val="002F1360"/>
    <w:rsid w:val="002F1C3E"/>
    <w:rsid w:val="002F3482"/>
    <w:rsid w:val="002F40BE"/>
    <w:rsid w:val="002F50A0"/>
    <w:rsid w:val="002F5277"/>
    <w:rsid w:val="002F7581"/>
    <w:rsid w:val="002F7BD1"/>
    <w:rsid w:val="003008F2"/>
    <w:rsid w:val="0030105B"/>
    <w:rsid w:val="003015B2"/>
    <w:rsid w:val="0030343E"/>
    <w:rsid w:val="0030369E"/>
    <w:rsid w:val="00304608"/>
    <w:rsid w:val="00304E73"/>
    <w:rsid w:val="003050B0"/>
    <w:rsid w:val="00305FB6"/>
    <w:rsid w:val="00306586"/>
    <w:rsid w:val="00307DF7"/>
    <w:rsid w:val="00310D4A"/>
    <w:rsid w:val="00311A65"/>
    <w:rsid w:val="00311E47"/>
    <w:rsid w:val="003122F3"/>
    <w:rsid w:val="00312339"/>
    <w:rsid w:val="00312C76"/>
    <w:rsid w:val="00313B79"/>
    <w:rsid w:val="00314EF2"/>
    <w:rsid w:val="00316532"/>
    <w:rsid w:val="00316A47"/>
    <w:rsid w:val="003174F7"/>
    <w:rsid w:val="00320552"/>
    <w:rsid w:val="00321125"/>
    <w:rsid w:val="003212D1"/>
    <w:rsid w:val="0032186B"/>
    <w:rsid w:val="00324C2A"/>
    <w:rsid w:val="003252B5"/>
    <w:rsid w:val="00325FDB"/>
    <w:rsid w:val="00327C12"/>
    <w:rsid w:val="00330124"/>
    <w:rsid w:val="00330FCA"/>
    <w:rsid w:val="0033125E"/>
    <w:rsid w:val="003333DB"/>
    <w:rsid w:val="00335C61"/>
    <w:rsid w:val="00336E90"/>
    <w:rsid w:val="00336F99"/>
    <w:rsid w:val="00336FCE"/>
    <w:rsid w:val="00337B13"/>
    <w:rsid w:val="00337EA3"/>
    <w:rsid w:val="00340509"/>
    <w:rsid w:val="003410C4"/>
    <w:rsid w:val="00342D05"/>
    <w:rsid w:val="00342F6F"/>
    <w:rsid w:val="00343A34"/>
    <w:rsid w:val="00343B74"/>
    <w:rsid w:val="003447DC"/>
    <w:rsid w:val="00344A3A"/>
    <w:rsid w:val="00344B29"/>
    <w:rsid w:val="00344D81"/>
    <w:rsid w:val="00344F83"/>
    <w:rsid w:val="0034603F"/>
    <w:rsid w:val="003472FE"/>
    <w:rsid w:val="00351EFC"/>
    <w:rsid w:val="0035238C"/>
    <w:rsid w:val="00352527"/>
    <w:rsid w:val="00355434"/>
    <w:rsid w:val="00356479"/>
    <w:rsid w:val="0035734B"/>
    <w:rsid w:val="00357A41"/>
    <w:rsid w:val="003601C8"/>
    <w:rsid w:val="003607C1"/>
    <w:rsid w:val="0036171C"/>
    <w:rsid w:val="00363693"/>
    <w:rsid w:val="00364CCA"/>
    <w:rsid w:val="00366C83"/>
    <w:rsid w:val="00366E9F"/>
    <w:rsid w:val="003705A0"/>
    <w:rsid w:val="00370A50"/>
    <w:rsid w:val="003713C0"/>
    <w:rsid w:val="003716F3"/>
    <w:rsid w:val="00371FDE"/>
    <w:rsid w:val="0037285E"/>
    <w:rsid w:val="0037498F"/>
    <w:rsid w:val="00374A48"/>
    <w:rsid w:val="00377014"/>
    <w:rsid w:val="003773A3"/>
    <w:rsid w:val="00377954"/>
    <w:rsid w:val="00377B09"/>
    <w:rsid w:val="00377F9E"/>
    <w:rsid w:val="0038240E"/>
    <w:rsid w:val="0038258B"/>
    <w:rsid w:val="00384D69"/>
    <w:rsid w:val="00385A22"/>
    <w:rsid w:val="00386E18"/>
    <w:rsid w:val="00387526"/>
    <w:rsid w:val="00391216"/>
    <w:rsid w:val="00391487"/>
    <w:rsid w:val="0039327F"/>
    <w:rsid w:val="00393F42"/>
    <w:rsid w:val="00394458"/>
    <w:rsid w:val="00396F2A"/>
    <w:rsid w:val="00397453"/>
    <w:rsid w:val="003A2786"/>
    <w:rsid w:val="003A33DC"/>
    <w:rsid w:val="003A3753"/>
    <w:rsid w:val="003A3FAA"/>
    <w:rsid w:val="003A5CD0"/>
    <w:rsid w:val="003A6432"/>
    <w:rsid w:val="003A7A3E"/>
    <w:rsid w:val="003A7DC0"/>
    <w:rsid w:val="003B0342"/>
    <w:rsid w:val="003B07AD"/>
    <w:rsid w:val="003B081B"/>
    <w:rsid w:val="003B13BA"/>
    <w:rsid w:val="003B2360"/>
    <w:rsid w:val="003B3F38"/>
    <w:rsid w:val="003B4FDB"/>
    <w:rsid w:val="003B641A"/>
    <w:rsid w:val="003B6F3A"/>
    <w:rsid w:val="003B75F2"/>
    <w:rsid w:val="003C0915"/>
    <w:rsid w:val="003C1167"/>
    <w:rsid w:val="003C1D32"/>
    <w:rsid w:val="003C1FE4"/>
    <w:rsid w:val="003C2784"/>
    <w:rsid w:val="003C2BE6"/>
    <w:rsid w:val="003C4BD5"/>
    <w:rsid w:val="003C58F1"/>
    <w:rsid w:val="003C7F27"/>
    <w:rsid w:val="003D177E"/>
    <w:rsid w:val="003D2FF6"/>
    <w:rsid w:val="003D47E0"/>
    <w:rsid w:val="003D500C"/>
    <w:rsid w:val="003D5117"/>
    <w:rsid w:val="003D760B"/>
    <w:rsid w:val="003E21C2"/>
    <w:rsid w:val="003E2AC6"/>
    <w:rsid w:val="003E3152"/>
    <w:rsid w:val="003E4DDE"/>
    <w:rsid w:val="003E50D7"/>
    <w:rsid w:val="003E52FB"/>
    <w:rsid w:val="003E55BB"/>
    <w:rsid w:val="003E5E83"/>
    <w:rsid w:val="003E6B39"/>
    <w:rsid w:val="003F09B9"/>
    <w:rsid w:val="003F15C9"/>
    <w:rsid w:val="003F1B36"/>
    <w:rsid w:val="003F1F3C"/>
    <w:rsid w:val="003F24A3"/>
    <w:rsid w:val="003F24E6"/>
    <w:rsid w:val="003F3CD7"/>
    <w:rsid w:val="003F3E6F"/>
    <w:rsid w:val="003F448B"/>
    <w:rsid w:val="003F4A65"/>
    <w:rsid w:val="003F4C19"/>
    <w:rsid w:val="003F5A1E"/>
    <w:rsid w:val="003F5C1D"/>
    <w:rsid w:val="003F6287"/>
    <w:rsid w:val="003F6F92"/>
    <w:rsid w:val="004005B6"/>
    <w:rsid w:val="004020F4"/>
    <w:rsid w:val="004038C9"/>
    <w:rsid w:val="0040434C"/>
    <w:rsid w:val="00404773"/>
    <w:rsid w:val="004060CF"/>
    <w:rsid w:val="00406688"/>
    <w:rsid w:val="00406939"/>
    <w:rsid w:val="0041056D"/>
    <w:rsid w:val="00410E80"/>
    <w:rsid w:val="00410F36"/>
    <w:rsid w:val="00411755"/>
    <w:rsid w:val="00411958"/>
    <w:rsid w:val="00413150"/>
    <w:rsid w:val="00413568"/>
    <w:rsid w:val="004135B9"/>
    <w:rsid w:val="004142DF"/>
    <w:rsid w:val="00414526"/>
    <w:rsid w:val="0041458A"/>
    <w:rsid w:val="00414927"/>
    <w:rsid w:val="004154FB"/>
    <w:rsid w:val="0041558D"/>
    <w:rsid w:val="00415C00"/>
    <w:rsid w:val="00415C95"/>
    <w:rsid w:val="00415EBC"/>
    <w:rsid w:val="00416102"/>
    <w:rsid w:val="0041658F"/>
    <w:rsid w:val="0041661E"/>
    <w:rsid w:val="0041746C"/>
    <w:rsid w:val="00417F07"/>
    <w:rsid w:val="0042060B"/>
    <w:rsid w:val="00421186"/>
    <w:rsid w:val="004247DB"/>
    <w:rsid w:val="00426180"/>
    <w:rsid w:val="00426200"/>
    <w:rsid w:val="00426746"/>
    <w:rsid w:val="004311BB"/>
    <w:rsid w:val="0043147D"/>
    <w:rsid w:val="00432CB7"/>
    <w:rsid w:val="0043380E"/>
    <w:rsid w:val="0043487D"/>
    <w:rsid w:val="004354F2"/>
    <w:rsid w:val="00435D20"/>
    <w:rsid w:val="00437955"/>
    <w:rsid w:val="00440007"/>
    <w:rsid w:val="00441246"/>
    <w:rsid w:val="00441EC9"/>
    <w:rsid w:val="00442648"/>
    <w:rsid w:val="00442BCB"/>
    <w:rsid w:val="00442F5B"/>
    <w:rsid w:val="004450A7"/>
    <w:rsid w:val="0045125F"/>
    <w:rsid w:val="004516EF"/>
    <w:rsid w:val="00453408"/>
    <w:rsid w:val="00453A8B"/>
    <w:rsid w:val="004548CA"/>
    <w:rsid w:val="00455A32"/>
    <w:rsid w:val="00455D07"/>
    <w:rsid w:val="00455D96"/>
    <w:rsid w:val="0046163B"/>
    <w:rsid w:val="004619C1"/>
    <w:rsid w:val="00462516"/>
    <w:rsid w:val="0046375B"/>
    <w:rsid w:val="004645F1"/>
    <w:rsid w:val="0046654E"/>
    <w:rsid w:val="00466BB9"/>
    <w:rsid w:val="0046777E"/>
    <w:rsid w:val="00467936"/>
    <w:rsid w:val="00471462"/>
    <w:rsid w:val="004715D4"/>
    <w:rsid w:val="004723B8"/>
    <w:rsid w:val="004738F6"/>
    <w:rsid w:val="004745B6"/>
    <w:rsid w:val="00475DBD"/>
    <w:rsid w:val="00480543"/>
    <w:rsid w:val="00480990"/>
    <w:rsid w:val="004827F9"/>
    <w:rsid w:val="00482BF3"/>
    <w:rsid w:val="00482F3F"/>
    <w:rsid w:val="00484A41"/>
    <w:rsid w:val="00486E2A"/>
    <w:rsid w:val="00490248"/>
    <w:rsid w:val="00490819"/>
    <w:rsid w:val="00491D08"/>
    <w:rsid w:val="004922ED"/>
    <w:rsid w:val="004933A7"/>
    <w:rsid w:val="00493D49"/>
    <w:rsid w:val="0049495F"/>
    <w:rsid w:val="00494B88"/>
    <w:rsid w:val="0049504C"/>
    <w:rsid w:val="00495BC5"/>
    <w:rsid w:val="00495F71"/>
    <w:rsid w:val="004969B7"/>
    <w:rsid w:val="00497D95"/>
    <w:rsid w:val="004A1058"/>
    <w:rsid w:val="004A30C9"/>
    <w:rsid w:val="004A3687"/>
    <w:rsid w:val="004A4737"/>
    <w:rsid w:val="004A5B62"/>
    <w:rsid w:val="004A6594"/>
    <w:rsid w:val="004A77FF"/>
    <w:rsid w:val="004B214C"/>
    <w:rsid w:val="004B2387"/>
    <w:rsid w:val="004B3B88"/>
    <w:rsid w:val="004B4587"/>
    <w:rsid w:val="004B4F25"/>
    <w:rsid w:val="004B67A4"/>
    <w:rsid w:val="004B6847"/>
    <w:rsid w:val="004B6B47"/>
    <w:rsid w:val="004B7DCE"/>
    <w:rsid w:val="004C05D9"/>
    <w:rsid w:val="004C1B15"/>
    <w:rsid w:val="004C1DD3"/>
    <w:rsid w:val="004C3FB3"/>
    <w:rsid w:val="004C42E0"/>
    <w:rsid w:val="004C476A"/>
    <w:rsid w:val="004C7A2C"/>
    <w:rsid w:val="004D0208"/>
    <w:rsid w:val="004D1CB2"/>
    <w:rsid w:val="004D2673"/>
    <w:rsid w:val="004D272C"/>
    <w:rsid w:val="004D2BA8"/>
    <w:rsid w:val="004D32C7"/>
    <w:rsid w:val="004D69E7"/>
    <w:rsid w:val="004D7DAD"/>
    <w:rsid w:val="004D7EA7"/>
    <w:rsid w:val="004D7FC7"/>
    <w:rsid w:val="004E106A"/>
    <w:rsid w:val="004E2AF4"/>
    <w:rsid w:val="004E2D74"/>
    <w:rsid w:val="004E3061"/>
    <w:rsid w:val="004E3B8B"/>
    <w:rsid w:val="004E482A"/>
    <w:rsid w:val="004E4956"/>
    <w:rsid w:val="004E4DA4"/>
    <w:rsid w:val="004E5529"/>
    <w:rsid w:val="004E610F"/>
    <w:rsid w:val="004E627F"/>
    <w:rsid w:val="004F10E7"/>
    <w:rsid w:val="004F1D7C"/>
    <w:rsid w:val="004F1DA5"/>
    <w:rsid w:val="004F2C6E"/>
    <w:rsid w:val="004F3673"/>
    <w:rsid w:val="004F3900"/>
    <w:rsid w:val="004F565B"/>
    <w:rsid w:val="004F7945"/>
    <w:rsid w:val="00500306"/>
    <w:rsid w:val="0050064D"/>
    <w:rsid w:val="00503EFB"/>
    <w:rsid w:val="00504790"/>
    <w:rsid w:val="00504BBB"/>
    <w:rsid w:val="00506CBE"/>
    <w:rsid w:val="00506DE8"/>
    <w:rsid w:val="00507577"/>
    <w:rsid w:val="00507A72"/>
    <w:rsid w:val="00510985"/>
    <w:rsid w:val="00512D98"/>
    <w:rsid w:val="00513C57"/>
    <w:rsid w:val="00513EBD"/>
    <w:rsid w:val="0051443B"/>
    <w:rsid w:val="00515002"/>
    <w:rsid w:val="00517AE3"/>
    <w:rsid w:val="00517F26"/>
    <w:rsid w:val="00521E15"/>
    <w:rsid w:val="00522240"/>
    <w:rsid w:val="00522271"/>
    <w:rsid w:val="00523361"/>
    <w:rsid w:val="0052370E"/>
    <w:rsid w:val="00523CA3"/>
    <w:rsid w:val="00523F65"/>
    <w:rsid w:val="0052527A"/>
    <w:rsid w:val="00526711"/>
    <w:rsid w:val="00526785"/>
    <w:rsid w:val="005268CD"/>
    <w:rsid w:val="00526C84"/>
    <w:rsid w:val="00526DCE"/>
    <w:rsid w:val="005270D8"/>
    <w:rsid w:val="005276B2"/>
    <w:rsid w:val="00530E41"/>
    <w:rsid w:val="0053231C"/>
    <w:rsid w:val="005326B8"/>
    <w:rsid w:val="0053279F"/>
    <w:rsid w:val="005330FE"/>
    <w:rsid w:val="005335AA"/>
    <w:rsid w:val="00534EB0"/>
    <w:rsid w:val="005353D5"/>
    <w:rsid w:val="00535900"/>
    <w:rsid w:val="00535930"/>
    <w:rsid w:val="0053688C"/>
    <w:rsid w:val="00537441"/>
    <w:rsid w:val="005376A8"/>
    <w:rsid w:val="00540738"/>
    <w:rsid w:val="005427C3"/>
    <w:rsid w:val="00543E2D"/>
    <w:rsid w:val="00544097"/>
    <w:rsid w:val="00544B12"/>
    <w:rsid w:val="005461BB"/>
    <w:rsid w:val="0055092D"/>
    <w:rsid w:val="0055168B"/>
    <w:rsid w:val="005520E0"/>
    <w:rsid w:val="00552D6D"/>
    <w:rsid w:val="005534E0"/>
    <w:rsid w:val="00554ADA"/>
    <w:rsid w:val="00554FD9"/>
    <w:rsid w:val="005551FB"/>
    <w:rsid w:val="005552FB"/>
    <w:rsid w:val="00555461"/>
    <w:rsid w:val="005555A8"/>
    <w:rsid w:val="00555713"/>
    <w:rsid w:val="005560C1"/>
    <w:rsid w:val="0055664F"/>
    <w:rsid w:val="005573CE"/>
    <w:rsid w:val="00557992"/>
    <w:rsid w:val="00560102"/>
    <w:rsid w:val="00560A0D"/>
    <w:rsid w:val="00561A47"/>
    <w:rsid w:val="00561AD7"/>
    <w:rsid w:val="005633C1"/>
    <w:rsid w:val="005637AB"/>
    <w:rsid w:val="00564C76"/>
    <w:rsid w:val="00566924"/>
    <w:rsid w:val="00566E0A"/>
    <w:rsid w:val="0057049B"/>
    <w:rsid w:val="00570EFC"/>
    <w:rsid w:val="00571950"/>
    <w:rsid w:val="0057317C"/>
    <w:rsid w:val="0057428D"/>
    <w:rsid w:val="00574B82"/>
    <w:rsid w:val="005751B1"/>
    <w:rsid w:val="00575FB8"/>
    <w:rsid w:val="00577690"/>
    <w:rsid w:val="00580F38"/>
    <w:rsid w:val="00581AE5"/>
    <w:rsid w:val="00582F5A"/>
    <w:rsid w:val="005838E6"/>
    <w:rsid w:val="00583BED"/>
    <w:rsid w:val="00584A25"/>
    <w:rsid w:val="00584B01"/>
    <w:rsid w:val="00585353"/>
    <w:rsid w:val="00585788"/>
    <w:rsid w:val="00585861"/>
    <w:rsid w:val="005859F9"/>
    <w:rsid w:val="00586894"/>
    <w:rsid w:val="00590087"/>
    <w:rsid w:val="00591D01"/>
    <w:rsid w:val="005923C1"/>
    <w:rsid w:val="00592B45"/>
    <w:rsid w:val="00593007"/>
    <w:rsid w:val="0059389E"/>
    <w:rsid w:val="00594B44"/>
    <w:rsid w:val="00595E81"/>
    <w:rsid w:val="0059681F"/>
    <w:rsid w:val="00596F05"/>
    <w:rsid w:val="0059707C"/>
    <w:rsid w:val="005A0049"/>
    <w:rsid w:val="005A1BEE"/>
    <w:rsid w:val="005A2553"/>
    <w:rsid w:val="005A32F9"/>
    <w:rsid w:val="005A4D88"/>
    <w:rsid w:val="005A4E40"/>
    <w:rsid w:val="005A4ECF"/>
    <w:rsid w:val="005A5A96"/>
    <w:rsid w:val="005A6B95"/>
    <w:rsid w:val="005A7085"/>
    <w:rsid w:val="005A7B73"/>
    <w:rsid w:val="005B094F"/>
    <w:rsid w:val="005B0A04"/>
    <w:rsid w:val="005B21A8"/>
    <w:rsid w:val="005B260C"/>
    <w:rsid w:val="005B281E"/>
    <w:rsid w:val="005B2B5B"/>
    <w:rsid w:val="005B2CDE"/>
    <w:rsid w:val="005B3F6C"/>
    <w:rsid w:val="005B55E7"/>
    <w:rsid w:val="005B560D"/>
    <w:rsid w:val="005B7D22"/>
    <w:rsid w:val="005C03E0"/>
    <w:rsid w:val="005C147B"/>
    <w:rsid w:val="005C18EC"/>
    <w:rsid w:val="005C2B31"/>
    <w:rsid w:val="005C3F67"/>
    <w:rsid w:val="005C4103"/>
    <w:rsid w:val="005C44AF"/>
    <w:rsid w:val="005C5F08"/>
    <w:rsid w:val="005C76B9"/>
    <w:rsid w:val="005D044D"/>
    <w:rsid w:val="005D0550"/>
    <w:rsid w:val="005D1BA4"/>
    <w:rsid w:val="005D2D29"/>
    <w:rsid w:val="005D43AE"/>
    <w:rsid w:val="005D5035"/>
    <w:rsid w:val="005D52F4"/>
    <w:rsid w:val="005D65D7"/>
    <w:rsid w:val="005D65F7"/>
    <w:rsid w:val="005D67CE"/>
    <w:rsid w:val="005D72BD"/>
    <w:rsid w:val="005D7368"/>
    <w:rsid w:val="005D7920"/>
    <w:rsid w:val="005E0C12"/>
    <w:rsid w:val="005E1DC0"/>
    <w:rsid w:val="005E2DC0"/>
    <w:rsid w:val="005E3584"/>
    <w:rsid w:val="005E35A4"/>
    <w:rsid w:val="005E3721"/>
    <w:rsid w:val="005E3851"/>
    <w:rsid w:val="005E3FE3"/>
    <w:rsid w:val="005E49EB"/>
    <w:rsid w:val="005E5539"/>
    <w:rsid w:val="005F0229"/>
    <w:rsid w:val="005F0C69"/>
    <w:rsid w:val="005F2485"/>
    <w:rsid w:val="005F3076"/>
    <w:rsid w:val="005F3AC8"/>
    <w:rsid w:val="005F5D14"/>
    <w:rsid w:val="005F5EA4"/>
    <w:rsid w:val="005F5F9C"/>
    <w:rsid w:val="005F6B21"/>
    <w:rsid w:val="006002A2"/>
    <w:rsid w:val="006002FD"/>
    <w:rsid w:val="00600934"/>
    <w:rsid w:val="006012BB"/>
    <w:rsid w:val="00603158"/>
    <w:rsid w:val="006047BA"/>
    <w:rsid w:val="006059FF"/>
    <w:rsid w:val="00605F41"/>
    <w:rsid w:val="00610969"/>
    <w:rsid w:val="00612BBF"/>
    <w:rsid w:val="006130DA"/>
    <w:rsid w:val="00613A66"/>
    <w:rsid w:val="00613DED"/>
    <w:rsid w:val="00614913"/>
    <w:rsid w:val="00615996"/>
    <w:rsid w:val="00615EC3"/>
    <w:rsid w:val="00616F4D"/>
    <w:rsid w:val="0061765C"/>
    <w:rsid w:val="00621459"/>
    <w:rsid w:val="00622F0D"/>
    <w:rsid w:val="006236A1"/>
    <w:rsid w:val="006237BB"/>
    <w:rsid w:val="00623985"/>
    <w:rsid w:val="006248E3"/>
    <w:rsid w:val="00625689"/>
    <w:rsid w:val="006271C3"/>
    <w:rsid w:val="00627CA6"/>
    <w:rsid w:val="00630247"/>
    <w:rsid w:val="00630268"/>
    <w:rsid w:val="0063117D"/>
    <w:rsid w:val="00631E27"/>
    <w:rsid w:val="006322EC"/>
    <w:rsid w:val="006329E8"/>
    <w:rsid w:val="00634B2C"/>
    <w:rsid w:val="006368BE"/>
    <w:rsid w:val="006371AE"/>
    <w:rsid w:val="00637C1B"/>
    <w:rsid w:val="00641362"/>
    <w:rsid w:val="00641638"/>
    <w:rsid w:val="0064389D"/>
    <w:rsid w:val="006439B9"/>
    <w:rsid w:val="00644919"/>
    <w:rsid w:val="0064544F"/>
    <w:rsid w:val="0064706C"/>
    <w:rsid w:val="00647C2C"/>
    <w:rsid w:val="00650FF4"/>
    <w:rsid w:val="006511E0"/>
    <w:rsid w:val="00653C88"/>
    <w:rsid w:val="00655220"/>
    <w:rsid w:val="00656333"/>
    <w:rsid w:val="00657AC0"/>
    <w:rsid w:val="00661CB6"/>
    <w:rsid w:val="00663764"/>
    <w:rsid w:val="006647AC"/>
    <w:rsid w:val="00664C17"/>
    <w:rsid w:val="00665C9D"/>
    <w:rsid w:val="006665DA"/>
    <w:rsid w:val="006666DB"/>
    <w:rsid w:val="006676C9"/>
    <w:rsid w:val="00667AF6"/>
    <w:rsid w:val="0067049E"/>
    <w:rsid w:val="0067244A"/>
    <w:rsid w:val="006727E3"/>
    <w:rsid w:val="0067325D"/>
    <w:rsid w:val="00674277"/>
    <w:rsid w:val="00674A42"/>
    <w:rsid w:val="00675840"/>
    <w:rsid w:val="00675F5E"/>
    <w:rsid w:val="00676A25"/>
    <w:rsid w:val="0067795B"/>
    <w:rsid w:val="00681675"/>
    <w:rsid w:val="006841FF"/>
    <w:rsid w:val="00684C1E"/>
    <w:rsid w:val="006852E1"/>
    <w:rsid w:val="00687992"/>
    <w:rsid w:val="00690D34"/>
    <w:rsid w:val="0069121B"/>
    <w:rsid w:val="00693216"/>
    <w:rsid w:val="00694BDD"/>
    <w:rsid w:val="00695123"/>
    <w:rsid w:val="00695F29"/>
    <w:rsid w:val="00696A67"/>
    <w:rsid w:val="00696B90"/>
    <w:rsid w:val="006974D8"/>
    <w:rsid w:val="006A0F98"/>
    <w:rsid w:val="006A1536"/>
    <w:rsid w:val="006A2A31"/>
    <w:rsid w:val="006A39CD"/>
    <w:rsid w:val="006A3E9C"/>
    <w:rsid w:val="006A3F66"/>
    <w:rsid w:val="006A43D8"/>
    <w:rsid w:val="006A4AED"/>
    <w:rsid w:val="006A513E"/>
    <w:rsid w:val="006A52A5"/>
    <w:rsid w:val="006A60BA"/>
    <w:rsid w:val="006A68D0"/>
    <w:rsid w:val="006B03F3"/>
    <w:rsid w:val="006B0768"/>
    <w:rsid w:val="006B1E0D"/>
    <w:rsid w:val="006B1F35"/>
    <w:rsid w:val="006B24AB"/>
    <w:rsid w:val="006B31A8"/>
    <w:rsid w:val="006B37C5"/>
    <w:rsid w:val="006B40DC"/>
    <w:rsid w:val="006B5549"/>
    <w:rsid w:val="006B5795"/>
    <w:rsid w:val="006B68A9"/>
    <w:rsid w:val="006B7F33"/>
    <w:rsid w:val="006C02DD"/>
    <w:rsid w:val="006C096C"/>
    <w:rsid w:val="006C0CEA"/>
    <w:rsid w:val="006C16A2"/>
    <w:rsid w:val="006C22AB"/>
    <w:rsid w:val="006C2836"/>
    <w:rsid w:val="006C2A37"/>
    <w:rsid w:val="006C2BAC"/>
    <w:rsid w:val="006C30AE"/>
    <w:rsid w:val="006C3623"/>
    <w:rsid w:val="006C3F89"/>
    <w:rsid w:val="006C41CD"/>
    <w:rsid w:val="006C43B2"/>
    <w:rsid w:val="006C4468"/>
    <w:rsid w:val="006C4DB2"/>
    <w:rsid w:val="006C4E7F"/>
    <w:rsid w:val="006C4F34"/>
    <w:rsid w:val="006C52EE"/>
    <w:rsid w:val="006C6C7A"/>
    <w:rsid w:val="006C6F37"/>
    <w:rsid w:val="006C7247"/>
    <w:rsid w:val="006C7431"/>
    <w:rsid w:val="006C7CBF"/>
    <w:rsid w:val="006D0709"/>
    <w:rsid w:val="006D0BB6"/>
    <w:rsid w:val="006D1E84"/>
    <w:rsid w:val="006D291A"/>
    <w:rsid w:val="006D30C8"/>
    <w:rsid w:val="006D3BD9"/>
    <w:rsid w:val="006D3EFD"/>
    <w:rsid w:val="006D41A7"/>
    <w:rsid w:val="006D47F3"/>
    <w:rsid w:val="006D4A89"/>
    <w:rsid w:val="006D510A"/>
    <w:rsid w:val="006D61C5"/>
    <w:rsid w:val="006D62BC"/>
    <w:rsid w:val="006D6325"/>
    <w:rsid w:val="006D6ADD"/>
    <w:rsid w:val="006D717A"/>
    <w:rsid w:val="006E045A"/>
    <w:rsid w:val="006E0735"/>
    <w:rsid w:val="006E0EDE"/>
    <w:rsid w:val="006E19BF"/>
    <w:rsid w:val="006E283B"/>
    <w:rsid w:val="006E2C8F"/>
    <w:rsid w:val="006E3560"/>
    <w:rsid w:val="006E3CF4"/>
    <w:rsid w:val="006E535D"/>
    <w:rsid w:val="006E5E57"/>
    <w:rsid w:val="006E6194"/>
    <w:rsid w:val="006E64E9"/>
    <w:rsid w:val="006E7075"/>
    <w:rsid w:val="006F0F38"/>
    <w:rsid w:val="006F16A3"/>
    <w:rsid w:val="006F1DDB"/>
    <w:rsid w:val="006F2EB6"/>
    <w:rsid w:val="006F5BBC"/>
    <w:rsid w:val="006F5D2D"/>
    <w:rsid w:val="006F6798"/>
    <w:rsid w:val="006F6FD7"/>
    <w:rsid w:val="006F790B"/>
    <w:rsid w:val="007018F7"/>
    <w:rsid w:val="007019F3"/>
    <w:rsid w:val="00701D18"/>
    <w:rsid w:val="00701EA3"/>
    <w:rsid w:val="00702BD0"/>
    <w:rsid w:val="0070478E"/>
    <w:rsid w:val="007053EF"/>
    <w:rsid w:val="00705C05"/>
    <w:rsid w:val="00706819"/>
    <w:rsid w:val="00707F7F"/>
    <w:rsid w:val="007112E5"/>
    <w:rsid w:val="00713F25"/>
    <w:rsid w:val="00714303"/>
    <w:rsid w:val="00714A98"/>
    <w:rsid w:val="00716973"/>
    <w:rsid w:val="0071733A"/>
    <w:rsid w:val="007177E4"/>
    <w:rsid w:val="00717907"/>
    <w:rsid w:val="00720369"/>
    <w:rsid w:val="00720F6E"/>
    <w:rsid w:val="00722783"/>
    <w:rsid w:val="00723F36"/>
    <w:rsid w:val="00724033"/>
    <w:rsid w:val="00724137"/>
    <w:rsid w:val="0072453D"/>
    <w:rsid w:val="007246D8"/>
    <w:rsid w:val="00725607"/>
    <w:rsid w:val="0072597F"/>
    <w:rsid w:val="00726F20"/>
    <w:rsid w:val="0072719E"/>
    <w:rsid w:val="007318D2"/>
    <w:rsid w:val="00731BE1"/>
    <w:rsid w:val="007327FA"/>
    <w:rsid w:val="00732B8F"/>
    <w:rsid w:val="00733799"/>
    <w:rsid w:val="00734570"/>
    <w:rsid w:val="00735437"/>
    <w:rsid w:val="00735903"/>
    <w:rsid w:val="007360A8"/>
    <w:rsid w:val="00736221"/>
    <w:rsid w:val="00736A99"/>
    <w:rsid w:val="007378C5"/>
    <w:rsid w:val="00740107"/>
    <w:rsid w:val="007406F4"/>
    <w:rsid w:val="00740FDC"/>
    <w:rsid w:val="0074151E"/>
    <w:rsid w:val="00741DAF"/>
    <w:rsid w:val="007434EA"/>
    <w:rsid w:val="00746382"/>
    <w:rsid w:val="007474DC"/>
    <w:rsid w:val="00747A46"/>
    <w:rsid w:val="00747DF6"/>
    <w:rsid w:val="00750057"/>
    <w:rsid w:val="0075133B"/>
    <w:rsid w:val="00751877"/>
    <w:rsid w:val="00753220"/>
    <w:rsid w:val="00753253"/>
    <w:rsid w:val="007533DD"/>
    <w:rsid w:val="00753CB3"/>
    <w:rsid w:val="00754E33"/>
    <w:rsid w:val="00755440"/>
    <w:rsid w:val="00755B85"/>
    <w:rsid w:val="007562F2"/>
    <w:rsid w:val="00756B75"/>
    <w:rsid w:val="00756BD0"/>
    <w:rsid w:val="00756F5A"/>
    <w:rsid w:val="007573A0"/>
    <w:rsid w:val="00760C89"/>
    <w:rsid w:val="00760E12"/>
    <w:rsid w:val="00761D22"/>
    <w:rsid w:val="0076421F"/>
    <w:rsid w:val="007645A9"/>
    <w:rsid w:val="007645BC"/>
    <w:rsid w:val="00765EA5"/>
    <w:rsid w:val="00771A29"/>
    <w:rsid w:val="00771D17"/>
    <w:rsid w:val="00772A54"/>
    <w:rsid w:val="0077330A"/>
    <w:rsid w:val="0077332F"/>
    <w:rsid w:val="00774381"/>
    <w:rsid w:val="00775516"/>
    <w:rsid w:val="00775D52"/>
    <w:rsid w:val="00776E28"/>
    <w:rsid w:val="00777A88"/>
    <w:rsid w:val="00780220"/>
    <w:rsid w:val="00780F41"/>
    <w:rsid w:val="007829BE"/>
    <w:rsid w:val="0078450A"/>
    <w:rsid w:val="00784851"/>
    <w:rsid w:val="0078637C"/>
    <w:rsid w:val="0079187F"/>
    <w:rsid w:val="00791FA2"/>
    <w:rsid w:val="0079278F"/>
    <w:rsid w:val="00792E78"/>
    <w:rsid w:val="0079326E"/>
    <w:rsid w:val="0079456D"/>
    <w:rsid w:val="00794F18"/>
    <w:rsid w:val="00797009"/>
    <w:rsid w:val="007A1A9D"/>
    <w:rsid w:val="007A2818"/>
    <w:rsid w:val="007A36E6"/>
    <w:rsid w:val="007A3710"/>
    <w:rsid w:val="007A3994"/>
    <w:rsid w:val="007A44EA"/>
    <w:rsid w:val="007A4628"/>
    <w:rsid w:val="007A7DA9"/>
    <w:rsid w:val="007B026C"/>
    <w:rsid w:val="007B0286"/>
    <w:rsid w:val="007B093A"/>
    <w:rsid w:val="007B0BC9"/>
    <w:rsid w:val="007B10A1"/>
    <w:rsid w:val="007B144A"/>
    <w:rsid w:val="007B1F2C"/>
    <w:rsid w:val="007B276C"/>
    <w:rsid w:val="007B348B"/>
    <w:rsid w:val="007B4412"/>
    <w:rsid w:val="007B56D1"/>
    <w:rsid w:val="007B5799"/>
    <w:rsid w:val="007B5F13"/>
    <w:rsid w:val="007C0F33"/>
    <w:rsid w:val="007C10D4"/>
    <w:rsid w:val="007C1329"/>
    <w:rsid w:val="007C1D88"/>
    <w:rsid w:val="007C2725"/>
    <w:rsid w:val="007C2AC4"/>
    <w:rsid w:val="007C4576"/>
    <w:rsid w:val="007C599C"/>
    <w:rsid w:val="007C5E65"/>
    <w:rsid w:val="007C6189"/>
    <w:rsid w:val="007C7C82"/>
    <w:rsid w:val="007D0DBB"/>
    <w:rsid w:val="007D1125"/>
    <w:rsid w:val="007D1579"/>
    <w:rsid w:val="007D2081"/>
    <w:rsid w:val="007D215F"/>
    <w:rsid w:val="007D21CE"/>
    <w:rsid w:val="007D3677"/>
    <w:rsid w:val="007D38F5"/>
    <w:rsid w:val="007D538F"/>
    <w:rsid w:val="007D6438"/>
    <w:rsid w:val="007D76A0"/>
    <w:rsid w:val="007E2987"/>
    <w:rsid w:val="007E53F4"/>
    <w:rsid w:val="007E5475"/>
    <w:rsid w:val="007E65DD"/>
    <w:rsid w:val="007E7E3C"/>
    <w:rsid w:val="007F1275"/>
    <w:rsid w:val="007F158B"/>
    <w:rsid w:val="007F163D"/>
    <w:rsid w:val="007F1C61"/>
    <w:rsid w:val="007F1FCA"/>
    <w:rsid w:val="007F2C83"/>
    <w:rsid w:val="007F3326"/>
    <w:rsid w:val="007F338A"/>
    <w:rsid w:val="007F3480"/>
    <w:rsid w:val="007F5428"/>
    <w:rsid w:val="007F5493"/>
    <w:rsid w:val="007F5C77"/>
    <w:rsid w:val="007F724E"/>
    <w:rsid w:val="007F7BCC"/>
    <w:rsid w:val="00802543"/>
    <w:rsid w:val="00805B39"/>
    <w:rsid w:val="0080662F"/>
    <w:rsid w:val="008067A0"/>
    <w:rsid w:val="0080771A"/>
    <w:rsid w:val="0080773A"/>
    <w:rsid w:val="008077AD"/>
    <w:rsid w:val="00810233"/>
    <w:rsid w:val="00810A3C"/>
    <w:rsid w:val="00810D77"/>
    <w:rsid w:val="00811585"/>
    <w:rsid w:val="00811BB4"/>
    <w:rsid w:val="00811D7F"/>
    <w:rsid w:val="0081349F"/>
    <w:rsid w:val="0081418C"/>
    <w:rsid w:val="00815F08"/>
    <w:rsid w:val="0081608E"/>
    <w:rsid w:val="0081713E"/>
    <w:rsid w:val="00817AAF"/>
    <w:rsid w:val="00817E90"/>
    <w:rsid w:val="00823683"/>
    <w:rsid w:val="00823DC4"/>
    <w:rsid w:val="008245B1"/>
    <w:rsid w:val="008248F7"/>
    <w:rsid w:val="00824AB4"/>
    <w:rsid w:val="00825518"/>
    <w:rsid w:val="00825C93"/>
    <w:rsid w:val="00825DC9"/>
    <w:rsid w:val="00826969"/>
    <w:rsid w:val="00827249"/>
    <w:rsid w:val="008279F1"/>
    <w:rsid w:val="00830A48"/>
    <w:rsid w:val="00830B81"/>
    <w:rsid w:val="00830D48"/>
    <w:rsid w:val="008312EF"/>
    <w:rsid w:val="008318C4"/>
    <w:rsid w:val="00831D65"/>
    <w:rsid w:val="00831F47"/>
    <w:rsid w:val="00832009"/>
    <w:rsid w:val="00832BBE"/>
    <w:rsid w:val="008336A5"/>
    <w:rsid w:val="00834E94"/>
    <w:rsid w:val="00834EA9"/>
    <w:rsid w:val="00837091"/>
    <w:rsid w:val="00837A69"/>
    <w:rsid w:val="00837DB2"/>
    <w:rsid w:val="008405FC"/>
    <w:rsid w:val="008419A1"/>
    <w:rsid w:val="00841D76"/>
    <w:rsid w:val="008431B6"/>
    <w:rsid w:val="00843B20"/>
    <w:rsid w:val="00843E76"/>
    <w:rsid w:val="008440DE"/>
    <w:rsid w:val="008444A8"/>
    <w:rsid w:val="00845169"/>
    <w:rsid w:val="00845445"/>
    <w:rsid w:val="00845871"/>
    <w:rsid w:val="0084595F"/>
    <w:rsid w:val="00845E5E"/>
    <w:rsid w:val="008462D1"/>
    <w:rsid w:val="008470C6"/>
    <w:rsid w:val="0084719F"/>
    <w:rsid w:val="00850760"/>
    <w:rsid w:val="00850954"/>
    <w:rsid w:val="008515F8"/>
    <w:rsid w:val="008522D3"/>
    <w:rsid w:val="008529A6"/>
    <w:rsid w:val="00852EEE"/>
    <w:rsid w:val="00854807"/>
    <w:rsid w:val="008555E2"/>
    <w:rsid w:val="008555FE"/>
    <w:rsid w:val="0085562D"/>
    <w:rsid w:val="00855A5C"/>
    <w:rsid w:val="0085646C"/>
    <w:rsid w:val="00856BE0"/>
    <w:rsid w:val="0085794D"/>
    <w:rsid w:val="00857BD6"/>
    <w:rsid w:val="0086022A"/>
    <w:rsid w:val="00860616"/>
    <w:rsid w:val="00860A73"/>
    <w:rsid w:val="00860F4B"/>
    <w:rsid w:val="00861C32"/>
    <w:rsid w:val="00861F5A"/>
    <w:rsid w:val="00861FEB"/>
    <w:rsid w:val="008640C5"/>
    <w:rsid w:val="00864275"/>
    <w:rsid w:val="00864697"/>
    <w:rsid w:val="008649A9"/>
    <w:rsid w:val="00864B13"/>
    <w:rsid w:val="00865E87"/>
    <w:rsid w:val="00866A3C"/>
    <w:rsid w:val="00866B60"/>
    <w:rsid w:val="00867089"/>
    <w:rsid w:val="0087089A"/>
    <w:rsid w:val="00870FEF"/>
    <w:rsid w:val="00871153"/>
    <w:rsid w:val="00872A1A"/>
    <w:rsid w:val="00873C2B"/>
    <w:rsid w:val="00875BBE"/>
    <w:rsid w:val="008771EF"/>
    <w:rsid w:val="0087753A"/>
    <w:rsid w:val="00877666"/>
    <w:rsid w:val="00877F48"/>
    <w:rsid w:val="008805AF"/>
    <w:rsid w:val="008839DF"/>
    <w:rsid w:val="00884259"/>
    <w:rsid w:val="008853E4"/>
    <w:rsid w:val="008874EE"/>
    <w:rsid w:val="00890327"/>
    <w:rsid w:val="00890B20"/>
    <w:rsid w:val="00891684"/>
    <w:rsid w:val="008923B3"/>
    <w:rsid w:val="0089291D"/>
    <w:rsid w:val="00892BB5"/>
    <w:rsid w:val="00892C93"/>
    <w:rsid w:val="00893683"/>
    <w:rsid w:val="00893C55"/>
    <w:rsid w:val="00893EB2"/>
    <w:rsid w:val="008956C7"/>
    <w:rsid w:val="008962B3"/>
    <w:rsid w:val="008963B4"/>
    <w:rsid w:val="008972EC"/>
    <w:rsid w:val="008A1001"/>
    <w:rsid w:val="008A209D"/>
    <w:rsid w:val="008A20D0"/>
    <w:rsid w:val="008A2D67"/>
    <w:rsid w:val="008A3457"/>
    <w:rsid w:val="008A36F3"/>
    <w:rsid w:val="008A40B0"/>
    <w:rsid w:val="008A420D"/>
    <w:rsid w:val="008A4495"/>
    <w:rsid w:val="008A4A68"/>
    <w:rsid w:val="008A4FF1"/>
    <w:rsid w:val="008A54C0"/>
    <w:rsid w:val="008A5D8A"/>
    <w:rsid w:val="008A6145"/>
    <w:rsid w:val="008A62EB"/>
    <w:rsid w:val="008A6C1B"/>
    <w:rsid w:val="008A7499"/>
    <w:rsid w:val="008A77A2"/>
    <w:rsid w:val="008A784F"/>
    <w:rsid w:val="008B056A"/>
    <w:rsid w:val="008B0DC2"/>
    <w:rsid w:val="008B14EB"/>
    <w:rsid w:val="008B274A"/>
    <w:rsid w:val="008B3104"/>
    <w:rsid w:val="008B3317"/>
    <w:rsid w:val="008B3DEF"/>
    <w:rsid w:val="008B4B36"/>
    <w:rsid w:val="008B65BE"/>
    <w:rsid w:val="008B6B08"/>
    <w:rsid w:val="008B73A7"/>
    <w:rsid w:val="008B7472"/>
    <w:rsid w:val="008B7A62"/>
    <w:rsid w:val="008C00EF"/>
    <w:rsid w:val="008C0B34"/>
    <w:rsid w:val="008C0FD1"/>
    <w:rsid w:val="008C1B37"/>
    <w:rsid w:val="008C1DE9"/>
    <w:rsid w:val="008C1F21"/>
    <w:rsid w:val="008C2F6B"/>
    <w:rsid w:val="008C3C55"/>
    <w:rsid w:val="008C41A5"/>
    <w:rsid w:val="008C41D9"/>
    <w:rsid w:val="008C42D9"/>
    <w:rsid w:val="008C4335"/>
    <w:rsid w:val="008C668F"/>
    <w:rsid w:val="008C77D1"/>
    <w:rsid w:val="008D0EC4"/>
    <w:rsid w:val="008D2252"/>
    <w:rsid w:val="008D40AF"/>
    <w:rsid w:val="008D5882"/>
    <w:rsid w:val="008D5C35"/>
    <w:rsid w:val="008D6E98"/>
    <w:rsid w:val="008D6FCF"/>
    <w:rsid w:val="008D7C41"/>
    <w:rsid w:val="008D7FFD"/>
    <w:rsid w:val="008E0E58"/>
    <w:rsid w:val="008E1B7B"/>
    <w:rsid w:val="008E23EC"/>
    <w:rsid w:val="008E2FDB"/>
    <w:rsid w:val="008E413E"/>
    <w:rsid w:val="008E5F07"/>
    <w:rsid w:val="008E5F2C"/>
    <w:rsid w:val="008E69AA"/>
    <w:rsid w:val="008E76BF"/>
    <w:rsid w:val="008E78E3"/>
    <w:rsid w:val="008E7FE0"/>
    <w:rsid w:val="008F05D1"/>
    <w:rsid w:val="008F06D8"/>
    <w:rsid w:val="008F0A33"/>
    <w:rsid w:val="008F0DAE"/>
    <w:rsid w:val="008F1FB5"/>
    <w:rsid w:val="008F23C1"/>
    <w:rsid w:val="008F64EF"/>
    <w:rsid w:val="00900327"/>
    <w:rsid w:val="00901DA3"/>
    <w:rsid w:val="00902328"/>
    <w:rsid w:val="00902BC4"/>
    <w:rsid w:val="00902CF5"/>
    <w:rsid w:val="0090405D"/>
    <w:rsid w:val="00904B83"/>
    <w:rsid w:val="00905E9E"/>
    <w:rsid w:val="009065AC"/>
    <w:rsid w:val="009105C6"/>
    <w:rsid w:val="00910A8F"/>
    <w:rsid w:val="0091236E"/>
    <w:rsid w:val="00913AC7"/>
    <w:rsid w:val="0091439E"/>
    <w:rsid w:val="00914BD5"/>
    <w:rsid w:val="00915877"/>
    <w:rsid w:val="0091593E"/>
    <w:rsid w:val="0091668C"/>
    <w:rsid w:val="009166D8"/>
    <w:rsid w:val="00916C36"/>
    <w:rsid w:val="00916F59"/>
    <w:rsid w:val="0092004B"/>
    <w:rsid w:val="00920430"/>
    <w:rsid w:val="00920678"/>
    <w:rsid w:val="00921A16"/>
    <w:rsid w:val="00921A5E"/>
    <w:rsid w:val="00922F84"/>
    <w:rsid w:val="009255AB"/>
    <w:rsid w:val="00925835"/>
    <w:rsid w:val="00925D03"/>
    <w:rsid w:val="00926D2F"/>
    <w:rsid w:val="009270FD"/>
    <w:rsid w:val="00931D45"/>
    <w:rsid w:val="00931F50"/>
    <w:rsid w:val="00932657"/>
    <w:rsid w:val="00932C5A"/>
    <w:rsid w:val="00932DBF"/>
    <w:rsid w:val="00932E42"/>
    <w:rsid w:val="00934F2F"/>
    <w:rsid w:val="009350EC"/>
    <w:rsid w:val="00936128"/>
    <w:rsid w:val="009375EF"/>
    <w:rsid w:val="00937677"/>
    <w:rsid w:val="0094199F"/>
    <w:rsid w:val="00941D8F"/>
    <w:rsid w:val="009428CA"/>
    <w:rsid w:val="00942C66"/>
    <w:rsid w:val="00942EA9"/>
    <w:rsid w:val="00943120"/>
    <w:rsid w:val="00944DCB"/>
    <w:rsid w:val="00944F65"/>
    <w:rsid w:val="00945DD6"/>
    <w:rsid w:val="0094616C"/>
    <w:rsid w:val="009467E3"/>
    <w:rsid w:val="009477BC"/>
    <w:rsid w:val="0095062E"/>
    <w:rsid w:val="0095097D"/>
    <w:rsid w:val="009521B3"/>
    <w:rsid w:val="009541BD"/>
    <w:rsid w:val="00955450"/>
    <w:rsid w:val="00955D28"/>
    <w:rsid w:val="009568AD"/>
    <w:rsid w:val="00960D41"/>
    <w:rsid w:val="00961800"/>
    <w:rsid w:val="00962327"/>
    <w:rsid w:val="00963D64"/>
    <w:rsid w:val="009651A1"/>
    <w:rsid w:val="0096648F"/>
    <w:rsid w:val="009666A1"/>
    <w:rsid w:val="00966FCC"/>
    <w:rsid w:val="0097071C"/>
    <w:rsid w:val="00970C66"/>
    <w:rsid w:val="009714D2"/>
    <w:rsid w:val="009718CE"/>
    <w:rsid w:val="00971F71"/>
    <w:rsid w:val="00972516"/>
    <w:rsid w:val="00973811"/>
    <w:rsid w:val="00973AEE"/>
    <w:rsid w:val="00973EEE"/>
    <w:rsid w:val="00975AEF"/>
    <w:rsid w:val="0097689C"/>
    <w:rsid w:val="009768D5"/>
    <w:rsid w:val="00977871"/>
    <w:rsid w:val="00980EB3"/>
    <w:rsid w:val="00981A4B"/>
    <w:rsid w:val="009825D9"/>
    <w:rsid w:val="00982CA3"/>
    <w:rsid w:val="00983FD6"/>
    <w:rsid w:val="009849F8"/>
    <w:rsid w:val="009861A6"/>
    <w:rsid w:val="009874D0"/>
    <w:rsid w:val="00987B25"/>
    <w:rsid w:val="0099022C"/>
    <w:rsid w:val="00992D51"/>
    <w:rsid w:val="00993196"/>
    <w:rsid w:val="00995615"/>
    <w:rsid w:val="00996826"/>
    <w:rsid w:val="00996C57"/>
    <w:rsid w:val="009A0336"/>
    <w:rsid w:val="009A068E"/>
    <w:rsid w:val="009A1FE1"/>
    <w:rsid w:val="009A2A65"/>
    <w:rsid w:val="009A3957"/>
    <w:rsid w:val="009A4EA1"/>
    <w:rsid w:val="009A5E01"/>
    <w:rsid w:val="009A5F96"/>
    <w:rsid w:val="009A6620"/>
    <w:rsid w:val="009A7166"/>
    <w:rsid w:val="009A7A31"/>
    <w:rsid w:val="009B05DD"/>
    <w:rsid w:val="009B0FEB"/>
    <w:rsid w:val="009B1FC4"/>
    <w:rsid w:val="009B219D"/>
    <w:rsid w:val="009B2A59"/>
    <w:rsid w:val="009B4934"/>
    <w:rsid w:val="009B553C"/>
    <w:rsid w:val="009B5968"/>
    <w:rsid w:val="009B69DD"/>
    <w:rsid w:val="009B724A"/>
    <w:rsid w:val="009B7964"/>
    <w:rsid w:val="009B7D9E"/>
    <w:rsid w:val="009C005E"/>
    <w:rsid w:val="009C0BD2"/>
    <w:rsid w:val="009C2C91"/>
    <w:rsid w:val="009C3677"/>
    <w:rsid w:val="009C56F7"/>
    <w:rsid w:val="009C61E3"/>
    <w:rsid w:val="009C71BE"/>
    <w:rsid w:val="009C792C"/>
    <w:rsid w:val="009D098A"/>
    <w:rsid w:val="009D130F"/>
    <w:rsid w:val="009D1C21"/>
    <w:rsid w:val="009D21DA"/>
    <w:rsid w:val="009D2590"/>
    <w:rsid w:val="009D2AB2"/>
    <w:rsid w:val="009D2D9E"/>
    <w:rsid w:val="009D2E57"/>
    <w:rsid w:val="009D30F0"/>
    <w:rsid w:val="009D4766"/>
    <w:rsid w:val="009D47CE"/>
    <w:rsid w:val="009D4A3C"/>
    <w:rsid w:val="009D4DF8"/>
    <w:rsid w:val="009D5A6B"/>
    <w:rsid w:val="009D5FF0"/>
    <w:rsid w:val="009D6139"/>
    <w:rsid w:val="009D64F5"/>
    <w:rsid w:val="009E03F1"/>
    <w:rsid w:val="009E3898"/>
    <w:rsid w:val="009E42D9"/>
    <w:rsid w:val="009E42F3"/>
    <w:rsid w:val="009E4749"/>
    <w:rsid w:val="009E4D24"/>
    <w:rsid w:val="009E621E"/>
    <w:rsid w:val="009F016E"/>
    <w:rsid w:val="009F07FB"/>
    <w:rsid w:val="009F1367"/>
    <w:rsid w:val="009F2E45"/>
    <w:rsid w:val="009F4332"/>
    <w:rsid w:val="009F4B5D"/>
    <w:rsid w:val="00A005C5"/>
    <w:rsid w:val="00A00772"/>
    <w:rsid w:val="00A0192B"/>
    <w:rsid w:val="00A0227F"/>
    <w:rsid w:val="00A025B0"/>
    <w:rsid w:val="00A028C2"/>
    <w:rsid w:val="00A039FD"/>
    <w:rsid w:val="00A03D4F"/>
    <w:rsid w:val="00A0439A"/>
    <w:rsid w:val="00A04647"/>
    <w:rsid w:val="00A04D70"/>
    <w:rsid w:val="00A05E7B"/>
    <w:rsid w:val="00A0631C"/>
    <w:rsid w:val="00A10E76"/>
    <w:rsid w:val="00A11CE5"/>
    <w:rsid w:val="00A128CF"/>
    <w:rsid w:val="00A147AE"/>
    <w:rsid w:val="00A15D57"/>
    <w:rsid w:val="00A16A2A"/>
    <w:rsid w:val="00A2022F"/>
    <w:rsid w:val="00A21782"/>
    <w:rsid w:val="00A23AF1"/>
    <w:rsid w:val="00A23E55"/>
    <w:rsid w:val="00A24802"/>
    <w:rsid w:val="00A24D8B"/>
    <w:rsid w:val="00A25883"/>
    <w:rsid w:val="00A266E7"/>
    <w:rsid w:val="00A26FB4"/>
    <w:rsid w:val="00A270D2"/>
    <w:rsid w:val="00A27E3E"/>
    <w:rsid w:val="00A3095E"/>
    <w:rsid w:val="00A3104A"/>
    <w:rsid w:val="00A319FD"/>
    <w:rsid w:val="00A32FCA"/>
    <w:rsid w:val="00A3477F"/>
    <w:rsid w:val="00A35011"/>
    <w:rsid w:val="00A358BA"/>
    <w:rsid w:val="00A35ED0"/>
    <w:rsid w:val="00A3719F"/>
    <w:rsid w:val="00A37B5C"/>
    <w:rsid w:val="00A405F4"/>
    <w:rsid w:val="00A41BE8"/>
    <w:rsid w:val="00A44207"/>
    <w:rsid w:val="00A452E7"/>
    <w:rsid w:val="00A456D8"/>
    <w:rsid w:val="00A47080"/>
    <w:rsid w:val="00A4740D"/>
    <w:rsid w:val="00A47AB6"/>
    <w:rsid w:val="00A47B88"/>
    <w:rsid w:val="00A5035B"/>
    <w:rsid w:val="00A51985"/>
    <w:rsid w:val="00A52DE7"/>
    <w:rsid w:val="00A52E89"/>
    <w:rsid w:val="00A53532"/>
    <w:rsid w:val="00A542B3"/>
    <w:rsid w:val="00A55FE4"/>
    <w:rsid w:val="00A56969"/>
    <w:rsid w:val="00A573A9"/>
    <w:rsid w:val="00A61B76"/>
    <w:rsid w:val="00A635C1"/>
    <w:rsid w:val="00A63FC3"/>
    <w:rsid w:val="00A64567"/>
    <w:rsid w:val="00A650F7"/>
    <w:rsid w:val="00A65882"/>
    <w:rsid w:val="00A704F3"/>
    <w:rsid w:val="00A70CF2"/>
    <w:rsid w:val="00A73807"/>
    <w:rsid w:val="00A73D0C"/>
    <w:rsid w:val="00A73D79"/>
    <w:rsid w:val="00A743D1"/>
    <w:rsid w:val="00A75182"/>
    <w:rsid w:val="00A7533D"/>
    <w:rsid w:val="00A7567A"/>
    <w:rsid w:val="00A765E0"/>
    <w:rsid w:val="00A76EC8"/>
    <w:rsid w:val="00A777C1"/>
    <w:rsid w:val="00A779D9"/>
    <w:rsid w:val="00A77DAE"/>
    <w:rsid w:val="00A8009D"/>
    <w:rsid w:val="00A80D4A"/>
    <w:rsid w:val="00A82975"/>
    <w:rsid w:val="00A82A27"/>
    <w:rsid w:val="00A82BBD"/>
    <w:rsid w:val="00A831FF"/>
    <w:rsid w:val="00A83947"/>
    <w:rsid w:val="00A843E1"/>
    <w:rsid w:val="00A857C0"/>
    <w:rsid w:val="00A85E2C"/>
    <w:rsid w:val="00A86EA5"/>
    <w:rsid w:val="00A87D64"/>
    <w:rsid w:val="00A904A7"/>
    <w:rsid w:val="00A90B06"/>
    <w:rsid w:val="00A92132"/>
    <w:rsid w:val="00A943BF"/>
    <w:rsid w:val="00A9490B"/>
    <w:rsid w:val="00A9580C"/>
    <w:rsid w:val="00A95C43"/>
    <w:rsid w:val="00A96028"/>
    <w:rsid w:val="00A96287"/>
    <w:rsid w:val="00A96479"/>
    <w:rsid w:val="00A96AA2"/>
    <w:rsid w:val="00A979F7"/>
    <w:rsid w:val="00AA0014"/>
    <w:rsid w:val="00AA010F"/>
    <w:rsid w:val="00AA1A51"/>
    <w:rsid w:val="00AA223A"/>
    <w:rsid w:val="00AA5AAE"/>
    <w:rsid w:val="00AA654E"/>
    <w:rsid w:val="00AA7284"/>
    <w:rsid w:val="00AA738A"/>
    <w:rsid w:val="00AA764B"/>
    <w:rsid w:val="00AB0556"/>
    <w:rsid w:val="00AB0C0E"/>
    <w:rsid w:val="00AB2941"/>
    <w:rsid w:val="00AB2E19"/>
    <w:rsid w:val="00AB37DB"/>
    <w:rsid w:val="00AB61A2"/>
    <w:rsid w:val="00AB6448"/>
    <w:rsid w:val="00AB713C"/>
    <w:rsid w:val="00AB7633"/>
    <w:rsid w:val="00AC00C8"/>
    <w:rsid w:val="00AC084E"/>
    <w:rsid w:val="00AC0DB3"/>
    <w:rsid w:val="00AC181C"/>
    <w:rsid w:val="00AC34E5"/>
    <w:rsid w:val="00AC468A"/>
    <w:rsid w:val="00AC5147"/>
    <w:rsid w:val="00AC5C9A"/>
    <w:rsid w:val="00AD398C"/>
    <w:rsid w:val="00AD481B"/>
    <w:rsid w:val="00AD4F4B"/>
    <w:rsid w:val="00AD5BCD"/>
    <w:rsid w:val="00AD6E15"/>
    <w:rsid w:val="00AD74EA"/>
    <w:rsid w:val="00AD7EA9"/>
    <w:rsid w:val="00AE1664"/>
    <w:rsid w:val="00AE21A6"/>
    <w:rsid w:val="00AE23A6"/>
    <w:rsid w:val="00AE2C08"/>
    <w:rsid w:val="00AE75DD"/>
    <w:rsid w:val="00AF003C"/>
    <w:rsid w:val="00AF0777"/>
    <w:rsid w:val="00AF4B81"/>
    <w:rsid w:val="00AF58D6"/>
    <w:rsid w:val="00AF603B"/>
    <w:rsid w:val="00B00FE6"/>
    <w:rsid w:val="00B01327"/>
    <w:rsid w:val="00B0298E"/>
    <w:rsid w:val="00B049B7"/>
    <w:rsid w:val="00B05614"/>
    <w:rsid w:val="00B05B2F"/>
    <w:rsid w:val="00B066DB"/>
    <w:rsid w:val="00B114DB"/>
    <w:rsid w:val="00B13BB4"/>
    <w:rsid w:val="00B13DB0"/>
    <w:rsid w:val="00B14533"/>
    <w:rsid w:val="00B14C0B"/>
    <w:rsid w:val="00B17245"/>
    <w:rsid w:val="00B1786A"/>
    <w:rsid w:val="00B17A20"/>
    <w:rsid w:val="00B201CD"/>
    <w:rsid w:val="00B215D9"/>
    <w:rsid w:val="00B229A0"/>
    <w:rsid w:val="00B22ECC"/>
    <w:rsid w:val="00B22F1D"/>
    <w:rsid w:val="00B234A5"/>
    <w:rsid w:val="00B23C32"/>
    <w:rsid w:val="00B255A0"/>
    <w:rsid w:val="00B27D98"/>
    <w:rsid w:val="00B300AF"/>
    <w:rsid w:val="00B30675"/>
    <w:rsid w:val="00B308DA"/>
    <w:rsid w:val="00B30E19"/>
    <w:rsid w:val="00B315B3"/>
    <w:rsid w:val="00B32918"/>
    <w:rsid w:val="00B34E10"/>
    <w:rsid w:val="00B3673E"/>
    <w:rsid w:val="00B4052C"/>
    <w:rsid w:val="00B40F56"/>
    <w:rsid w:val="00B416B1"/>
    <w:rsid w:val="00B42083"/>
    <w:rsid w:val="00B42CA4"/>
    <w:rsid w:val="00B4308D"/>
    <w:rsid w:val="00B43671"/>
    <w:rsid w:val="00B448FE"/>
    <w:rsid w:val="00B45BDC"/>
    <w:rsid w:val="00B46C2C"/>
    <w:rsid w:val="00B503B8"/>
    <w:rsid w:val="00B5060A"/>
    <w:rsid w:val="00B509D7"/>
    <w:rsid w:val="00B50BB2"/>
    <w:rsid w:val="00B51055"/>
    <w:rsid w:val="00B52C25"/>
    <w:rsid w:val="00B53201"/>
    <w:rsid w:val="00B53857"/>
    <w:rsid w:val="00B53DD4"/>
    <w:rsid w:val="00B5429F"/>
    <w:rsid w:val="00B545EE"/>
    <w:rsid w:val="00B54BD6"/>
    <w:rsid w:val="00B55866"/>
    <w:rsid w:val="00B56047"/>
    <w:rsid w:val="00B566DD"/>
    <w:rsid w:val="00B602BF"/>
    <w:rsid w:val="00B60CCE"/>
    <w:rsid w:val="00B613EB"/>
    <w:rsid w:val="00B61E2C"/>
    <w:rsid w:val="00B62DB5"/>
    <w:rsid w:val="00B63E8A"/>
    <w:rsid w:val="00B63EA2"/>
    <w:rsid w:val="00B6413A"/>
    <w:rsid w:val="00B64236"/>
    <w:rsid w:val="00B64F92"/>
    <w:rsid w:val="00B65291"/>
    <w:rsid w:val="00B66364"/>
    <w:rsid w:val="00B66BCE"/>
    <w:rsid w:val="00B674F2"/>
    <w:rsid w:val="00B67942"/>
    <w:rsid w:val="00B67F3B"/>
    <w:rsid w:val="00B70075"/>
    <w:rsid w:val="00B7058E"/>
    <w:rsid w:val="00B707E2"/>
    <w:rsid w:val="00B7165B"/>
    <w:rsid w:val="00B72741"/>
    <w:rsid w:val="00B7399E"/>
    <w:rsid w:val="00B740E5"/>
    <w:rsid w:val="00B74567"/>
    <w:rsid w:val="00B757CD"/>
    <w:rsid w:val="00B75BE4"/>
    <w:rsid w:val="00B75C46"/>
    <w:rsid w:val="00B7649E"/>
    <w:rsid w:val="00B76B07"/>
    <w:rsid w:val="00B77C02"/>
    <w:rsid w:val="00B80734"/>
    <w:rsid w:val="00B813D8"/>
    <w:rsid w:val="00B81992"/>
    <w:rsid w:val="00B8202F"/>
    <w:rsid w:val="00B82688"/>
    <w:rsid w:val="00B8282B"/>
    <w:rsid w:val="00B83210"/>
    <w:rsid w:val="00B83C02"/>
    <w:rsid w:val="00B847CA"/>
    <w:rsid w:val="00B8567D"/>
    <w:rsid w:val="00B85B45"/>
    <w:rsid w:val="00B87C7B"/>
    <w:rsid w:val="00B90CC5"/>
    <w:rsid w:val="00B90DAD"/>
    <w:rsid w:val="00B9113D"/>
    <w:rsid w:val="00B913C8"/>
    <w:rsid w:val="00B92129"/>
    <w:rsid w:val="00B92132"/>
    <w:rsid w:val="00B929A6"/>
    <w:rsid w:val="00B93AC4"/>
    <w:rsid w:val="00B93E7C"/>
    <w:rsid w:val="00B94532"/>
    <w:rsid w:val="00B96525"/>
    <w:rsid w:val="00B978C2"/>
    <w:rsid w:val="00BA023F"/>
    <w:rsid w:val="00BA0FD2"/>
    <w:rsid w:val="00BA1129"/>
    <w:rsid w:val="00BA14D7"/>
    <w:rsid w:val="00BA1640"/>
    <w:rsid w:val="00BA2FC6"/>
    <w:rsid w:val="00BA3A63"/>
    <w:rsid w:val="00BA44AB"/>
    <w:rsid w:val="00BA5E46"/>
    <w:rsid w:val="00BA5E7F"/>
    <w:rsid w:val="00BA6187"/>
    <w:rsid w:val="00BA6C49"/>
    <w:rsid w:val="00BA7A5B"/>
    <w:rsid w:val="00BA7CB7"/>
    <w:rsid w:val="00BB0986"/>
    <w:rsid w:val="00BB1211"/>
    <w:rsid w:val="00BB2D35"/>
    <w:rsid w:val="00BB4A8E"/>
    <w:rsid w:val="00BB57B9"/>
    <w:rsid w:val="00BB631D"/>
    <w:rsid w:val="00BB75E0"/>
    <w:rsid w:val="00BB7921"/>
    <w:rsid w:val="00BB7BB7"/>
    <w:rsid w:val="00BC0804"/>
    <w:rsid w:val="00BC152A"/>
    <w:rsid w:val="00BC2343"/>
    <w:rsid w:val="00BC2E20"/>
    <w:rsid w:val="00BC3DEB"/>
    <w:rsid w:val="00BC46C1"/>
    <w:rsid w:val="00BC54ED"/>
    <w:rsid w:val="00BD0873"/>
    <w:rsid w:val="00BD0A81"/>
    <w:rsid w:val="00BD1216"/>
    <w:rsid w:val="00BD2D32"/>
    <w:rsid w:val="00BD4091"/>
    <w:rsid w:val="00BD4360"/>
    <w:rsid w:val="00BD48C2"/>
    <w:rsid w:val="00BD6C44"/>
    <w:rsid w:val="00BE03A2"/>
    <w:rsid w:val="00BE055E"/>
    <w:rsid w:val="00BE1C9E"/>
    <w:rsid w:val="00BE28AE"/>
    <w:rsid w:val="00BE4BBD"/>
    <w:rsid w:val="00BE52BD"/>
    <w:rsid w:val="00BE5388"/>
    <w:rsid w:val="00BE5868"/>
    <w:rsid w:val="00BE5ECD"/>
    <w:rsid w:val="00BE5F47"/>
    <w:rsid w:val="00BE6124"/>
    <w:rsid w:val="00BE6CA5"/>
    <w:rsid w:val="00BE7514"/>
    <w:rsid w:val="00BE7701"/>
    <w:rsid w:val="00BE7BBA"/>
    <w:rsid w:val="00BF1E92"/>
    <w:rsid w:val="00BF22E5"/>
    <w:rsid w:val="00BF35D7"/>
    <w:rsid w:val="00BF57BA"/>
    <w:rsid w:val="00BF5D5D"/>
    <w:rsid w:val="00BF62A8"/>
    <w:rsid w:val="00BF69DB"/>
    <w:rsid w:val="00BF71CD"/>
    <w:rsid w:val="00BF78B1"/>
    <w:rsid w:val="00C009EE"/>
    <w:rsid w:val="00C01954"/>
    <w:rsid w:val="00C01CF2"/>
    <w:rsid w:val="00C02350"/>
    <w:rsid w:val="00C02BFB"/>
    <w:rsid w:val="00C039CB"/>
    <w:rsid w:val="00C03DBB"/>
    <w:rsid w:val="00C06451"/>
    <w:rsid w:val="00C06B92"/>
    <w:rsid w:val="00C06C6C"/>
    <w:rsid w:val="00C0737B"/>
    <w:rsid w:val="00C0787D"/>
    <w:rsid w:val="00C10244"/>
    <w:rsid w:val="00C102F9"/>
    <w:rsid w:val="00C1087A"/>
    <w:rsid w:val="00C11294"/>
    <w:rsid w:val="00C12A78"/>
    <w:rsid w:val="00C12C57"/>
    <w:rsid w:val="00C131A3"/>
    <w:rsid w:val="00C13D02"/>
    <w:rsid w:val="00C13D12"/>
    <w:rsid w:val="00C15883"/>
    <w:rsid w:val="00C15E45"/>
    <w:rsid w:val="00C171B4"/>
    <w:rsid w:val="00C175FD"/>
    <w:rsid w:val="00C2157E"/>
    <w:rsid w:val="00C245CF"/>
    <w:rsid w:val="00C25F85"/>
    <w:rsid w:val="00C265F8"/>
    <w:rsid w:val="00C30113"/>
    <w:rsid w:val="00C3137F"/>
    <w:rsid w:val="00C31862"/>
    <w:rsid w:val="00C31AEE"/>
    <w:rsid w:val="00C33C78"/>
    <w:rsid w:val="00C34BCC"/>
    <w:rsid w:val="00C34C8D"/>
    <w:rsid w:val="00C40194"/>
    <w:rsid w:val="00C40613"/>
    <w:rsid w:val="00C4152C"/>
    <w:rsid w:val="00C42506"/>
    <w:rsid w:val="00C42573"/>
    <w:rsid w:val="00C4258D"/>
    <w:rsid w:val="00C444D8"/>
    <w:rsid w:val="00C452AE"/>
    <w:rsid w:val="00C459F3"/>
    <w:rsid w:val="00C47605"/>
    <w:rsid w:val="00C4775B"/>
    <w:rsid w:val="00C47C42"/>
    <w:rsid w:val="00C500A3"/>
    <w:rsid w:val="00C5037B"/>
    <w:rsid w:val="00C507AA"/>
    <w:rsid w:val="00C50D90"/>
    <w:rsid w:val="00C511E4"/>
    <w:rsid w:val="00C51736"/>
    <w:rsid w:val="00C5173C"/>
    <w:rsid w:val="00C5288E"/>
    <w:rsid w:val="00C53E3C"/>
    <w:rsid w:val="00C545BD"/>
    <w:rsid w:val="00C55312"/>
    <w:rsid w:val="00C56F62"/>
    <w:rsid w:val="00C571B4"/>
    <w:rsid w:val="00C60459"/>
    <w:rsid w:val="00C61889"/>
    <w:rsid w:val="00C63E8D"/>
    <w:rsid w:val="00C64A2D"/>
    <w:rsid w:val="00C65060"/>
    <w:rsid w:val="00C654E6"/>
    <w:rsid w:val="00C6563B"/>
    <w:rsid w:val="00C657B8"/>
    <w:rsid w:val="00C65C43"/>
    <w:rsid w:val="00C661BF"/>
    <w:rsid w:val="00C675D3"/>
    <w:rsid w:val="00C7074E"/>
    <w:rsid w:val="00C71314"/>
    <w:rsid w:val="00C7134F"/>
    <w:rsid w:val="00C7158F"/>
    <w:rsid w:val="00C715C6"/>
    <w:rsid w:val="00C71A11"/>
    <w:rsid w:val="00C71A8F"/>
    <w:rsid w:val="00C71F30"/>
    <w:rsid w:val="00C72B8F"/>
    <w:rsid w:val="00C73024"/>
    <w:rsid w:val="00C73C61"/>
    <w:rsid w:val="00C75545"/>
    <w:rsid w:val="00C75C47"/>
    <w:rsid w:val="00C75CE7"/>
    <w:rsid w:val="00C76098"/>
    <w:rsid w:val="00C77166"/>
    <w:rsid w:val="00C77B6B"/>
    <w:rsid w:val="00C8011B"/>
    <w:rsid w:val="00C811CD"/>
    <w:rsid w:val="00C81285"/>
    <w:rsid w:val="00C8137A"/>
    <w:rsid w:val="00C81F0D"/>
    <w:rsid w:val="00C82726"/>
    <w:rsid w:val="00C82884"/>
    <w:rsid w:val="00C82CD3"/>
    <w:rsid w:val="00C82D52"/>
    <w:rsid w:val="00C83DDF"/>
    <w:rsid w:val="00C83E6B"/>
    <w:rsid w:val="00C843C3"/>
    <w:rsid w:val="00C84460"/>
    <w:rsid w:val="00C84610"/>
    <w:rsid w:val="00C8595A"/>
    <w:rsid w:val="00C85D45"/>
    <w:rsid w:val="00C87D1A"/>
    <w:rsid w:val="00C90405"/>
    <w:rsid w:val="00C90801"/>
    <w:rsid w:val="00C917B2"/>
    <w:rsid w:val="00C91FE9"/>
    <w:rsid w:val="00C94704"/>
    <w:rsid w:val="00C96F30"/>
    <w:rsid w:val="00C97EE0"/>
    <w:rsid w:val="00CA0F24"/>
    <w:rsid w:val="00CA16C2"/>
    <w:rsid w:val="00CA29FA"/>
    <w:rsid w:val="00CA2D93"/>
    <w:rsid w:val="00CA43DB"/>
    <w:rsid w:val="00CA4B5C"/>
    <w:rsid w:val="00CA50DB"/>
    <w:rsid w:val="00CA588F"/>
    <w:rsid w:val="00CA7AF0"/>
    <w:rsid w:val="00CB0317"/>
    <w:rsid w:val="00CB0440"/>
    <w:rsid w:val="00CB0E34"/>
    <w:rsid w:val="00CB1BBA"/>
    <w:rsid w:val="00CB2086"/>
    <w:rsid w:val="00CB2BD5"/>
    <w:rsid w:val="00CB30D3"/>
    <w:rsid w:val="00CB3C31"/>
    <w:rsid w:val="00CB4204"/>
    <w:rsid w:val="00CB49D5"/>
    <w:rsid w:val="00CB5ECC"/>
    <w:rsid w:val="00CB660E"/>
    <w:rsid w:val="00CB75C4"/>
    <w:rsid w:val="00CB7F76"/>
    <w:rsid w:val="00CC06AF"/>
    <w:rsid w:val="00CC2C21"/>
    <w:rsid w:val="00CC381A"/>
    <w:rsid w:val="00CC4659"/>
    <w:rsid w:val="00CC47F4"/>
    <w:rsid w:val="00CC4A1A"/>
    <w:rsid w:val="00CC4F5D"/>
    <w:rsid w:val="00CC5938"/>
    <w:rsid w:val="00CC69B2"/>
    <w:rsid w:val="00CC732F"/>
    <w:rsid w:val="00CD1967"/>
    <w:rsid w:val="00CD19ED"/>
    <w:rsid w:val="00CD1E26"/>
    <w:rsid w:val="00CD2476"/>
    <w:rsid w:val="00CD273D"/>
    <w:rsid w:val="00CD2E6A"/>
    <w:rsid w:val="00CD2F0C"/>
    <w:rsid w:val="00CD3215"/>
    <w:rsid w:val="00CD3D6C"/>
    <w:rsid w:val="00CD579D"/>
    <w:rsid w:val="00CD65B0"/>
    <w:rsid w:val="00CD6A4F"/>
    <w:rsid w:val="00CD6D4B"/>
    <w:rsid w:val="00CD76A8"/>
    <w:rsid w:val="00CE0D2D"/>
    <w:rsid w:val="00CE0F0A"/>
    <w:rsid w:val="00CE1436"/>
    <w:rsid w:val="00CE2062"/>
    <w:rsid w:val="00CE2106"/>
    <w:rsid w:val="00CE2900"/>
    <w:rsid w:val="00CE3039"/>
    <w:rsid w:val="00CE3245"/>
    <w:rsid w:val="00CE358B"/>
    <w:rsid w:val="00CE384D"/>
    <w:rsid w:val="00CE4500"/>
    <w:rsid w:val="00CE4CAE"/>
    <w:rsid w:val="00CE4CFE"/>
    <w:rsid w:val="00CE52C3"/>
    <w:rsid w:val="00CE55D7"/>
    <w:rsid w:val="00CE5856"/>
    <w:rsid w:val="00CE5E9F"/>
    <w:rsid w:val="00CE62FC"/>
    <w:rsid w:val="00CE66D7"/>
    <w:rsid w:val="00CE67DC"/>
    <w:rsid w:val="00CE7258"/>
    <w:rsid w:val="00CE74A1"/>
    <w:rsid w:val="00CE751A"/>
    <w:rsid w:val="00CE756A"/>
    <w:rsid w:val="00CF054A"/>
    <w:rsid w:val="00CF1245"/>
    <w:rsid w:val="00CF1784"/>
    <w:rsid w:val="00CF1AAC"/>
    <w:rsid w:val="00CF50AB"/>
    <w:rsid w:val="00CF7FDD"/>
    <w:rsid w:val="00D02216"/>
    <w:rsid w:val="00D0248C"/>
    <w:rsid w:val="00D02E68"/>
    <w:rsid w:val="00D02F48"/>
    <w:rsid w:val="00D0557F"/>
    <w:rsid w:val="00D06F97"/>
    <w:rsid w:val="00D07A20"/>
    <w:rsid w:val="00D07E8C"/>
    <w:rsid w:val="00D10652"/>
    <w:rsid w:val="00D112D4"/>
    <w:rsid w:val="00D11595"/>
    <w:rsid w:val="00D118F9"/>
    <w:rsid w:val="00D12967"/>
    <w:rsid w:val="00D12B46"/>
    <w:rsid w:val="00D1367C"/>
    <w:rsid w:val="00D1455E"/>
    <w:rsid w:val="00D1549B"/>
    <w:rsid w:val="00D1659A"/>
    <w:rsid w:val="00D177F0"/>
    <w:rsid w:val="00D20318"/>
    <w:rsid w:val="00D22A12"/>
    <w:rsid w:val="00D22AEA"/>
    <w:rsid w:val="00D2396F"/>
    <w:rsid w:val="00D24A6E"/>
    <w:rsid w:val="00D24EBF"/>
    <w:rsid w:val="00D250B1"/>
    <w:rsid w:val="00D25268"/>
    <w:rsid w:val="00D2627F"/>
    <w:rsid w:val="00D26717"/>
    <w:rsid w:val="00D26F65"/>
    <w:rsid w:val="00D26F87"/>
    <w:rsid w:val="00D30230"/>
    <w:rsid w:val="00D30DAC"/>
    <w:rsid w:val="00D311ED"/>
    <w:rsid w:val="00D317C1"/>
    <w:rsid w:val="00D32FEA"/>
    <w:rsid w:val="00D33946"/>
    <w:rsid w:val="00D33ED5"/>
    <w:rsid w:val="00D34B26"/>
    <w:rsid w:val="00D354D0"/>
    <w:rsid w:val="00D37028"/>
    <w:rsid w:val="00D374F4"/>
    <w:rsid w:val="00D37A3B"/>
    <w:rsid w:val="00D40B0E"/>
    <w:rsid w:val="00D40B60"/>
    <w:rsid w:val="00D41245"/>
    <w:rsid w:val="00D42A4D"/>
    <w:rsid w:val="00D42DE6"/>
    <w:rsid w:val="00D430B1"/>
    <w:rsid w:val="00D433F4"/>
    <w:rsid w:val="00D43747"/>
    <w:rsid w:val="00D44A21"/>
    <w:rsid w:val="00D44BBE"/>
    <w:rsid w:val="00D453B3"/>
    <w:rsid w:val="00D464AF"/>
    <w:rsid w:val="00D47155"/>
    <w:rsid w:val="00D47969"/>
    <w:rsid w:val="00D47BBA"/>
    <w:rsid w:val="00D52413"/>
    <w:rsid w:val="00D54203"/>
    <w:rsid w:val="00D54B32"/>
    <w:rsid w:val="00D570BF"/>
    <w:rsid w:val="00D6016C"/>
    <w:rsid w:val="00D602DE"/>
    <w:rsid w:val="00D60ADD"/>
    <w:rsid w:val="00D6170B"/>
    <w:rsid w:val="00D6183E"/>
    <w:rsid w:val="00D61FEC"/>
    <w:rsid w:val="00D62647"/>
    <w:rsid w:val="00D63033"/>
    <w:rsid w:val="00D630E2"/>
    <w:rsid w:val="00D631FB"/>
    <w:rsid w:val="00D6394A"/>
    <w:rsid w:val="00D645DF"/>
    <w:rsid w:val="00D65685"/>
    <w:rsid w:val="00D669C0"/>
    <w:rsid w:val="00D67E8E"/>
    <w:rsid w:val="00D7227E"/>
    <w:rsid w:val="00D72663"/>
    <w:rsid w:val="00D733CD"/>
    <w:rsid w:val="00D73504"/>
    <w:rsid w:val="00D7357D"/>
    <w:rsid w:val="00D75E11"/>
    <w:rsid w:val="00D761E0"/>
    <w:rsid w:val="00D77EC7"/>
    <w:rsid w:val="00D81163"/>
    <w:rsid w:val="00D820D8"/>
    <w:rsid w:val="00D82352"/>
    <w:rsid w:val="00D82B04"/>
    <w:rsid w:val="00D83A77"/>
    <w:rsid w:val="00D8456C"/>
    <w:rsid w:val="00D87CE8"/>
    <w:rsid w:val="00D90123"/>
    <w:rsid w:val="00D90AB0"/>
    <w:rsid w:val="00D92621"/>
    <w:rsid w:val="00D92A2E"/>
    <w:rsid w:val="00D93288"/>
    <w:rsid w:val="00D939EB"/>
    <w:rsid w:val="00D93AF3"/>
    <w:rsid w:val="00D9421C"/>
    <w:rsid w:val="00D95297"/>
    <w:rsid w:val="00D95492"/>
    <w:rsid w:val="00D95988"/>
    <w:rsid w:val="00D95AA3"/>
    <w:rsid w:val="00DA034F"/>
    <w:rsid w:val="00DA063B"/>
    <w:rsid w:val="00DA0673"/>
    <w:rsid w:val="00DA11D7"/>
    <w:rsid w:val="00DA1A1E"/>
    <w:rsid w:val="00DA1C45"/>
    <w:rsid w:val="00DA1EAE"/>
    <w:rsid w:val="00DA23DA"/>
    <w:rsid w:val="00DA2982"/>
    <w:rsid w:val="00DA316C"/>
    <w:rsid w:val="00DA3C71"/>
    <w:rsid w:val="00DA4577"/>
    <w:rsid w:val="00DA5BA2"/>
    <w:rsid w:val="00DA5C2F"/>
    <w:rsid w:val="00DA73D7"/>
    <w:rsid w:val="00DB0227"/>
    <w:rsid w:val="00DB1000"/>
    <w:rsid w:val="00DB16C6"/>
    <w:rsid w:val="00DB2A39"/>
    <w:rsid w:val="00DB440C"/>
    <w:rsid w:val="00DB554A"/>
    <w:rsid w:val="00DB573C"/>
    <w:rsid w:val="00DB6A76"/>
    <w:rsid w:val="00DB7F6C"/>
    <w:rsid w:val="00DC2672"/>
    <w:rsid w:val="00DC2981"/>
    <w:rsid w:val="00DC3464"/>
    <w:rsid w:val="00DC42C1"/>
    <w:rsid w:val="00DC4A90"/>
    <w:rsid w:val="00DC7E1A"/>
    <w:rsid w:val="00DD0142"/>
    <w:rsid w:val="00DD11A1"/>
    <w:rsid w:val="00DD26C5"/>
    <w:rsid w:val="00DD3902"/>
    <w:rsid w:val="00DD3C83"/>
    <w:rsid w:val="00DD4D6A"/>
    <w:rsid w:val="00DD545A"/>
    <w:rsid w:val="00DD5FBB"/>
    <w:rsid w:val="00DD61D0"/>
    <w:rsid w:val="00DD6E6D"/>
    <w:rsid w:val="00DD73B6"/>
    <w:rsid w:val="00DD7766"/>
    <w:rsid w:val="00DD7C36"/>
    <w:rsid w:val="00DE201E"/>
    <w:rsid w:val="00DE216C"/>
    <w:rsid w:val="00DE2447"/>
    <w:rsid w:val="00DE44E0"/>
    <w:rsid w:val="00DE4B9B"/>
    <w:rsid w:val="00DE5A69"/>
    <w:rsid w:val="00DE6401"/>
    <w:rsid w:val="00DE65FA"/>
    <w:rsid w:val="00DE6F61"/>
    <w:rsid w:val="00DE7A1D"/>
    <w:rsid w:val="00DF03E7"/>
    <w:rsid w:val="00DF0A79"/>
    <w:rsid w:val="00DF1513"/>
    <w:rsid w:val="00DF17C6"/>
    <w:rsid w:val="00DF1D66"/>
    <w:rsid w:val="00DF1D7B"/>
    <w:rsid w:val="00DF2155"/>
    <w:rsid w:val="00DF2ED9"/>
    <w:rsid w:val="00DF5180"/>
    <w:rsid w:val="00DF5773"/>
    <w:rsid w:val="00DF5A9D"/>
    <w:rsid w:val="00DF6445"/>
    <w:rsid w:val="00DF76C9"/>
    <w:rsid w:val="00DF772E"/>
    <w:rsid w:val="00E001FA"/>
    <w:rsid w:val="00E005A2"/>
    <w:rsid w:val="00E00932"/>
    <w:rsid w:val="00E00A27"/>
    <w:rsid w:val="00E00EE2"/>
    <w:rsid w:val="00E02752"/>
    <w:rsid w:val="00E04C1A"/>
    <w:rsid w:val="00E05241"/>
    <w:rsid w:val="00E104A4"/>
    <w:rsid w:val="00E104E3"/>
    <w:rsid w:val="00E10550"/>
    <w:rsid w:val="00E11128"/>
    <w:rsid w:val="00E135F3"/>
    <w:rsid w:val="00E14D92"/>
    <w:rsid w:val="00E160A7"/>
    <w:rsid w:val="00E16456"/>
    <w:rsid w:val="00E172B4"/>
    <w:rsid w:val="00E21B68"/>
    <w:rsid w:val="00E225AF"/>
    <w:rsid w:val="00E22D89"/>
    <w:rsid w:val="00E2356D"/>
    <w:rsid w:val="00E24193"/>
    <w:rsid w:val="00E27248"/>
    <w:rsid w:val="00E27D32"/>
    <w:rsid w:val="00E3217B"/>
    <w:rsid w:val="00E328A8"/>
    <w:rsid w:val="00E32994"/>
    <w:rsid w:val="00E33A41"/>
    <w:rsid w:val="00E34468"/>
    <w:rsid w:val="00E365A8"/>
    <w:rsid w:val="00E36709"/>
    <w:rsid w:val="00E367A0"/>
    <w:rsid w:val="00E370E7"/>
    <w:rsid w:val="00E37AC4"/>
    <w:rsid w:val="00E4065A"/>
    <w:rsid w:val="00E40717"/>
    <w:rsid w:val="00E40B72"/>
    <w:rsid w:val="00E42507"/>
    <w:rsid w:val="00E43752"/>
    <w:rsid w:val="00E438E7"/>
    <w:rsid w:val="00E43D9E"/>
    <w:rsid w:val="00E476FB"/>
    <w:rsid w:val="00E52107"/>
    <w:rsid w:val="00E53321"/>
    <w:rsid w:val="00E535AF"/>
    <w:rsid w:val="00E53DBA"/>
    <w:rsid w:val="00E54311"/>
    <w:rsid w:val="00E54D6C"/>
    <w:rsid w:val="00E57B1B"/>
    <w:rsid w:val="00E57C92"/>
    <w:rsid w:val="00E61482"/>
    <w:rsid w:val="00E61554"/>
    <w:rsid w:val="00E6305A"/>
    <w:rsid w:val="00E64B70"/>
    <w:rsid w:val="00E64E21"/>
    <w:rsid w:val="00E66B96"/>
    <w:rsid w:val="00E670AB"/>
    <w:rsid w:val="00E70065"/>
    <w:rsid w:val="00E70205"/>
    <w:rsid w:val="00E70C14"/>
    <w:rsid w:val="00E725EF"/>
    <w:rsid w:val="00E74744"/>
    <w:rsid w:val="00E809FE"/>
    <w:rsid w:val="00E811F4"/>
    <w:rsid w:val="00E82A1C"/>
    <w:rsid w:val="00E82C03"/>
    <w:rsid w:val="00E82D20"/>
    <w:rsid w:val="00E83067"/>
    <w:rsid w:val="00E83385"/>
    <w:rsid w:val="00E83C54"/>
    <w:rsid w:val="00E84606"/>
    <w:rsid w:val="00E850B6"/>
    <w:rsid w:val="00E85F50"/>
    <w:rsid w:val="00E85FB2"/>
    <w:rsid w:val="00E87432"/>
    <w:rsid w:val="00E912B5"/>
    <w:rsid w:val="00E916F1"/>
    <w:rsid w:val="00E924CD"/>
    <w:rsid w:val="00E933B9"/>
    <w:rsid w:val="00E9413C"/>
    <w:rsid w:val="00E941C7"/>
    <w:rsid w:val="00E94343"/>
    <w:rsid w:val="00E97399"/>
    <w:rsid w:val="00E973BC"/>
    <w:rsid w:val="00E979DA"/>
    <w:rsid w:val="00EA149F"/>
    <w:rsid w:val="00EA2B05"/>
    <w:rsid w:val="00EA3257"/>
    <w:rsid w:val="00EA3284"/>
    <w:rsid w:val="00EA3681"/>
    <w:rsid w:val="00EA3694"/>
    <w:rsid w:val="00EA36DF"/>
    <w:rsid w:val="00EA4210"/>
    <w:rsid w:val="00EA46DC"/>
    <w:rsid w:val="00EA4A25"/>
    <w:rsid w:val="00EA5593"/>
    <w:rsid w:val="00EA5E83"/>
    <w:rsid w:val="00EA625E"/>
    <w:rsid w:val="00EA6C80"/>
    <w:rsid w:val="00EA7E77"/>
    <w:rsid w:val="00EB0D4B"/>
    <w:rsid w:val="00EB1931"/>
    <w:rsid w:val="00EB1935"/>
    <w:rsid w:val="00EB22D9"/>
    <w:rsid w:val="00EB2E5F"/>
    <w:rsid w:val="00EB433B"/>
    <w:rsid w:val="00EB5267"/>
    <w:rsid w:val="00EB5A81"/>
    <w:rsid w:val="00EB757E"/>
    <w:rsid w:val="00EC0570"/>
    <w:rsid w:val="00EC09DF"/>
    <w:rsid w:val="00EC1B56"/>
    <w:rsid w:val="00EC21A0"/>
    <w:rsid w:val="00EC3201"/>
    <w:rsid w:val="00EC3723"/>
    <w:rsid w:val="00EC402C"/>
    <w:rsid w:val="00EC5DCA"/>
    <w:rsid w:val="00EC720C"/>
    <w:rsid w:val="00ED0739"/>
    <w:rsid w:val="00ED0DC5"/>
    <w:rsid w:val="00ED1855"/>
    <w:rsid w:val="00ED1CA7"/>
    <w:rsid w:val="00ED218B"/>
    <w:rsid w:val="00ED4CAF"/>
    <w:rsid w:val="00ED5B47"/>
    <w:rsid w:val="00ED5FB6"/>
    <w:rsid w:val="00ED69CE"/>
    <w:rsid w:val="00ED71FC"/>
    <w:rsid w:val="00EE0370"/>
    <w:rsid w:val="00EE2537"/>
    <w:rsid w:val="00EE3BAF"/>
    <w:rsid w:val="00EE47F9"/>
    <w:rsid w:val="00EE5971"/>
    <w:rsid w:val="00EE639B"/>
    <w:rsid w:val="00EE6CEC"/>
    <w:rsid w:val="00EF057C"/>
    <w:rsid w:val="00EF19C6"/>
    <w:rsid w:val="00EF2448"/>
    <w:rsid w:val="00EF270A"/>
    <w:rsid w:val="00EF270B"/>
    <w:rsid w:val="00EF29FF"/>
    <w:rsid w:val="00EF2A27"/>
    <w:rsid w:val="00EF5712"/>
    <w:rsid w:val="00EF6AEF"/>
    <w:rsid w:val="00EF6D9A"/>
    <w:rsid w:val="00EF6E1C"/>
    <w:rsid w:val="00F03128"/>
    <w:rsid w:val="00F032CF"/>
    <w:rsid w:val="00F03453"/>
    <w:rsid w:val="00F04197"/>
    <w:rsid w:val="00F044D0"/>
    <w:rsid w:val="00F04BB6"/>
    <w:rsid w:val="00F05F90"/>
    <w:rsid w:val="00F05F9D"/>
    <w:rsid w:val="00F064D5"/>
    <w:rsid w:val="00F069DF"/>
    <w:rsid w:val="00F103D1"/>
    <w:rsid w:val="00F10A39"/>
    <w:rsid w:val="00F1117A"/>
    <w:rsid w:val="00F12770"/>
    <w:rsid w:val="00F13996"/>
    <w:rsid w:val="00F13E85"/>
    <w:rsid w:val="00F142AE"/>
    <w:rsid w:val="00F14F70"/>
    <w:rsid w:val="00F14FCC"/>
    <w:rsid w:val="00F15A44"/>
    <w:rsid w:val="00F15CB2"/>
    <w:rsid w:val="00F16FC3"/>
    <w:rsid w:val="00F17E60"/>
    <w:rsid w:val="00F2099C"/>
    <w:rsid w:val="00F20F8D"/>
    <w:rsid w:val="00F213C1"/>
    <w:rsid w:val="00F235B9"/>
    <w:rsid w:val="00F23A0C"/>
    <w:rsid w:val="00F24FCF"/>
    <w:rsid w:val="00F25B60"/>
    <w:rsid w:val="00F27822"/>
    <w:rsid w:val="00F30D7E"/>
    <w:rsid w:val="00F31485"/>
    <w:rsid w:val="00F318A0"/>
    <w:rsid w:val="00F31EA4"/>
    <w:rsid w:val="00F32535"/>
    <w:rsid w:val="00F3253D"/>
    <w:rsid w:val="00F329BD"/>
    <w:rsid w:val="00F34E26"/>
    <w:rsid w:val="00F3552A"/>
    <w:rsid w:val="00F3582F"/>
    <w:rsid w:val="00F35E3B"/>
    <w:rsid w:val="00F36671"/>
    <w:rsid w:val="00F36E42"/>
    <w:rsid w:val="00F36F9E"/>
    <w:rsid w:val="00F37B1B"/>
    <w:rsid w:val="00F37EE3"/>
    <w:rsid w:val="00F404AB"/>
    <w:rsid w:val="00F40679"/>
    <w:rsid w:val="00F4134C"/>
    <w:rsid w:val="00F41726"/>
    <w:rsid w:val="00F417C0"/>
    <w:rsid w:val="00F422FE"/>
    <w:rsid w:val="00F4246D"/>
    <w:rsid w:val="00F426CB"/>
    <w:rsid w:val="00F4316F"/>
    <w:rsid w:val="00F44A10"/>
    <w:rsid w:val="00F4533A"/>
    <w:rsid w:val="00F4554C"/>
    <w:rsid w:val="00F461F7"/>
    <w:rsid w:val="00F4654C"/>
    <w:rsid w:val="00F46E8D"/>
    <w:rsid w:val="00F5026B"/>
    <w:rsid w:val="00F505B6"/>
    <w:rsid w:val="00F51711"/>
    <w:rsid w:val="00F52A11"/>
    <w:rsid w:val="00F53804"/>
    <w:rsid w:val="00F53CDB"/>
    <w:rsid w:val="00F53ECB"/>
    <w:rsid w:val="00F5485A"/>
    <w:rsid w:val="00F54C8F"/>
    <w:rsid w:val="00F56D95"/>
    <w:rsid w:val="00F56E5C"/>
    <w:rsid w:val="00F5783C"/>
    <w:rsid w:val="00F60A1D"/>
    <w:rsid w:val="00F61184"/>
    <w:rsid w:val="00F61430"/>
    <w:rsid w:val="00F6213B"/>
    <w:rsid w:val="00F62836"/>
    <w:rsid w:val="00F62B39"/>
    <w:rsid w:val="00F64BC8"/>
    <w:rsid w:val="00F66A29"/>
    <w:rsid w:val="00F66B40"/>
    <w:rsid w:val="00F67292"/>
    <w:rsid w:val="00F67466"/>
    <w:rsid w:val="00F67B07"/>
    <w:rsid w:val="00F67D6A"/>
    <w:rsid w:val="00F67D8D"/>
    <w:rsid w:val="00F70F9B"/>
    <w:rsid w:val="00F71296"/>
    <w:rsid w:val="00F71C15"/>
    <w:rsid w:val="00F72096"/>
    <w:rsid w:val="00F722C0"/>
    <w:rsid w:val="00F72770"/>
    <w:rsid w:val="00F72B06"/>
    <w:rsid w:val="00F73F7C"/>
    <w:rsid w:val="00F743A2"/>
    <w:rsid w:val="00F7666E"/>
    <w:rsid w:val="00F771D2"/>
    <w:rsid w:val="00F7728B"/>
    <w:rsid w:val="00F81291"/>
    <w:rsid w:val="00F8180B"/>
    <w:rsid w:val="00F81F98"/>
    <w:rsid w:val="00F828F2"/>
    <w:rsid w:val="00F8354F"/>
    <w:rsid w:val="00F83BF8"/>
    <w:rsid w:val="00F83F4F"/>
    <w:rsid w:val="00F8552D"/>
    <w:rsid w:val="00F90B5D"/>
    <w:rsid w:val="00F90CA5"/>
    <w:rsid w:val="00F913B1"/>
    <w:rsid w:val="00F91F88"/>
    <w:rsid w:val="00F929C2"/>
    <w:rsid w:val="00F92AA3"/>
    <w:rsid w:val="00F94249"/>
    <w:rsid w:val="00F9514E"/>
    <w:rsid w:val="00F953BD"/>
    <w:rsid w:val="00F9566E"/>
    <w:rsid w:val="00F957C2"/>
    <w:rsid w:val="00F96967"/>
    <w:rsid w:val="00F97136"/>
    <w:rsid w:val="00F97627"/>
    <w:rsid w:val="00F976E2"/>
    <w:rsid w:val="00F97921"/>
    <w:rsid w:val="00FA0A06"/>
    <w:rsid w:val="00FA0EEC"/>
    <w:rsid w:val="00FA0F80"/>
    <w:rsid w:val="00FA17FB"/>
    <w:rsid w:val="00FA20E9"/>
    <w:rsid w:val="00FA5B8C"/>
    <w:rsid w:val="00FA6CD2"/>
    <w:rsid w:val="00FA762F"/>
    <w:rsid w:val="00FB07F1"/>
    <w:rsid w:val="00FB17D3"/>
    <w:rsid w:val="00FB188E"/>
    <w:rsid w:val="00FB1F2D"/>
    <w:rsid w:val="00FB278E"/>
    <w:rsid w:val="00FB2A7C"/>
    <w:rsid w:val="00FB2B73"/>
    <w:rsid w:val="00FB3047"/>
    <w:rsid w:val="00FB371F"/>
    <w:rsid w:val="00FB4121"/>
    <w:rsid w:val="00FB4D55"/>
    <w:rsid w:val="00FB5172"/>
    <w:rsid w:val="00FB5568"/>
    <w:rsid w:val="00FB6150"/>
    <w:rsid w:val="00FB630E"/>
    <w:rsid w:val="00FB6A40"/>
    <w:rsid w:val="00FB6FC4"/>
    <w:rsid w:val="00FB7506"/>
    <w:rsid w:val="00FC02E1"/>
    <w:rsid w:val="00FC100A"/>
    <w:rsid w:val="00FC107F"/>
    <w:rsid w:val="00FC2100"/>
    <w:rsid w:val="00FC304E"/>
    <w:rsid w:val="00FC3234"/>
    <w:rsid w:val="00FC3298"/>
    <w:rsid w:val="00FC3D3A"/>
    <w:rsid w:val="00FC5151"/>
    <w:rsid w:val="00FC57E8"/>
    <w:rsid w:val="00FC6B5F"/>
    <w:rsid w:val="00FC6D6C"/>
    <w:rsid w:val="00FC763E"/>
    <w:rsid w:val="00FD01FD"/>
    <w:rsid w:val="00FD1651"/>
    <w:rsid w:val="00FD1DB3"/>
    <w:rsid w:val="00FD24FA"/>
    <w:rsid w:val="00FD3962"/>
    <w:rsid w:val="00FD4FDC"/>
    <w:rsid w:val="00FD7C46"/>
    <w:rsid w:val="00FE2137"/>
    <w:rsid w:val="00FE2B78"/>
    <w:rsid w:val="00FE49DE"/>
    <w:rsid w:val="00FE57D9"/>
    <w:rsid w:val="00FE5C5E"/>
    <w:rsid w:val="00FE5EC1"/>
    <w:rsid w:val="00FE70FD"/>
    <w:rsid w:val="00FE75E6"/>
    <w:rsid w:val="00FF2294"/>
    <w:rsid w:val="00FF240F"/>
    <w:rsid w:val="00FF2713"/>
    <w:rsid w:val="00FF2723"/>
    <w:rsid w:val="00FF5479"/>
    <w:rsid w:val="00FF6366"/>
    <w:rsid w:val="00FF6837"/>
    <w:rsid w:val="00FF7180"/>
    <w:rsid w:val="00FF7A3F"/>
    <w:rsid w:val="1430EEB3"/>
    <w:rsid w:val="41DFA7D0"/>
    <w:rsid w:val="5BED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1BEBC8"/>
  <w15:docId w15:val="{D3B2E54F-3E7E-F640-BE52-2BB37AFE5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5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6D3BD9"/>
    <w:pPr>
      <w:spacing w:before="100" w:beforeAutospacing="1" w:after="100" w:afterAutospacing="1"/>
      <w:outlineLvl w:val="2"/>
    </w:pPr>
    <w:rPr>
      <w:b/>
      <w:bCs/>
      <w:sz w:val="27"/>
      <w:szCs w:val="27"/>
      <w:lang w:eastAsia="en-C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E358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C468A"/>
  </w:style>
  <w:style w:type="paragraph" w:customStyle="1" w:styleId="Default">
    <w:name w:val="Default"/>
    <w:rsid w:val="00AC46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C46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37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7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24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4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4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4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09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0932"/>
  </w:style>
  <w:style w:type="paragraph" w:styleId="Footer">
    <w:name w:val="footer"/>
    <w:basedOn w:val="Normal"/>
    <w:link w:val="FooterChar"/>
    <w:uiPriority w:val="99"/>
    <w:unhideWhenUsed/>
    <w:rsid w:val="00E009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0932"/>
  </w:style>
  <w:style w:type="character" w:styleId="PlaceholderText">
    <w:name w:val="Placeholder Text"/>
    <w:basedOn w:val="DefaultParagraphFont"/>
    <w:uiPriority w:val="99"/>
    <w:semiHidden/>
    <w:rsid w:val="00855A5C"/>
    <w:rPr>
      <w:color w:val="808080"/>
    </w:rPr>
  </w:style>
  <w:style w:type="character" w:customStyle="1" w:styleId="csl-left-margin">
    <w:name w:val="csl-left-margin"/>
    <w:basedOn w:val="DefaultParagraphFont"/>
    <w:rsid w:val="00585353"/>
  </w:style>
  <w:style w:type="character" w:customStyle="1" w:styleId="csl-right-inline">
    <w:name w:val="csl-right-inline"/>
    <w:basedOn w:val="DefaultParagraphFont"/>
    <w:rsid w:val="00585353"/>
  </w:style>
  <w:style w:type="paragraph" w:styleId="NormalWeb">
    <w:name w:val="Normal (Web)"/>
    <w:basedOn w:val="Normal"/>
    <w:uiPriority w:val="99"/>
    <w:semiHidden/>
    <w:unhideWhenUsed/>
    <w:rsid w:val="00281B4D"/>
  </w:style>
  <w:style w:type="character" w:styleId="Hyperlink">
    <w:name w:val="Hyperlink"/>
    <w:basedOn w:val="DefaultParagraphFont"/>
    <w:uiPriority w:val="99"/>
    <w:unhideWhenUsed/>
    <w:rsid w:val="000730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308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02DEF"/>
  </w:style>
  <w:style w:type="table" w:styleId="TableGrid">
    <w:name w:val="Table Grid"/>
    <w:basedOn w:val="TableNormal"/>
    <w:uiPriority w:val="39"/>
    <w:rsid w:val="00B52C2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0C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0B06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4706C"/>
    <w:rPr>
      <w:i/>
      <w:iCs/>
    </w:rPr>
  </w:style>
  <w:style w:type="character" w:styleId="Strong">
    <w:name w:val="Strong"/>
    <w:basedOn w:val="DefaultParagraphFont"/>
    <w:uiPriority w:val="22"/>
    <w:qFormat/>
    <w:rsid w:val="00442BC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D3BD9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mw-headline">
    <w:name w:val="mw-headline"/>
    <w:basedOn w:val="DefaultParagraphFont"/>
    <w:rsid w:val="006D3BD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0985"/>
    <w:rPr>
      <w:color w:val="605E5C"/>
      <w:shd w:val="clear" w:color="auto" w:fill="E1DFDD"/>
    </w:rPr>
  </w:style>
  <w:style w:type="character" w:customStyle="1" w:styleId="hlfld-contribauthor">
    <w:name w:val="hlfld-contribauthor"/>
    <w:basedOn w:val="DefaultParagraphFont"/>
    <w:rsid w:val="0072453D"/>
  </w:style>
  <w:style w:type="character" w:customStyle="1" w:styleId="Heading5Char">
    <w:name w:val="Heading 5 Char"/>
    <w:basedOn w:val="DefaultParagraphFont"/>
    <w:link w:val="Heading5"/>
    <w:uiPriority w:val="9"/>
    <w:rsid w:val="00CE358B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65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014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2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19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0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9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9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9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1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4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3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3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103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56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47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5118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4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4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0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1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1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6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05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9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4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4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9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194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01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7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53725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2007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3676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0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0410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0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59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95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2808497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9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26C99-AE6A-4F1C-9062-3C0DB4028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803</Words>
  <Characters>4578</Characters>
  <Application>Microsoft Office Word</Application>
  <DocSecurity>0</DocSecurity>
  <Lines>38</Lines>
  <Paragraphs>10</Paragraphs>
  <ScaleCrop>false</ScaleCrop>
  <Company/>
  <LinksUpToDate>false</LinksUpToDate>
  <CharactersWithSpaces>5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Goudie</dc:creator>
  <cp:keywords/>
  <dc:description/>
  <cp:lastModifiedBy>Divya Abirami S.</cp:lastModifiedBy>
  <cp:revision>5</cp:revision>
  <cp:lastPrinted>2021-04-28T20:32:00Z</cp:lastPrinted>
  <dcterms:created xsi:type="dcterms:W3CDTF">2022-03-07T16:40:00Z</dcterms:created>
  <dcterms:modified xsi:type="dcterms:W3CDTF">2022-04-20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466691001/american-chemical-society-JPR2</vt:lpwstr>
  </property>
  <property fmtid="{D5CDD505-2E9C-101B-9397-08002B2CF9AE}" pid="3" name="Mendeley Recent Style Name 0_1">
    <vt:lpwstr>American Chemical Society - Jane Shearer</vt:lpwstr>
  </property>
  <property fmtid="{D5CDD505-2E9C-101B-9397-08002B2CF9AE}" pid="4" name="Mendeley Recent Style Id 1_1">
    <vt:lpwstr>http://csl.mendeley.com/styles/466691001/american-chemical-society-JPR2020</vt:lpwstr>
  </property>
  <property fmtid="{D5CDD505-2E9C-101B-9397-08002B2CF9AE}" pid="5" name="Mendeley Recent Style Name 1_1">
    <vt:lpwstr>American Chemical Society - Jane Shearer3</vt:lpwstr>
  </property>
  <property fmtid="{D5CDD505-2E9C-101B-9397-08002B2CF9AE}" pid="6" name="Mendeley Recent Style Id 2_1">
    <vt:lpwstr>http://www.zotero.org/styles/ajp-endocrinology-and-metabolism</vt:lpwstr>
  </property>
  <property fmtid="{D5CDD505-2E9C-101B-9397-08002B2CF9AE}" pid="7" name="Mendeley Recent Style Name 2_1">
    <vt:lpwstr>American Journal of Physiology - Endocrinology and Metabolism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bmc-gastroenterology</vt:lpwstr>
  </property>
  <property fmtid="{D5CDD505-2E9C-101B-9397-08002B2CF9AE}" pid="11" name="Mendeley Recent Style Name 4_1">
    <vt:lpwstr>BMC Gastroenterology</vt:lpwstr>
  </property>
  <property fmtid="{D5CDD505-2E9C-101B-9397-08002B2CF9AE}" pid="12" name="Mendeley Recent Style Id 5_1">
    <vt:lpwstr>http://www.zotero.org/styles/journal-of-proteome-research</vt:lpwstr>
  </property>
  <property fmtid="{D5CDD505-2E9C-101B-9397-08002B2CF9AE}" pid="13" name="Mendeley Recent Style Name 5_1">
    <vt:lpwstr>Journal of Proteome Research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csl.mendeley.com/styles/466691001/JSIMPRT-2</vt:lpwstr>
  </property>
  <property fmtid="{D5CDD505-2E9C-101B-9397-08002B2CF9AE}" pid="17" name="Mendeley Recent Style Name 7_1">
    <vt:lpwstr>Nature - Jane Shearer</vt:lpwstr>
  </property>
  <property fmtid="{D5CDD505-2E9C-101B-9397-08002B2CF9AE}" pid="18" name="Mendeley Recent Style Id 8_1">
    <vt:lpwstr>http://csl.mendeley.com/styles/466691001/nature</vt:lpwstr>
  </property>
  <property fmtid="{D5CDD505-2E9C-101B-9397-08002B2CF9AE}" pid="19" name="Mendeley Recent Style Name 8_1">
    <vt:lpwstr>Nature - Jane Shearer</vt:lpwstr>
  </property>
  <property fmtid="{D5CDD505-2E9C-101B-9397-08002B2CF9AE}" pid="20" name="Mendeley Recent Style Id 9_1">
    <vt:lpwstr>http://csl.mendeley.com/styles/466691001/nature-222</vt:lpwstr>
  </property>
  <property fmtid="{D5CDD505-2E9C-101B-9397-08002B2CF9AE}" pid="21" name="Mendeley Recent Style Name 9_1">
    <vt:lpwstr>Nature - Jane Shear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bmc-gastroenterology</vt:lpwstr>
  </property>
  <property fmtid="{D5CDD505-2E9C-101B-9397-08002B2CF9AE}" pid="24" name="Mendeley Unique User Id_1">
    <vt:lpwstr>d3ec6e8b-647f-3908-9390-22042f9b1bcf</vt:lpwstr>
  </property>
</Properties>
</file>